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41DD7" w14:textId="143BFE4F" w:rsidR="00D1477C" w:rsidRPr="008F1E17" w:rsidRDefault="00AD122F" w:rsidP="00BD32E8">
      <w:pPr>
        <w:spacing w:after="0" w:line="240" w:lineRule="auto"/>
        <w:rPr>
          <w:b/>
          <w:sz w:val="20"/>
          <w:szCs w:val="20"/>
          <w:lang w:val="en-US"/>
        </w:rPr>
      </w:pPr>
      <w:r w:rsidRPr="008F1E17">
        <w:rPr>
          <w:b/>
          <w:sz w:val="20"/>
          <w:szCs w:val="20"/>
          <w:lang w:val="en-US"/>
        </w:rPr>
        <w:t>Table S1: Primers and probe used for real-time and conventional RT-PCR amplification of S, M and L segment sequence</w:t>
      </w:r>
      <w:r w:rsidR="005D204B">
        <w:rPr>
          <w:b/>
          <w:sz w:val="20"/>
          <w:szCs w:val="20"/>
          <w:lang w:val="en-US"/>
        </w:rPr>
        <w:t>s</w:t>
      </w:r>
    </w:p>
    <w:tbl>
      <w:tblPr>
        <w:tblStyle w:val="GridTable1Light1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89"/>
        <w:gridCol w:w="2168"/>
        <w:gridCol w:w="4695"/>
        <w:gridCol w:w="2516"/>
      </w:tblGrid>
      <w:tr w:rsidR="00AD122F" w:rsidRPr="00CE5066" w14:paraId="59D2A482" w14:textId="77777777" w:rsidTr="00642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30E1DF9" w14:textId="4F18246E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Segment/PCR</w:t>
            </w:r>
          </w:p>
        </w:tc>
        <w:tc>
          <w:tcPr>
            <w:tcW w:w="2168" w:type="dxa"/>
          </w:tcPr>
          <w:p w14:paraId="0FA0A72A" w14:textId="77777777" w:rsidR="00AD122F" w:rsidRPr="008F1E17" w:rsidRDefault="00AD122F" w:rsidP="00BD3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695" w:type="dxa"/>
          </w:tcPr>
          <w:p w14:paraId="21399CB3" w14:textId="77777777" w:rsidR="00AD122F" w:rsidRPr="008F1E17" w:rsidRDefault="00AD122F" w:rsidP="00BD3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Sequence (5´ - 3´)                                               </w:t>
            </w:r>
          </w:p>
        </w:tc>
        <w:tc>
          <w:tcPr>
            <w:tcW w:w="2516" w:type="dxa"/>
          </w:tcPr>
          <w:p w14:paraId="3A3D3979" w14:textId="77777777" w:rsidR="00AD122F" w:rsidRPr="008F1E17" w:rsidRDefault="00AD122F" w:rsidP="00BD3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s</w:t>
            </w:r>
          </w:p>
        </w:tc>
      </w:tr>
      <w:tr w:rsidR="00AD122F" w:rsidRPr="009C1822" w14:paraId="27E022FB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8" w:type="dxa"/>
            <w:gridSpan w:val="4"/>
          </w:tcPr>
          <w:p w14:paraId="00FDE8FF" w14:textId="1776B11B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Screening real-time RT-PCR</w:t>
            </w:r>
            <w:r w:rsidR="00AD07F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L segment</w:t>
            </w:r>
          </w:p>
        </w:tc>
      </w:tr>
      <w:tr w:rsidR="00AD122F" w:rsidRPr="00CE5066" w14:paraId="2A2226D3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CAAAE55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1AEECC3C" w14:textId="5C97D6D8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ta-Brno-</w:t>
            </w:r>
            <w:r w:rsidR="00127CB6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152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4695" w:type="dxa"/>
          </w:tcPr>
          <w:p w14:paraId="561DD165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GAT TAG TTA GAG GTA ATT GGT TAC A</w:t>
            </w:r>
          </w:p>
        </w:tc>
        <w:tc>
          <w:tcPr>
            <w:tcW w:w="2516" w:type="dxa"/>
          </w:tcPr>
          <w:p w14:paraId="50F6E0FD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AD122F" w:rsidRPr="00CE5066" w14:paraId="72A598B2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B38291E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348E5424" w14:textId="481A0003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ta-Brno-</w:t>
            </w:r>
            <w:r w:rsidR="007B184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237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4695" w:type="dxa"/>
          </w:tcPr>
          <w:p w14:paraId="533EC6D0" w14:textId="60778A58" w:rsidR="00AD122F" w:rsidRPr="005D204B" w:rsidRDefault="00A7359E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A735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TCM GAG AAT </w:t>
            </w:r>
            <w:proofErr w:type="spellStart"/>
            <w:r w:rsidRPr="00A735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AT</w:t>
            </w:r>
            <w:proofErr w:type="spellEnd"/>
            <w:r w:rsidRPr="00A735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TCA CTC CAA ACT</w:t>
            </w:r>
          </w:p>
        </w:tc>
        <w:tc>
          <w:tcPr>
            <w:tcW w:w="2516" w:type="dxa"/>
          </w:tcPr>
          <w:p w14:paraId="2A5DFC52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AD122F" w:rsidRPr="00CE5066" w14:paraId="63EBCFAF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5DFECBC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0A89BCBF" w14:textId="65034894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ta-Brno-</w:t>
            </w:r>
            <w:r w:rsidR="00024F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192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FAM</w:t>
            </w:r>
          </w:p>
        </w:tc>
        <w:tc>
          <w:tcPr>
            <w:tcW w:w="4695" w:type="dxa"/>
          </w:tcPr>
          <w:p w14:paraId="611A93B2" w14:textId="0B8C1C82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FAM-</w:t>
            </w:r>
            <w:r w:rsidR="0033647D" w:rsidRPr="0033647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TG TTC ATC AYT ATT TAG CGT TGC AGT TAG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BHQ1</w:t>
            </w:r>
          </w:p>
        </w:tc>
        <w:tc>
          <w:tcPr>
            <w:tcW w:w="2516" w:type="dxa"/>
          </w:tcPr>
          <w:p w14:paraId="53A1093A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AD122F" w:rsidRPr="00CE5066" w14:paraId="437D9225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8" w:type="dxa"/>
            <w:gridSpan w:val="4"/>
          </w:tcPr>
          <w:p w14:paraId="688B4FB4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quences</w:t>
            </w:r>
            <w:proofErr w:type="spellEnd"/>
          </w:p>
        </w:tc>
      </w:tr>
      <w:tr w:rsidR="00AD122F" w:rsidRPr="00CE5066" w14:paraId="35C21BC0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35C628B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2168" w:type="dxa"/>
          </w:tcPr>
          <w:p w14:paraId="4A3D44D0" w14:textId="192E6964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anta_S_</w:t>
            </w:r>
            <w:r w:rsidR="00EC608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0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2B85C2FE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GG TAC GGA AAT GTT ATT GAT TT</w:t>
            </w:r>
          </w:p>
        </w:tc>
        <w:tc>
          <w:tcPr>
            <w:tcW w:w="2516" w:type="dxa"/>
          </w:tcPr>
          <w:p w14:paraId="45966589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58BC0BE7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2AF6C90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4EE4CC05" w14:textId="248DE3B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ta_S_9</w:t>
            </w:r>
            <w:r w:rsidR="00BF7369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4695" w:type="dxa"/>
          </w:tcPr>
          <w:p w14:paraId="3A73B176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KG GRC AYC TAT CAG GTG</w:t>
            </w:r>
          </w:p>
        </w:tc>
        <w:tc>
          <w:tcPr>
            <w:tcW w:w="2516" w:type="dxa"/>
          </w:tcPr>
          <w:p w14:paraId="036BC6F3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2B0F187F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1217C87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M segment</w:t>
            </w:r>
          </w:p>
        </w:tc>
        <w:tc>
          <w:tcPr>
            <w:tcW w:w="2168" w:type="dxa"/>
          </w:tcPr>
          <w:p w14:paraId="3CB31831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ta_M_118_fw</w:t>
            </w:r>
          </w:p>
        </w:tc>
        <w:tc>
          <w:tcPr>
            <w:tcW w:w="4695" w:type="dxa"/>
          </w:tcPr>
          <w:p w14:paraId="3DB3DEC7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TG GCA GCG TAG ATT TAG ACC</w:t>
            </w:r>
          </w:p>
        </w:tc>
        <w:tc>
          <w:tcPr>
            <w:tcW w:w="2516" w:type="dxa"/>
          </w:tcPr>
          <w:p w14:paraId="38763D01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5D77D5CA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D2B7E66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089D0D16" w14:textId="43BB08DC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ta_M_1</w:t>
            </w:r>
            <w:r w:rsidR="00442C1C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="00FD65C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83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_rev</w:t>
            </w:r>
          </w:p>
        </w:tc>
        <w:tc>
          <w:tcPr>
            <w:tcW w:w="4695" w:type="dxa"/>
          </w:tcPr>
          <w:p w14:paraId="0C0BCC8D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GT CCC TGT CCA TAC TAG TGG T</w:t>
            </w:r>
          </w:p>
        </w:tc>
        <w:tc>
          <w:tcPr>
            <w:tcW w:w="2516" w:type="dxa"/>
          </w:tcPr>
          <w:p w14:paraId="3BB3029B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7D3C5EA3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9518C49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L segment</w:t>
            </w:r>
          </w:p>
        </w:tc>
        <w:tc>
          <w:tcPr>
            <w:tcW w:w="2168" w:type="dxa"/>
          </w:tcPr>
          <w:p w14:paraId="287FA78F" w14:textId="01B9088C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-L-F1</w:t>
            </w:r>
            <w:r w:rsidR="008B1E4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_2</w:t>
            </w:r>
            <w:r w:rsidR="00183F5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896</w:t>
            </w:r>
          </w:p>
        </w:tc>
        <w:tc>
          <w:tcPr>
            <w:tcW w:w="4695" w:type="dxa"/>
          </w:tcPr>
          <w:p w14:paraId="444BE706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TG TAY GTB AGT GCW GAT GC</w:t>
            </w:r>
          </w:p>
        </w:tc>
        <w:tc>
          <w:tcPr>
            <w:tcW w:w="2516" w:type="dxa"/>
          </w:tcPr>
          <w:p w14:paraId="2EEAB55C" w14:textId="097DE0F8" w:rsidR="00AD122F" w:rsidRPr="008F1E17" w:rsidRDefault="00B16992" w:rsidP="00F54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VtcGE8L0F1dGhvcj48WWVhcj4yMDA2PC9ZZWFyPjxS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VtcGE8L0F1dGhvcj48WWVhcj4yMDA2PC9ZZWFyPjxS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" w:tooltip="Klempa, 2006 #103" w:history="1">
              <w:r w:rsidR="00633629">
                <w:rPr>
                  <w:rFonts w:ascii="Calibri" w:eastAsia="Calibri" w:hAnsi="Calibri" w:cs="Calibri"/>
                  <w:noProof/>
                  <w:color w:val="000000"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D122F" w:rsidRPr="00CE5066" w14:paraId="1DC6B141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00799B7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0EA0B6C2" w14:textId="2BCB1A2C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-L-R1</w:t>
            </w:r>
            <w:r w:rsidR="00AA6212" w:rsidRPr="00AA621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_33</w:t>
            </w:r>
            <w:r w:rsidR="00270E9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4695" w:type="dxa"/>
          </w:tcPr>
          <w:p w14:paraId="468FE992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AC CAD TCW GTY CCR TCA TC</w:t>
            </w:r>
          </w:p>
        </w:tc>
        <w:tc>
          <w:tcPr>
            <w:tcW w:w="2516" w:type="dxa"/>
          </w:tcPr>
          <w:p w14:paraId="1A006F9E" w14:textId="1C346DAD" w:rsidR="00AD122F" w:rsidRPr="008F1E17" w:rsidRDefault="00B16992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VtcGE8L0F1dGhvcj48WWVhcj4yMDA2PC9ZZWFyPjxS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VtcGE8L0F1dGhvcj48WWVhcj4yMDA2PC9ZZWFyPjxS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" w:tooltip="Klempa, 2006 #103" w:history="1">
              <w:r w:rsidR="00633629">
                <w:rPr>
                  <w:rFonts w:ascii="Calibri" w:eastAsia="Calibri" w:hAnsi="Calibri" w:cs="Calibri"/>
                  <w:noProof/>
                  <w:color w:val="000000"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D122F" w:rsidRPr="00CE5066" w14:paraId="16ADD5A8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A8ACE92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6A23AD93" w14:textId="2F362765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-L-F2</w:t>
            </w:r>
            <w:r w:rsidR="0014380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_29</w:t>
            </w:r>
            <w:r w:rsidR="007306E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4695" w:type="dxa"/>
          </w:tcPr>
          <w:p w14:paraId="75C6C7E0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GC WGA TGC HAC IAA RTG GTC</w:t>
            </w:r>
          </w:p>
        </w:tc>
        <w:tc>
          <w:tcPr>
            <w:tcW w:w="2516" w:type="dxa"/>
          </w:tcPr>
          <w:p w14:paraId="65EED6A8" w14:textId="1AACFE7C" w:rsidR="00AD122F" w:rsidRPr="008F1E17" w:rsidRDefault="00B16992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VtcGE8L0F1dGhvcj48WWVhcj4yMDA2PC9ZZWFyPjxS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VtcGE8L0F1dGhvcj48WWVhcj4yMDA2PC9ZZWFyPjxS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" w:tooltip="Klempa, 2006 #103" w:history="1">
              <w:r w:rsidR="00633629">
                <w:rPr>
                  <w:rFonts w:ascii="Calibri" w:eastAsia="Calibri" w:hAnsi="Calibri" w:cs="Calibri"/>
                  <w:noProof/>
                  <w:color w:val="000000"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D122F" w:rsidRPr="00CE5066" w14:paraId="40DB867F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5EA53B7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299A6A79" w14:textId="7D60CBA8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-L-R2</w:t>
            </w:r>
            <w:r w:rsidR="003D7ED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_3</w:t>
            </w:r>
            <w:r w:rsidR="00372C2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4695" w:type="dxa"/>
          </w:tcPr>
          <w:p w14:paraId="23F37961" w14:textId="7A7C174D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GCR TCR TCW GAR TGR TG</w:t>
            </w:r>
            <w:r w:rsidR="0069050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GCA</w:t>
            </w:r>
            <w:r w:rsidR="0084405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2516" w:type="dxa"/>
          </w:tcPr>
          <w:p w14:paraId="4E843469" w14:textId="19014088" w:rsidR="00AD122F" w:rsidRPr="008F1E17" w:rsidRDefault="00B16992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VtcGE8L0F1dGhvcj48WWVhcj4yMDA2PC9ZZWFyPjxS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VtcGE8L0F1dGhvcj48WWVhcj4yMDA2PC9ZZWFyPjxS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" w:tooltip="Klempa, 2006 #103" w:history="1">
              <w:r w:rsidR="00633629">
                <w:rPr>
                  <w:rFonts w:ascii="Calibri" w:eastAsia="Calibri" w:hAnsi="Calibri" w:cs="Calibri"/>
                  <w:noProof/>
                  <w:color w:val="000000"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D122F" w:rsidRPr="00CE5066" w14:paraId="361E98AE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0C3949F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2A29737A" w14:textId="794FABF9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ta_L_28</w:t>
            </w:r>
            <w:r w:rsidR="00D2326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4695" w:type="dxa"/>
          </w:tcPr>
          <w:p w14:paraId="133FCF63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GCA TTR AGA TGG GCT TCA</w:t>
            </w:r>
          </w:p>
        </w:tc>
        <w:tc>
          <w:tcPr>
            <w:tcW w:w="2516" w:type="dxa"/>
          </w:tcPr>
          <w:p w14:paraId="1203C80F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6F919738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ED40BA6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37CFC13D" w14:textId="00855750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anta_L_3</w:t>
            </w:r>
            <w:r w:rsidR="00643C5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586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4695" w:type="dxa"/>
          </w:tcPr>
          <w:p w14:paraId="38350426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AR AAA CCT AAM CCT GGT AAA TC</w:t>
            </w:r>
          </w:p>
        </w:tc>
        <w:tc>
          <w:tcPr>
            <w:tcW w:w="2516" w:type="dxa"/>
          </w:tcPr>
          <w:p w14:paraId="64ECE81D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6F3FAF22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F6334C2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5BEBC23A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95" w:type="dxa"/>
          </w:tcPr>
          <w:p w14:paraId="7E871D68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0802607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D122F" w:rsidRPr="00CE5066" w14:paraId="0EE2937A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8" w:type="dxa"/>
            <w:gridSpan w:val="4"/>
          </w:tcPr>
          <w:p w14:paraId="792EAE53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omplete sequences</w:t>
            </w:r>
          </w:p>
        </w:tc>
      </w:tr>
      <w:tr w:rsidR="00AD122F" w:rsidRPr="00CE5066" w14:paraId="062BC633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5406366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2168" w:type="dxa"/>
          </w:tcPr>
          <w:p w14:paraId="3231FCBF" w14:textId="16734240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N-</w:t>
            </w:r>
            <w:r w:rsidR="006A6B1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6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42BA0A2C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AT TTA ACT GAA CGT TCA WCA YTA C</w:t>
            </w:r>
          </w:p>
        </w:tc>
        <w:tc>
          <w:tcPr>
            <w:tcW w:w="2516" w:type="dxa"/>
          </w:tcPr>
          <w:p w14:paraId="76250B34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027AED76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85F5330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5C074F46" w14:textId="5EC14ED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N-</w:t>
            </w:r>
            <w:r w:rsidR="00CF06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2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1F790D6B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GTA CGG RAA TGT TAT TGA TYT GGA</w:t>
            </w:r>
          </w:p>
        </w:tc>
        <w:tc>
          <w:tcPr>
            <w:tcW w:w="2516" w:type="dxa"/>
          </w:tcPr>
          <w:p w14:paraId="02048550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40C0C417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0F47F77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7ECAE086" w14:textId="38FA7F49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N-</w:t>
            </w:r>
            <w:r w:rsidR="00C744E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9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95" w:type="dxa"/>
          </w:tcPr>
          <w:p w14:paraId="4814673F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GT CAA TAT GTT CTY CCC AWT TTT C</w:t>
            </w:r>
          </w:p>
        </w:tc>
        <w:tc>
          <w:tcPr>
            <w:tcW w:w="2516" w:type="dxa"/>
          </w:tcPr>
          <w:p w14:paraId="51C9AB63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549F5218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E2F7900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3E41DC40" w14:textId="7CF1E856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N-9</w:t>
            </w:r>
            <w:r w:rsidR="00DE058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-R</w:t>
            </w:r>
          </w:p>
        </w:tc>
        <w:tc>
          <w:tcPr>
            <w:tcW w:w="4695" w:type="dxa"/>
          </w:tcPr>
          <w:p w14:paraId="7FAB68A0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AT CKA TCA GGT GAA CCT GCA</w:t>
            </w:r>
          </w:p>
        </w:tc>
        <w:tc>
          <w:tcPr>
            <w:tcW w:w="2516" w:type="dxa"/>
          </w:tcPr>
          <w:p w14:paraId="6DD9B91C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79D49ABF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F1D4459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20D3FE2C" w14:textId="676B1CC2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N-</w:t>
            </w:r>
            <w:r w:rsidR="00903C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2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7FCAB0ED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CC TGT GAT GGG WGT WAT TGG A</w:t>
            </w:r>
          </w:p>
        </w:tc>
        <w:tc>
          <w:tcPr>
            <w:tcW w:w="2516" w:type="dxa"/>
          </w:tcPr>
          <w:p w14:paraId="1DF27739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24D4C9E6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C4197CE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2B69B4F2" w14:textId="133B1F83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N-1</w:t>
            </w:r>
            <w:r w:rsidR="00107E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3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95" w:type="dxa"/>
          </w:tcPr>
          <w:p w14:paraId="114F6C2D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GAG RTG GAA ATG ATC AAC CAT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AT</w:t>
            </w:r>
            <w:proofErr w:type="spellEnd"/>
          </w:p>
        </w:tc>
        <w:tc>
          <w:tcPr>
            <w:tcW w:w="2516" w:type="dxa"/>
          </w:tcPr>
          <w:p w14:paraId="2EF5C008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26639721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25251FA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7B1F99FD" w14:textId="5E34A0AE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N-1</w:t>
            </w:r>
            <w:r w:rsidR="00A7752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0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95" w:type="dxa"/>
          </w:tcPr>
          <w:p w14:paraId="06638BA1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TK AGC TCA GMG TCC ATA TCA TC</w:t>
            </w:r>
          </w:p>
        </w:tc>
        <w:tc>
          <w:tcPr>
            <w:tcW w:w="2516" w:type="dxa"/>
          </w:tcPr>
          <w:p w14:paraId="33F057C3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3536DC41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5A984CF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6358DF66" w14:textId="240526FA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N-</w:t>
            </w:r>
            <w:r w:rsidR="00190F7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637F42F7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GAA AGA GAA ATT ACT AAA GCC AAG C</w:t>
            </w:r>
          </w:p>
        </w:tc>
        <w:tc>
          <w:tcPr>
            <w:tcW w:w="2516" w:type="dxa"/>
          </w:tcPr>
          <w:p w14:paraId="2438E1B0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AD122F" w:rsidRPr="00CE5066" w14:paraId="23520A6F" w14:textId="77777777" w:rsidTr="0064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4AC6FC0" w14:textId="77777777" w:rsidR="00AD122F" w:rsidRPr="008F1E17" w:rsidRDefault="00AD122F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3647CCD3" w14:textId="74B510A5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N-3</w:t>
            </w:r>
            <w:r w:rsidR="00AE6ED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95" w:type="dxa"/>
          </w:tcPr>
          <w:p w14:paraId="7B899DB4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TC TGC TGT CCC TCC ACT AG</w:t>
            </w:r>
          </w:p>
        </w:tc>
        <w:tc>
          <w:tcPr>
            <w:tcW w:w="2516" w:type="dxa"/>
          </w:tcPr>
          <w:p w14:paraId="69740789" w14:textId="77777777" w:rsidR="00AD122F" w:rsidRPr="008F1E17" w:rsidRDefault="00AD122F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</w:tbl>
    <w:p w14:paraId="1391CC8A" w14:textId="20596E6E" w:rsidR="00AD122F" w:rsidRPr="005D204B" w:rsidRDefault="00642436" w:rsidP="00BD32E8">
      <w:pPr>
        <w:spacing w:after="0" w:line="240" w:lineRule="auto"/>
        <w:rPr>
          <w:sz w:val="20"/>
          <w:szCs w:val="20"/>
          <w:lang w:val="en-GB"/>
        </w:rPr>
      </w:pPr>
      <w:r w:rsidRPr="005D204B">
        <w:rPr>
          <w:sz w:val="20"/>
          <w:szCs w:val="20"/>
          <w:lang w:val="en-GB"/>
        </w:rPr>
        <w:br w:type="textWrapping" w:clear="all"/>
      </w:r>
    </w:p>
    <w:p w14:paraId="048625BC" w14:textId="29625B30" w:rsidR="00BD32E8" w:rsidRPr="005D204B" w:rsidRDefault="00BD32E8" w:rsidP="00BD32E8">
      <w:pPr>
        <w:spacing w:after="0" w:line="240" w:lineRule="auto"/>
        <w:rPr>
          <w:sz w:val="20"/>
          <w:szCs w:val="20"/>
          <w:lang w:val="en-GB"/>
        </w:rPr>
      </w:pPr>
    </w:p>
    <w:p w14:paraId="3D511BA0" w14:textId="6B9DA522" w:rsidR="00BD32E8" w:rsidRPr="005D204B" w:rsidRDefault="00BD32E8" w:rsidP="00BD32E8">
      <w:pPr>
        <w:spacing w:after="0" w:line="240" w:lineRule="auto"/>
        <w:rPr>
          <w:sz w:val="20"/>
          <w:szCs w:val="20"/>
          <w:lang w:val="en-GB"/>
        </w:rPr>
      </w:pPr>
    </w:p>
    <w:p w14:paraId="493FE536" w14:textId="0B8D5B35" w:rsidR="00DE0A87" w:rsidRPr="005D204B" w:rsidRDefault="00DE0A87" w:rsidP="00BD32E8">
      <w:pPr>
        <w:spacing w:after="0" w:line="240" w:lineRule="auto"/>
        <w:rPr>
          <w:sz w:val="20"/>
          <w:szCs w:val="20"/>
          <w:lang w:val="en-GB"/>
        </w:rPr>
      </w:pPr>
    </w:p>
    <w:p w14:paraId="26EDCAE4" w14:textId="77777777" w:rsidR="00DE0A87" w:rsidRPr="005D204B" w:rsidRDefault="00DE0A87" w:rsidP="00BD32E8">
      <w:pPr>
        <w:spacing w:after="0" w:line="240" w:lineRule="auto"/>
        <w:rPr>
          <w:sz w:val="20"/>
          <w:szCs w:val="20"/>
          <w:lang w:val="en-GB"/>
        </w:rPr>
      </w:pPr>
    </w:p>
    <w:p w14:paraId="2FD335D9" w14:textId="77777777" w:rsidR="00DE0A87" w:rsidRPr="005D204B" w:rsidRDefault="00DE0A87" w:rsidP="00BD32E8">
      <w:pPr>
        <w:spacing w:after="0" w:line="240" w:lineRule="auto"/>
        <w:rPr>
          <w:sz w:val="20"/>
          <w:szCs w:val="20"/>
          <w:lang w:val="en-GB"/>
        </w:rPr>
      </w:pPr>
    </w:p>
    <w:p w14:paraId="19D50BA8" w14:textId="1D2CDAB7" w:rsidR="00BD32E8" w:rsidRPr="005D204B" w:rsidRDefault="00BD32E8" w:rsidP="00BD32E8">
      <w:pPr>
        <w:spacing w:after="0" w:line="240" w:lineRule="auto"/>
        <w:rPr>
          <w:sz w:val="20"/>
          <w:szCs w:val="20"/>
          <w:lang w:val="en-GB"/>
        </w:rPr>
      </w:pPr>
    </w:p>
    <w:p w14:paraId="5CCF582C" w14:textId="4773FE13" w:rsidR="00BD32E8" w:rsidRPr="008F1E17" w:rsidRDefault="00BD32E8" w:rsidP="00F54109">
      <w:pPr>
        <w:spacing w:after="0" w:line="240" w:lineRule="auto"/>
        <w:rPr>
          <w:b/>
          <w:sz w:val="20"/>
          <w:szCs w:val="20"/>
          <w:lang w:val="en-US"/>
        </w:rPr>
      </w:pPr>
      <w:r w:rsidRPr="008F1E17">
        <w:rPr>
          <w:b/>
          <w:sz w:val="20"/>
          <w:szCs w:val="20"/>
          <w:lang w:val="en-US"/>
        </w:rPr>
        <w:t>Table S1</w:t>
      </w:r>
      <w:r w:rsidR="009C1822">
        <w:rPr>
          <w:b/>
          <w:sz w:val="20"/>
          <w:szCs w:val="20"/>
          <w:lang w:val="en-US"/>
        </w:rPr>
        <w:t xml:space="preserve"> (</w:t>
      </w:r>
      <w:r w:rsidR="00F54109">
        <w:rPr>
          <w:b/>
          <w:sz w:val="20"/>
          <w:szCs w:val="20"/>
          <w:lang w:val="en-US"/>
        </w:rPr>
        <w:t>continued</w:t>
      </w:r>
      <w:r w:rsidR="009C1822">
        <w:rPr>
          <w:b/>
          <w:sz w:val="20"/>
          <w:szCs w:val="20"/>
          <w:lang w:val="en-US"/>
        </w:rPr>
        <w:t>)</w:t>
      </w:r>
    </w:p>
    <w:tbl>
      <w:tblPr>
        <w:tblStyle w:val="GridTable1Light2"/>
        <w:tblW w:w="0" w:type="auto"/>
        <w:tblLook w:val="04A0" w:firstRow="1" w:lastRow="0" w:firstColumn="1" w:lastColumn="0" w:noHBand="0" w:noVBand="1"/>
      </w:tblPr>
      <w:tblGrid>
        <w:gridCol w:w="2789"/>
        <w:gridCol w:w="2168"/>
        <w:gridCol w:w="4695"/>
        <w:gridCol w:w="2516"/>
      </w:tblGrid>
      <w:tr w:rsidR="00BD32E8" w:rsidRPr="00CE5066" w14:paraId="5F06EC1F" w14:textId="77777777" w:rsidTr="00E85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EFBA965" w14:textId="3D2F9BFA" w:rsidR="00BD32E8" w:rsidRPr="008F1E17" w:rsidRDefault="00BD32E8" w:rsidP="00BD32E8">
            <w:pPr>
              <w:rPr>
                <w:rFonts w:ascii="Calibri" w:eastAsia="Calibri" w:hAnsi="Calibri" w:cs="Calibri"/>
                <w:bCs w:val="0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Segment/PCR</w:t>
            </w:r>
          </w:p>
        </w:tc>
        <w:tc>
          <w:tcPr>
            <w:tcW w:w="2168" w:type="dxa"/>
          </w:tcPr>
          <w:p w14:paraId="679E5311" w14:textId="667F8C53" w:rsidR="00BD32E8" w:rsidRPr="008F1E17" w:rsidRDefault="00BD32E8" w:rsidP="00BD3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695" w:type="dxa"/>
          </w:tcPr>
          <w:p w14:paraId="3FE5A90A" w14:textId="4637496F" w:rsidR="00BD32E8" w:rsidRPr="008F1E17" w:rsidRDefault="00BD32E8" w:rsidP="00BD3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Sequence (5´ - 3´)                                               </w:t>
            </w:r>
          </w:p>
        </w:tc>
        <w:tc>
          <w:tcPr>
            <w:tcW w:w="2516" w:type="dxa"/>
          </w:tcPr>
          <w:p w14:paraId="6892B3C1" w14:textId="5208F5C6" w:rsidR="00BD32E8" w:rsidRPr="008F1E17" w:rsidRDefault="00BD32E8" w:rsidP="00BD3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s</w:t>
            </w:r>
          </w:p>
        </w:tc>
      </w:tr>
      <w:tr w:rsidR="00BD32E8" w:rsidRPr="00CE5066" w14:paraId="4C838EE4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76734D1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M segment</w:t>
            </w:r>
          </w:p>
        </w:tc>
        <w:tc>
          <w:tcPr>
            <w:tcW w:w="2168" w:type="dxa"/>
          </w:tcPr>
          <w:p w14:paraId="2D62116A" w14:textId="614C8340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</w:t>
            </w:r>
            <w:r w:rsidR="00D7345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2642E108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TC CAC GAA AAT GAA GTC AMT ACT</w:t>
            </w:r>
          </w:p>
        </w:tc>
        <w:tc>
          <w:tcPr>
            <w:tcW w:w="2516" w:type="dxa"/>
          </w:tcPr>
          <w:p w14:paraId="6EBFBB5B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6EF250C2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E0D8BFB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18BFFD25" w14:textId="4F540B16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7</w:t>
            </w:r>
            <w:r w:rsidR="006172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95" w:type="dxa"/>
          </w:tcPr>
          <w:p w14:paraId="185F29B8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GAC ATA ACC MCC WGA GTA TTC AG</w:t>
            </w:r>
          </w:p>
        </w:tc>
        <w:tc>
          <w:tcPr>
            <w:tcW w:w="2516" w:type="dxa"/>
          </w:tcPr>
          <w:p w14:paraId="15D030F1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59082ED6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111200E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6907A368" w14:textId="663A26DA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13</w:t>
            </w:r>
            <w:r w:rsidR="00290A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6514C351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GT AAT GGT GAA AAY ATM ACA GTT CC</w:t>
            </w:r>
          </w:p>
        </w:tc>
        <w:tc>
          <w:tcPr>
            <w:tcW w:w="2516" w:type="dxa"/>
          </w:tcPr>
          <w:p w14:paraId="6895E1E6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17037EDF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9F9B25E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6B3C85D4" w14:textId="5FF16D8F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</w:t>
            </w:r>
            <w:r w:rsidR="0096250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81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95" w:type="dxa"/>
          </w:tcPr>
          <w:p w14:paraId="0BE71360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TA CCR TGA GCT GTA TYT TGC CA</w:t>
            </w:r>
          </w:p>
        </w:tc>
        <w:tc>
          <w:tcPr>
            <w:tcW w:w="2516" w:type="dxa"/>
          </w:tcPr>
          <w:p w14:paraId="3ADEF901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6B1110BA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C26ECE0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7C5A5298" w14:textId="4C04E429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2</w:t>
            </w:r>
            <w:r w:rsidR="002F11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4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301F8FEC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TG AYT GTT TGG TWT CAA ATG GTG T</w:t>
            </w:r>
          </w:p>
        </w:tc>
        <w:tc>
          <w:tcPr>
            <w:tcW w:w="2516" w:type="dxa"/>
          </w:tcPr>
          <w:p w14:paraId="45E13091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2D8EFD29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8BB988C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1FD7F8C5" w14:textId="72B1D13B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26</w:t>
            </w:r>
            <w:r w:rsidR="0016470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3B6F631A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GTA ART TTG GTG ATC CTG GWG AT</w:t>
            </w:r>
          </w:p>
        </w:tc>
        <w:tc>
          <w:tcPr>
            <w:tcW w:w="2516" w:type="dxa"/>
          </w:tcPr>
          <w:p w14:paraId="3B39A580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065602C8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192E9AE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5C1BA59B" w14:textId="2AB4CA8F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31</w:t>
            </w:r>
            <w:r w:rsidR="00BE0FB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95" w:type="dxa"/>
          </w:tcPr>
          <w:p w14:paraId="2BAD0CA4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AG AGC CAC TAT GAC CYC CT</w:t>
            </w:r>
          </w:p>
        </w:tc>
        <w:tc>
          <w:tcPr>
            <w:tcW w:w="2516" w:type="dxa"/>
          </w:tcPr>
          <w:p w14:paraId="28CAC78C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4ED7DFD5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CB5599F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443BED9F" w14:textId="74CB88D1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18</w:t>
            </w:r>
            <w:r w:rsidR="00EB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4A17C3D4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YT ATT CAA GAA GAG TCA GAC G</w:t>
            </w:r>
          </w:p>
        </w:tc>
        <w:tc>
          <w:tcPr>
            <w:tcW w:w="2516" w:type="dxa"/>
          </w:tcPr>
          <w:p w14:paraId="0CC07868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61E8FFE2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AB2D51B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49A647C5" w14:textId="3F4CB4F5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1</w:t>
            </w:r>
            <w:r w:rsidR="00FE02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7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0B1C3E0A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AA TAG ATG YTA TAT AAT GAC AAT ATG G</w:t>
            </w:r>
          </w:p>
        </w:tc>
        <w:tc>
          <w:tcPr>
            <w:tcW w:w="2516" w:type="dxa"/>
          </w:tcPr>
          <w:p w14:paraId="5584C792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2260B9CB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2AD64C2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10FF3049" w14:textId="7CC6FEBB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25</w:t>
            </w:r>
            <w:r w:rsidR="00373D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95" w:type="dxa"/>
          </w:tcPr>
          <w:p w14:paraId="28EC10C6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ACC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CC</w:t>
            </w:r>
            <w:proofErr w:type="spellEnd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TAC TAA AGG TCC AAG</w:t>
            </w:r>
          </w:p>
        </w:tc>
        <w:tc>
          <w:tcPr>
            <w:tcW w:w="2516" w:type="dxa"/>
          </w:tcPr>
          <w:p w14:paraId="034C54E0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2D220EC6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3C45EDC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4F782504" w14:textId="79274311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2</w:t>
            </w:r>
            <w:r w:rsidR="00B51F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6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95" w:type="dxa"/>
          </w:tcPr>
          <w:p w14:paraId="4F30F779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AA CTT ACA ATT TGA TGT GCA CCA</w:t>
            </w:r>
          </w:p>
        </w:tc>
        <w:tc>
          <w:tcPr>
            <w:tcW w:w="2516" w:type="dxa"/>
          </w:tcPr>
          <w:p w14:paraId="2492C1D0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0AF19A5C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4F2B201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2DA3A8A1" w14:textId="5A3EDCEA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22</w:t>
            </w:r>
            <w:r w:rsidR="006811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95" w:type="dxa"/>
          </w:tcPr>
          <w:p w14:paraId="7A890146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GGC ATG CGG CTA ATT GCC A</w:t>
            </w:r>
          </w:p>
        </w:tc>
        <w:tc>
          <w:tcPr>
            <w:tcW w:w="2516" w:type="dxa"/>
          </w:tcPr>
          <w:p w14:paraId="7502E3FF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15378087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1BB8479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41D619FB" w14:textId="38ADD81F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2</w:t>
            </w:r>
            <w:r w:rsidR="008B724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8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95" w:type="dxa"/>
          </w:tcPr>
          <w:p w14:paraId="4DAF8E1F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CA ATT ACT TTG AAA TGC ATA GTC</w:t>
            </w:r>
          </w:p>
        </w:tc>
        <w:tc>
          <w:tcPr>
            <w:tcW w:w="2516" w:type="dxa"/>
          </w:tcPr>
          <w:p w14:paraId="62EC103B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14492D7D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D4A6D66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7B5397ED" w14:textId="0048F24F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217</w:t>
            </w:r>
            <w:r w:rsidR="00657CC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50F84FF0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AA TTG GAT GGA TGG AGA AGT CA</w:t>
            </w:r>
          </w:p>
        </w:tc>
        <w:tc>
          <w:tcPr>
            <w:tcW w:w="2516" w:type="dxa"/>
          </w:tcPr>
          <w:p w14:paraId="611F994E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BD32E8" w:rsidRPr="00CE5066" w14:paraId="79D4C8CB" w14:textId="77777777" w:rsidTr="00E8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662DA51" w14:textId="77777777" w:rsidR="00BD32E8" w:rsidRPr="008F1E17" w:rsidRDefault="00BD32E8" w:rsidP="00BD32E8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295E4153" w14:textId="09847A66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noV-G-219</w:t>
            </w:r>
            <w:r w:rsidR="00917FE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95" w:type="dxa"/>
          </w:tcPr>
          <w:p w14:paraId="1FFCD636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AA AAT CAG TTT TCC ACT GCT GG</w:t>
            </w:r>
          </w:p>
        </w:tc>
        <w:tc>
          <w:tcPr>
            <w:tcW w:w="2516" w:type="dxa"/>
          </w:tcPr>
          <w:p w14:paraId="41B28CEA" w14:textId="77777777" w:rsidR="00BD32E8" w:rsidRPr="008F1E17" w:rsidRDefault="00BD32E8" w:rsidP="00BD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F1E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</w:tbl>
    <w:p w14:paraId="02DD4E58" w14:textId="0C069BF5" w:rsidR="00DE0A87" w:rsidRDefault="007055AF" w:rsidP="00BD32E8">
      <w:pPr>
        <w:spacing w:after="0" w:line="240" w:lineRule="auto"/>
        <w:rPr>
          <w:b/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Primer p</w:t>
      </w:r>
      <w:r w:rsidR="00807748" w:rsidRPr="000555A9">
        <w:rPr>
          <w:sz w:val="20"/>
          <w:szCs w:val="20"/>
          <w:lang w:val="en-GB"/>
        </w:rPr>
        <w:t>osition</w:t>
      </w:r>
      <w:r>
        <w:rPr>
          <w:sz w:val="20"/>
          <w:szCs w:val="20"/>
          <w:lang w:val="en-GB"/>
        </w:rPr>
        <w:t xml:space="preserve"> number</w:t>
      </w:r>
      <w:r w:rsidR="00807748" w:rsidRPr="000555A9">
        <w:rPr>
          <w:sz w:val="20"/>
          <w:szCs w:val="20"/>
          <w:lang w:val="en-GB"/>
        </w:rPr>
        <w:t>s according to reference s</w:t>
      </w:r>
      <w:r w:rsidR="00807748">
        <w:rPr>
          <w:sz w:val="20"/>
          <w:szCs w:val="20"/>
          <w:lang w:val="en-GB"/>
        </w:rPr>
        <w:t xml:space="preserve">trains </w:t>
      </w:r>
      <w:r w:rsidR="00807748" w:rsidRPr="00E60BC5">
        <w:rPr>
          <w:sz w:val="20"/>
          <w:szCs w:val="20"/>
          <w:lang w:val="en-GB"/>
        </w:rPr>
        <w:t>KX845678</w:t>
      </w:r>
      <w:r w:rsidR="00807748">
        <w:rPr>
          <w:sz w:val="20"/>
          <w:szCs w:val="20"/>
          <w:lang w:val="en-GB"/>
        </w:rPr>
        <w:t xml:space="preserve"> </w:t>
      </w:r>
      <w:r w:rsidR="00807748" w:rsidRPr="00E60BC5">
        <w:rPr>
          <w:sz w:val="20"/>
          <w:szCs w:val="20"/>
          <w:lang w:val="en-GB"/>
        </w:rPr>
        <w:t>Brno</w:t>
      </w:r>
      <w:r w:rsidR="00807748">
        <w:rPr>
          <w:sz w:val="20"/>
          <w:szCs w:val="20"/>
          <w:lang w:val="en-GB"/>
        </w:rPr>
        <w:t xml:space="preserve"> </w:t>
      </w:r>
      <w:r w:rsidR="00807748" w:rsidRPr="00E60BC5">
        <w:rPr>
          <w:sz w:val="20"/>
          <w:szCs w:val="20"/>
          <w:lang w:val="en-GB"/>
        </w:rPr>
        <w:t>7</w:t>
      </w:r>
      <w:r w:rsidR="00807748">
        <w:rPr>
          <w:sz w:val="20"/>
          <w:szCs w:val="20"/>
          <w:lang w:val="en-GB"/>
        </w:rPr>
        <w:t xml:space="preserve"> </w:t>
      </w:r>
      <w:r w:rsidR="00807748" w:rsidRPr="00E60BC5">
        <w:rPr>
          <w:sz w:val="20"/>
          <w:szCs w:val="20"/>
          <w:lang w:val="en-GB"/>
        </w:rPr>
        <w:t>2012</w:t>
      </w:r>
      <w:r w:rsidR="00807748">
        <w:rPr>
          <w:sz w:val="20"/>
          <w:szCs w:val="20"/>
          <w:lang w:val="en-GB"/>
        </w:rPr>
        <w:t xml:space="preserve"> </w:t>
      </w:r>
      <w:proofErr w:type="spellStart"/>
      <w:r w:rsidR="00807748" w:rsidRPr="00E60BC5">
        <w:rPr>
          <w:sz w:val="20"/>
          <w:szCs w:val="20"/>
          <w:lang w:val="en-GB"/>
        </w:rPr>
        <w:t>Nnoc</w:t>
      </w:r>
      <w:proofErr w:type="spellEnd"/>
      <w:r w:rsidR="00807748">
        <w:rPr>
          <w:sz w:val="20"/>
          <w:szCs w:val="20"/>
          <w:lang w:val="en-GB"/>
        </w:rPr>
        <w:t xml:space="preserve"> </w:t>
      </w:r>
      <w:r w:rsidR="00807748" w:rsidRPr="00E60BC5">
        <w:rPr>
          <w:sz w:val="20"/>
          <w:szCs w:val="20"/>
          <w:lang w:val="en-GB"/>
        </w:rPr>
        <w:t>CZE</w:t>
      </w:r>
      <w:r w:rsidR="00807748">
        <w:rPr>
          <w:sz w:val="20"/>
          <w:szCs w:val="20"/>
          <w:lang w:val="en-GB"/>
        </w:rPr>
        <w:t xml:space="preserve">, </w:t>
      </w:r>
      <w:r w:rsidR="00092A7E" w:rsidRPr="00092A7E">
        <w:rPr>
          <w:sz w:val="20"/>
          <w:szCs w:val="20"/>
          <w:lang w:val="en-GB"/>
        </w:rPr>
        <w:t>KX845679</w:t>
      </w:r>
      <w:r w:rsidR="00092A7E">
        <w:rPr>
          <w:sz w:val="20"/>
          <w:szCs w:val="20"/>
          <w:lang w:val="en-GB"/>
        </w:rPr>
        <w:t xml:space="preserve"> </w:t>
      </w:r>
      <w:r w:rsidR="00092A7E" w:rsidRPr="00092A7E">
        <w:rPr>
          <w:sz w:val="20"/>
          <w:szCs w:val="20"/>
          <w:lang w:val="en-GB"/>
        </w:rPr>
        <w:t>Brno</w:t>
      </w:r>
      <w:r w:rsidR="00092A7E">
        <w:rPr>
          <w:sz w:val="20"/>
          <w:szCs w:val="20"/>
          <w:lang w:val="en-GB"/>
        </w:rPr>
        <w:t xml:space="preserve"> </w:t>
      </w:r>
      <w:r w:rsidR="00092A7E" w:rsidRPr="00092A7E">
        <w:rPr>
          <w:sz w:val="20"/>
          <w:szCs w:val="20"/>
          <w:lang w:val="en-GB"/>
        </w:rPr>
        <w:t>7</w:t>
      </w:r>
      <w:r w:rsidR="00092A7E">
        <w:rPr>
          <w:sz w:val="20"/>
          <w:szCs w:val="20"/>
          <w:lang w:val="en-GB"/>
        </w:rPr>
        <w:t xml:space="preserve"> </w:t>
      </w:r>
      <w:r w:rsidR="00092A7E" w:rsidRPr="00092A7E">
        <w:rPr>
          <w:sz w:val="20"/>
          <w:szCs w:val="20"/>
          <w:lang w:val="en-GB"/>
        </w:rPr>
        <w:t>2012</w:t>
      </w:r>
      <w:r w:rsidR="00092A7E">
        <w:rPr>
          <w:sz w:val="20"/>
          <w:szCs w:val="20"/>
          <w:lang w:val="en-GB"/>
        </w:rPr>
        <w:t xml:space="preserve"> </w:t>
      </w:r>
      <w:proofErr w:type="spellStart"/>
      <w:r w:rsidR="00092A7E" w:rsidRPr="00092A7E">
        <w:rPr>
          <w:sz w:val="20"/>
          <w:szCs w:val="20"/>
          <w:lang w:val="en-GB"/>
        </w:rPr>
        <w:t>Nnoc</w:t>
      </w:r>
      <w:proofErr w:type="spellEnd"/>
      <w:r w:rsidR="00092A7E">
        <w:rPr>
          <w:sz w:val="20"/>
          <w:szCs w:val="20"/>
          <w:lang w:val="en-GB"/>
        </w:rPr>
        <w:t xml:space="preserve"> </w:t>
      </w:r>
      <w:r w:rsidR="00092A7E" w:rsidRPr="00092A7E">
        <w:rPr>
          <w:sz w:val="20"/>
          <w:szCs w:val="20"/>
          <w:lang w:val="en-GB"/>
        </w:rPr>
        <w:t>CZE</w:t>
      </w:r>
      <w:r w:rsidR="00807748">
        <w:rPr>
          <w:sz w:val="20"/>
          <w:szCs w:val="20"/>
          <w:lang w:val="en-GB"/>
        </w:rPr>
        <w:t xml:space="preserve"> and </w:t>
      </w:r>
      <w:r w:rsidR="00807748" w:rsidRPr="004951ED">
        <w:rPr>
          <w:sz w:val="20"/>
          <w:szCs w:val="20"/>
          <w:lang w:val="en-GB"/>
        </w:rPr>
        <w:t>KX845680</w:t>
      </w:r>
      <w:r w:rsidR="00807748">
        <w:rPr>
          <w:sz w:val="20"/>
          <w:szCs w:val="20"/>
          <w:lang w:val="en-GB"/>
        </w:rPr>
        <w:t xml:space="preserve"> </w:t>
      </w:r>
      <w:r w:rsidR="00807748" w:rsidRPr="004951ED">
        <w:rPr>
          <w:sz w:val="20"/>
          <w:szCs w:val="20"/>
          <w:lang w:val="en-GB"/>
        </w:rPr>
        <w:t>Brno</w:t>
      </w:r>
      <w:r w:rsidR="00807748">
        <w:rPr>
          <w:sz w:val="20"/>
          <w:szCs w:val="20"/>
          <w:lang w:val="en-GB"/>
        </w:rPr>
        <w:t xml:space="preserve"> </w:t>
      </w:r>
      <w:r w:rsidR="00807748" w:rsidRPr="004951ED">
        <w:rPr>
          <w:sz w:val="20"/>
          <w:szCs w:val="20"/>
          <w:lang w:val="en-GB"/>
        </w:rPr>
        <w:t>7</w:t>
      </w:r>
      <w:r w:rsidR="00807748">
        <w:rPr>
          <w:sz w:val="20"/>
          <w:szCs w:val="20"/>
          <w:lang w:val="en-GB"/>
        </w:rPr>
        <w:t xml:space="preserve"> </w:t>
      </w:r>
      <w:r w:rsidR="00807748" w:rsidRPr="004951ED">
        <w:rPr>
          <w:sz w:val="20"/>
          <w:szCs w:val="20"/>
          <w:lang w:val="en-GB"/>
        </w:rPr>
        <w:t>2012</w:t>
      </w:r>
      <w:r w:rsidR="00807748">
        <w:rPr>
          <w:sz w:val="20"/>
          <w:szCs w:val="20"/>
          <w:lang w:val="en-GB"/>
        </w:rPr>
        <w:t xml:space="preserve"> </w:t>
      </w:r>
      <w:proofErr w:type="spellStart"/>
      <w:r w:rsidR="00807748" w:rsidRPr="004951ED">
        <w:rPr>
          <w:sz w:val="20"/>
          <w:szCs w:val="20"/>
          <w:lang w:val="en-GB"/>
        </w:rPr>
        <w:t>Nnoc</w:t>
      </w:r>
      <w:proofErr w:type="spellEnd"/>
      <w:r w:rsidR="00807748">
        <w:rPr>
          <w:sz w:val="20"/>
          <w:szCs w:val="20"/>
          <w:lang w:val="en-GB"/>
        </w:rPr>
        <w:t xml:space="preserve"> </w:t>
      </w:r>
      <w:r w:rsidR="00807748" w:rsidRPr="004951ED">
        <w:rPr>
          <w:sz w:val="20"/>
          <w:szCs w:val="20"/>
          <w:lang w:val="en-GB"/>
        </w:rPr>
        <w:t>CZE</w:t>
      </w:r>
      <w:r w:rsidR="00807748">
        <w:rPr>
          <w:sz w:val="20"/>
          <w:szCs w:val="20"/>
          <w:lang w:val="en-GB"/>
        </w:rPr>
        <w:t xml:space="preserve"> for S, M and L segment</w:t>
      </w:r>
      <w:r w:rsidR="00690507">
        <w:rPr>
          <w:sz w:val="20"/>
          <w:szCs w:val="20"/>
          <w:lang w:val="en-GB"/>
        </w:rPr>
        <w:t>, respectively</w:t>
      </w:r>
      <w:r w:rsidR="00807748">
        <w:rPr>
          <w:sz w:val="20"/>
          <w:szCs w:val="20"/>
          <w:lang w:val="en-GB"/>
        </w:rPr>
        <w:t>.</w:t>
      </w:r>
    </w:p>
    <w:p w14:paraId="1DDB5942" w14:textId="77777777" w:rsidR="00DE0A87" w:rsidRDefault="00DE0A87" w:rsidP="00BD32E8">
      <w:pPr>
        <w:spacing w:after="0" w:line="240" w:lineRule="auto"/>
        <w:rPr>
          <w:b/>
          <w:sz w:val="20"/>
          <w:szCs w:val="20"/>
          <w:lang w:val="en-US"/>
        </w:rPr>
      </w:pPr>
    </w:p>
    <w:p w14:paraId="1EB65512" w14:textId="77777777" w:rsidR="00DE0A87" w:rsidRDefault="00DE0A87" w:rsidP="00BD32E8">
      <w:pPr>
        <w:spacing w:after="0" w:line="240" w:lineRule="auto"/>
        <w:rPr>
          <w:b/>
          <w:sz w:val="20"/>
          <w:szCs w:val="20"/>
          <w:lang w:val="en-US"/>
        </w:rPr>
      </w:pPr>
    </w:p>
    <w:p w14:paraId="265D5B97" w14:textId="77777777" w:rsidR="00DE0A87" w:rsidRDefault="00DE0A87" w:rsidP="00BD32E8">
      <w:pPr>
        <w:spacing w:after="0" w:line="240" w:lineRule="auto"/>
        <w:rPr>
          <w:b/>
          <w:sz w:val="20"/>
          <w:szCs w:val="20"/>
          <w:lang w:val="en-US"/>
        </w:rPr>
      </w:pPr>
    </w:p>
    <w:p w14:paraId="75F329D2" w14:textId="77777777" w:rsidR="00DE0A87" w:rsidRDefault="00DE0A87" w:rsidP="00BD32E8">
      <w:pPr>
        <w:spacing w:after="0" w:line="240" w:lineRule="auto"/>
        <w:rPr>
          <w:b/>
          <w:sz w:val="20"/>
          <w:szCs w:val="20"/>
          <w:lang w:val="en-US"/>
        </w:rPr>
      </w:pPr>
    </w:p>
    <w:p w14:paraId="1A813686" w14:textId="77777777" w:rsidR="00202DAB" w:rsidRDefault="00202DAB" w:rsidP="00BD32E8">
      <w:pPr>
        <w:spacing w:after="0" w:line="240" w:lineRule="auto"/>
        <w:rPr>
          <w:b/>
          <w:sz w:val="20"/>
          <w:szCs w:val="20"/>
          <w:lang w:val="en-US"/>
        </w:rPr>
      </w:pPr>
    </w:p>
    <w:p w14:paraId="6A156B9F" w14:textId="77777777" w:rsidR="00202DAB" w:rsidRDefault="00202DAB" w:rsidP="00BD32E8">
      <w:pPr>
        <w:spacing w:after="0" w:line="240" w:lineRule="auto"/>
        <w:rPr>
          <w:b/>
          <w:sz w:val="20"/>
          <w:szCs w:val="20"/>
          <w:lang w:val="en-US"/>
        </w:rPr>
      </w:pPr>
    </w:p>
    <w:p w14:paraId="52CEB4C3" w14:textId="77777777" w:rsidR="00202DAB" w:rsidRDefault="00202DAB" w:rsidP="00BD32E8">
      <w:pPr>
        <w:spacing w:after="0" w:line="240" w:lineRule="auto"/>
        <w:rPr>
          <w:b/>
          <w:sz w:val="20"/>
          <w:szCs w:val="20"/>
          <w:lang w:val="en-US"/>
        </w:rPr>
      </w:pPr>
    </w:p>
    <w:p w14:paraId="5EF97C4C" w14:textId="77777777" w:rsidR="00202DAB" w:rsidRDefault="00202DAB" w:rsidP="00BD32E8">
      <w:pPr>
        <w:spacing w:after="0" w:line="240" w:lineRule="auto"/>
        <w:rPr>
          <w:b/>
          <w:sz w:val="20"/>
          <w:szCs w:val="20"/>
          <w:lang w:val="en-US"/>
        </w:rPr>
      </w:pPr>
    </w:p>
    <w:p w14:paraId="2422592F" w14:textId="77777777" w:rsidR="00202DAB" w:rsidRDefault="00202DAB" w:rsidP="00BD32E8">
      <w:pPr>
        <w:spacing w:after="0" w:line="240" w:lineRule="auto"/>
        <w:rPr>
          <w:b/>
          <w:sz w:val="20"/>
          <w:szCs w:val="20"/>
          <w:lang w:val="en-US"/>
        </w:rPr>
      </w:pPr>
    </w:p>
    <w:p w14:paraId="662384A1" w14:textId="77777777" w:rsidR="00DE0A87" w:rsidRDefault="00DE0A87" w:rsidP="00BD32E8">
      <w:pPr>
        <w:spacing w:after="0" w:line="240" w:lineRule="auto"/>
        <w:rPr>
          <w:b/>
          <w:sz w:val="20"/>
          <w:szCs w:val="20"/>
          <w:lang w:val="en-US"/>
        </w:rPr>
      </w:pPr>
    </w:p>
    <w:p w14:paraId="1DC6F23C" w14:textId="18B93483" w:rsidR="00DE0A87" w:rsidRDefault="00DE0A87">
      <w:pPr>
        <w:spacing w:after="200" w:line="276" w:lineRule="auto"/>
        <w:rPr>
          <w:rFonts w:ascii="Calibri" w:eastAsia="Calibri" w:hAnsi="Calibri" w:cs="Arial"/>
          <w:b/>
          <w:sz w:val="20"/>
          <w:szCs w:val="20"/>
          <w:lang w:val="en-US"/>
        </w:rPr>
      </w:pPr>
    </w:p>
    <w:p w14:paraId="4AA3BBE1" w14:textId="77777777" w:rsidR="00690507" w:rsidRDefault="00690507">
      <w:pPr>
        <w:spacing w:after="200" w:line="276" w:lineRule="auto"/>
        <w:rPr>
          <w:rFonts w:ascii="Calibri" w:eastAsia="Calibri" w:hAnsi="Calibri" w:cs="Arial"/>
          <w:b/>
          <w:sz w:val="20"/>
          <w:szCs w:val="20"/>
          <w:lang w:val="en-US"/>
        </w:rPr>
      </w:pPr>
    </w:p>
    <w:p w14:paraId="64338AD1" w14:textId="77777777" w:rsidR="00690507" w:rsidRDefault="00690507">
      <w:pPr>
        <w:spacing w:after="200" w:line="276" w:lineRule="auto"/>
        <w:rPr>
          <w:rFonts w:ascii="Calibri" w:eastAsia="Calibri" w:hAnsi="Calibri" w:cs="Arial"/>
          <w:b/>
          <w:sz w:val="20"/>
          <w:szCs w:val="20"/>
          <w:lang w:val="en-US"/>
        </w:rPr>
      </w:pPr>
    </w:p>
    <w:p w14:paraId="096ED01B" w14:textId="066B79FD" w:rsidR="00DE0A87" w:rsidRPr="00BD32E8" w:rsidRDefault="00BD32E8">
      <w:pPr>
        <w:spacing w:after="200" w:line="276" w:lineRule="auto"/>
        <w:rPr>
          <w:rFonts w:ascii="Calibri" w:eastAsia="Calibri" w:hAnsi="Calibri" w:cs="Arial"/>
          <w:b/>
          <w:lang w:val="en-US"/>
        </w:rPr>
      </w:pPr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lastRenderedPageBreak/>
        <w:t>Table S2: Pairwise L segment nucleotide (</w:t>
      </w:r>
      <w:proofErr w:type="spellStart"/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t>nt</w:t>
      </w:r>
      <w:proofErr w:type="spellEnd"/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t xml:space="preserve">) and amino acid (aa) sequence identity (in %) of partial L segment and RNA-dependent RNA polymerase, respectively, of the novel strains from Germany (DE) and Poland (POL), the prototype strain of Brno </w:t>
      </w:r>
      <w:proofErr w:type="spellStart"/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t>loanvirus</w:t>
      </w:r>
      <w:proofErr w:type="spellEnd"/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t xml:space="preserve"> and other related hantaviruses</w:t>
      </w:r>
    </w:p>
    <w:tbl>
      <w:tblPr>
        <w:tblStyle w:val="TableGrid3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529"/>
        <w:gridCol w:w="976"/>
        <w:gridCol w:w="976"/>
        <w:gridCol w:w="928"/>
        <w:gridCol w:w="1349"/>
        <w:gridCol w:w="1295"/>
        <w:gridCol w:w="1231"/>
        <w:gridCol w:w="916"/>
        <w:gridCol w:w="916"/>
        <w:gridCol w:w="916"/>
        <w:gridCol w:w="916"/>
      </w:tblGrid>
      <w:tr w:rsidR="00BD32E8" w:rsidRPr="00BD32E8" w14:paraId="6EB3A60A" w14:textId="77777777" w:rsidTr="008F1E17">
        <w:trPr>
          <w:trHeight w:val="537"/>
        </w:trPr>
        <w:tc>
          <w:tcPr>
            <w:tcW w:w="3529" w:type="dxa"/>
          </w:tcPr>
          <w:p w14:paraId="2516A5D5" w14:textId="77777777" w:rsidR="00BD32E8" w:rsidRPr="008F1E17" w:rsidRDefault="00BD32E8" w:rsidP="00BD32E8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Reference sequences</w:t>
            </w:r>
          </w:p>
        </w:tc>
        <w:tc>
          <w:tcPr>
            <w:tcW w:w="1952" w:type="dxa"/>
            <w:gridSpan w:val="2"/>
            <w:vAlign w:val="center"/>
          </w:tcPr>
          <w:p w14:paraId="70E494B9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BH08/16-23</w:t>
            </w:r>
          </w:p>
          <w:p w14:paraId="0C2A6DD4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Rossla_Nnoc_GER</w:t>
            </w:r>
            <w:proofErr w:type="spellEnd"/>
          </w:p>
        </w:tc>
        <w:tc>
          <w:tcPr>
            <w:tcW w:w="2277" w:type="dxa"/>
            <w:gridSpan w:val="2"/>
            <w:vAlign w:val="center"/>
          </w:tcPr>
          <w:p w14:paraId="52C411CA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BH08/16-276</w:t>
            </w: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Hanover_Nnoc_GER</w:t>
            </w:r>
            <w:proofErr w:type="spellEnd"/>
          </w:p>
        </w:tc>
        <w:tc>
          <w:tcPr>
            <w:tcW w:w="2526" w:type="dxa"/>
            <w:gridSpan w:val="2"/>
            <w:vAlign w:val="center"/>
          </w:tcPr>
          <w:p w14:paraId="46EB5FEE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BH08/16-347</w:t>
            </w: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Magdeburg_Nnoc_GER</w:t>
            </w:r>
            <w:proofErr w:type="spellEnd"/>
          </w:p>
        </w:tc>
        <w:tc>
          <w:tcPr>
            <w:tcW w:w="1832" w:type="dxa"/>
            <w:gridSpan w:val="2"/>
            <w:vAlign w:val="center"/>
          </w:tcPr>
          <w:p w14:paraId="10584776" w14:textId="77777777" w:rsid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Brno_22_2016</w:t>
            </w:r>
          </w:p>
          <w:p w14:paraId="4ECBF65E" w14:textId="2E6C6B2C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POL</w:t>
            </w:r>
          </w:p>
        </w:tc>
        <w:tc>
          <w:tcPr>
            <w:tcW w:w="1832" w:type="dxa"/>
            <w:gridSpan w:val="2"/>
            <w:vAlign w:val="center"/>
          </w:tcPr>
          <w:p w14:paraId="0CB17E61" w14:textId="77777777" w:rsid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Brno_28_2018</w:t>
            </w:r>
          </w:p>
          <w:p w14:paraId="01B743E0" w14:textId="72E31535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POL</w:t>
            </w:r>
          </w:p>
        </w:tc>
      </w:tr>
      <w:tr w:rsidR="00BD32E8" w:rsidRPr="00BD32E8" w14:paraId="0EC42DF0" w14:textId="77777777" w:rsidTr="008F1E17">
        <w:trPr>
          <w:trHeight w:val="537"/>
        </w:trPr>
        <w:tc>
          <w:tcPr>
            <w:tcW w:w="3529" w:type="dxa"/>
          </w:tcPr>
          <w:p w14:paraId="7CF5BA47" w14:textId="77777777" w:rsidR="00BD32E8" w:rsidRPr="00CE5066" w:rsidRDefault="00BD32E8" w:rsidP="00BD32E8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9F8353E" w14:textId="77777777" w:rsidR="00BD32E8" w:rsidRPr="00CE5066" w:rsidRDefault="00BD32E8" w:rsidP="00BD32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066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976" w:type="dxa"/>
            <w:vAlign w:val="center"/>
          </w:tcPr>
          <w:p w14:paraId="421F8AAD" w14:textId="77777777" w:rsidR="00BD32E8" w:rsidRPr="00CE5066" w:rsidRDefault="00BD32E8" w:rsidP="00BD32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E5066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928" w:type="dxa"/>
            <w:vAlign w:val="center"/>
          </w:tcPr>
          <w:p w14:paraId="4F17F221" w14:textId="77777777" w:rsidR="00BD32E8" w:rsidRPr="00CE5066" w:rsidRDefault="00BD32E8" w:rsidP="00BD32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066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1349" w:type="dxa"/>
            <w:vAlign w:val="center"/>
          </w:tcPr>
          <w:p w14:paraId="64B0A950" w14:textId="77777777" w:rsidR="00BD32E8" w:rsidRPr="00CE5066" w:rsidRDefault="00BD32E8" w:rsidP="00BD32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E5066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295" w:type="dxa"/>
            <w:vAlign w:val="center"/>
          </w:tcPr>
          <w:p w14:paraId="685C4D48" w14:textId="77777777" w:rsidR="00BD32E8" w:rsidRPr="00CE5066" w:rsidRDefault="00BD32E8" w:rsidP="00BD32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066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1231" w:type="dxa"/>
            <w:vAlign w:val="center"/>
          </w:tcPr>
          <w:p w14:paraId="380DC096" w14:textId="77777777" w:rsidR="00BD32E8" w:rsidRPr="00CE5066" w:rsidRDefault="00BD32E8" w:rsidP="00BD32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E5066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916" w:type="dxa"/>
            <w:vAlign w:val="center"/>
          </w:tcPr>
          <w:p w14:paraId="02A216E2" w14:textId="77777777" w:rsidR="00BD32E8" w:rsidRPr="00CE5066" w:rsidRDefault="00BD32E8" w:rsidP="00BD32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066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916" w:type="dxa"/>
            <w:vAlign w:val="center"/>
          </w:tcPr>
          <w:p w14:paraId="1F548E28" w14:textId="77777777" w:rsidR="00BD32E8" w:rsidRPr="00CE5066" w:rsidRDefault="00BD32E8" w:rsidP="00BD32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E5066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916" w:type="dxa"/>
            <w:vAlign w:val="center"/>
          </w:tcPr>
          <w:p w14:paraId="09DE54E7" w14:textId="77777777" w:rsidR="00BD32E8" w:rsidRPr="00CE5066" w:rsidRDefault="00BD32E8" w:rsidP="00BD32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066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916" w:type="dxa"/>
            <w:vAlign w:val="center"/>
          </w:tcPr>
          <w:p w14:paraId="316BC729" w14:textId="77777777" w:rsidR="00BD32E8" w:rsidRPr="00CE5066" w:rsidRDefault="00BD32E8" w:rsidP="00BD32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E5066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</w:tr>
      <w:tr w:rsidR="00BD32E8" w:rsidRPr="008F1E17" w14:paraId="779F8F88" w14:textId="77777777" w:rsidTr="008F1E17">
        <w:trPr>
          <w:trHeight w:val="269"/>
        </w:trPr>
        <w:tc>
          <w:tcPr>
            <w:tcW w:w="3529" w:type="dxa"/>
          </w:tcPr>
          <w:p w14:paraId="172312F4" w14:textId="00DD2376" w:rsidR="00BD32E8" w:rsidRPr="008F1E17" w:rsidRDefault="00BD32E8" w:rsidP="00BD32E8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BH_8_16_276_</w:t>
            </w:r>
            <w:r w:rsidR="00FA6C9A" w:rsidRPr="008F1E17">
              <w:rPr>
                <w:rFonts w:eastAsia="Calibri" w:cstheme="minorHAnsi"/>
                <w:sz w:val="20"/>
                <w:szCs w:val="20"/>
                <w:lang w:val="en-US"/>
              </w:rPr>
              <w:t>GER</w:t>
            </w:r>
          </w:p>
        </w:tc>
        <w:tc>
          <w:tcPr>
            <w:tcW w:w="976" w:type="dxa"/>
          </w:tcPr>
          <w:p w14:paraId="379AC80C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4.3</w:t>
            </w:r>
          </w:p>
        </w:tc>
        <w:tc>
          <w:tcPr>
            <w:tcW w:w="976" w:type="dxa"/>
          </w:tcPr>
          <w:p w14:paraId="47F9510C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928" w:type="dxa"/>
            <w:vAlign w:val="center"/>
          </w:tcPr>
          <w:p w14:paraId="42A70749" w14:textId="55DA124B" w:rsidR="00BD32E8" w:rsidRPr="008F1E17" w:rsidRDefault="00E85736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349" w:type="dxa"/>
            <w:vAlign w:val="center"/>
          </w:tcPr>
          <w:p w14:paraId="1CCF51C4" w14:textId="78FEBFE4" w:rsidR="00BD32E8" w:rsidRPr="008F1E17" w:rsidRDefault="00E85736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295" w:type="dxa"/>
            <w:vAlign w:val="center"/>
          </w:tcPr>
          <w:p w14:paraId="5880824D" w14:textId="15ED8371" w:rsidR="00BD32E8" w:rsidRPr="008F1E17" w:rsidRDefault="00793EE6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94.3</w:t>
            </w:r>
          </w:p>
        </w:tc>
        <w:tc>
          <w:tcPr>
            <w:tcW w:w="1231" w:type="dxa"/>
            <w:vAlign w:val="center"/>
          </w:tcPr>
          <w:p w14:paraId="5513A35B" w14:textId="386FCDF2" w:rsidR="00BD32E8" w:rsidRPr="008F1E17" w:rsidRDefault="00793EE6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1</w:t>
            </w:r>
          </w:p>
        </w:tc>
        <w:tc>
          <w:tcPr>
            <w:tcW w:w="916" w:type="dxa"/>
            <w:vAlign w:val="center"/>
          </w:tcPr>
          <w:p w14:paraId="6D6EBCA9" w14:textId="3203CB94" w:rsidR="00BD32E8" w:rsidRPr="008F1E17" w:rsidRDefault="002E5563" w:rsidP="00BD32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E17">
              <w:rPr>
                <w:rFonts w:cstheme="minorHAnsi"/>
                <w:sz w:val="20"/>
                <w:szCs w:val="20"/>
              </w:rPr>
              <w:t>96.2</w:t>
            </w:r>
          </w:p>
        </w:tc>
        <w:tc>
          <w:tcPr>
            <w:tcW w:w="916" w:type="dxa"/>
            <w:vAlign w:val="center"/>
          </w:tcPr>
          <w:p w14:paraId="4C48A118" w14:textId="2B3B179C" w:rsidR="00BD32E8" w:rsidRPr="008F1E17" w:rsidRDefault="002E5563" w:rsidP="00BD32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E17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916" w:type="dxa"/>
            <w:vAlign w:val="center"/>
          </w:tcPr>
          <w:p w14:paraId="1958FFBF" w14:textId="7A752CF4" w:rsidR="00BD32E8" w:rsidRPr="008F1E17" w:rsidRDefault="002E5563" w:rsidP="00BD32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E17">
              <w:rPr>
                <w:rFonts w:cstheme="minorHAnsi"/>
                <w:sz w:val="20"/>
                <w:szCs w:val="20"/>
              </w:rPr>
              <w:t>95.2</w:t>
            </w:r>
          </w:p>
        </w:tc>
        <w:tc>
          <w:tcPr>
            <w:tcW w:w="916" w:type="dxa"/>
            <w:vAlign w:val="center"/>
          </w:tcPr>
          <w:p w14:paraId="0657F6B1" w14:textId="578EE16F" w:rsidR="00BD32E8" w:rsidRPr="008F1E17" w:rsidRDefault="002E5563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BD32E8" w:rsidRPr="008F1E17" w14:paraId="3373FFC4" w14:textId="77777777" w:rsidTr="008F1E17">
        <w:trPr>
          <w:trHeight w:val="269"/>
        </w:trPr>
        <w:tc>
          <w:tcPr>
            <w:tcW w:w="3529" w:type="dxa"/>
          </w:tcPr>
          <w:p w14:paraId="3F524D31" w14:textId="1C8DB9F6" w:rsidR="00BD32E8" w:rsidRPr="008F1E17" w:rsidRDefault="00BD32E8" w:rsidP="00BD32E8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BH_8_16_347_</w:t>
            </w:r>
            <w:r w:rsidR="00FA6C9A" w:rsidRPr="008F1E17">
              <w:rPr>
                <w:rFonts w:eastAsia="Calibri" w:cstheme="minorHAnsi"/>
                <w:sz w:val="20"/>
                <w:szCs w:val="20"/>
                <w:lang w:val="en-US"/>
              </w:rPr>
              <w:t>GER</w:t>
            </w:r>
          </w:p>
        </w:tc>
        <w:tc>
          <w:tcPr>
            <w:tcW w:w="976" w:type="dxa"/>
          </w:tcPr>
          <w:p w14:paraId="53682325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9.3</w:t>
            </w:r>
          </w:p>
        </w:tc>
        <w:tc>
          <w:tcPr>
            <w:tcW w:w="976" w:type="dxa"/>
          </w:tcPr>
          <w:p w14:paraId="5D19342E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928" w:type="dxa"/>
          </w:tcPr>
          <w:p w14:paraId="2AF3BE93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4.3</w:t>
            </w:r>
          </w:p>
        </w:tc>
        <w:tc>
          <w:tcPr>
            <w:tcW w:w="1349" w:type="dxa"/>
          </w:tcPr>
          <w:p w14:paraId="63E2DC86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1</w:t>
            </w:r>
          </w:p>
        </w:tc>
        <w:tc>
          <w:tcPr>
            <w:tcW w:w="1295" w:type="dxa"/>
            <w:vAlign w:val="center"/>
          </w:tcPr>
          <w:p w14:paraId="1132F9B1" w14:textId="79C1FD9A" w:rsidR="00BD32E8" w:rsidRPr="008F1E17" w:rsidRDefault="00E85736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231" w:type="dxa"/>
            <w:vAlign w:val="center"/>
          </w:tcPr>
          <w:p w14:paraId="6BA1BC30" w14:textId="1D2F43D2" w:rsidR="00BD32E8" w:rsidRPr="008F1E17" w:rsidRDefault="00E85736" w:rsidP="00BD32E8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916" w:type="dxa"/>
            <w:vAlign w:val="center"/>
          </w:tcPr>
          <w:p w14:paraId="36BD62D1" w14:textId="4F32F872" w:rsidR="00BD32E8" w:rsidRPr="008F1E17" w:rsidRDefault="002E5563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6.5</w:t>
            </w:r>
          </w:p>
        </w:tc>
        <w:tc>
          <w:tcPr>
            <w:tcW w:w="916" w:type="dxa"/>
            <w:vAlign w:val="center"/>
          </w:tcPr>
          <w:p w14:paraId="1A84BCA0" w14:textId="11EEBE8C" w:rsidR="00BD32E8" w:rsidRPr="008F1E17" w:rsidRDefault="002E5563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5.2</w:t>
            </w:r>
          </w:p>
        </w:tc>
        <w:tc>
          <w:tcPr>
            <w:tcW w:w="916" w:type="dxa"/>
            <w:vAlign w:val="center"/>
          </w:tcPr>
          <w:p w14:paraId="714511A6" w14:textId="758F34EF" w:rsidR="00BD32E8" w:rsidRPr="008F1E17" w:rsidRDefault="002E5563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7</w:t>
            </w:r>
          </w:p>
        </w:tc>
        <w:tc>
          <w:tcPr>
            <w:tcW w:w="916" w:type="dxa"/>
            <w:vAlign w:val="center"/>
          </w:tcPr>
          <w:p w14:paraId="01C3111C" w14:textId="0E14223B" w:rsidR="00BD32E8" w:rsidRPr="008F1E17" w:rsidRDefault="002E5563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1</w:t>
            </w:r>
          </w:p>
        </w:tc>
      </w:tr>
      <w:tr w:rsidR="00ED5637" w:rsidRPr="008F1E17" w14:paraId="152356AA" w14:textId="77777777" w:rsidTr="008F1E17">
        <w:trPr>
          <w:trHeight w:val="269"/>
        </w:trPr>
        <w:tc>
          <w:tcPr>
            <w:tcW w:w="3529" w:type="dxa"/>
          </w:tcPr>
          <w:p w14:paraId="51C3E0F7" w14:textId="2F349448" w:rsidR="00ED5637" w:rsidRPr="008F1E17" w:rsidRDefault="00ED5637" w:rsidP="00ED5637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BH_8_16_23_GER</w:t>
            </w:r>
          </w:p>
        </w:tc>
        <w:tc>
          <w:tcPr>
            <w:tcW w:w="976" w:type="dxa"/>
          </w:tcPr>
          <w:p w14:paraId="629A4FED" w14:textId="6F99E705" w:rsidR="00ED5637" w:rsidRPr="008F1E17" w:rsidRDefault="00E85736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ID</w:t>
            </w:r>
          </w:p>
        </w:tc>
        <w:tc>
          <w:tcPr>
            <w:tcW w:w="976" w:type="dxa"/>
          </w:tcPr>
          <w:p w14:paraId="54F91C06" w14:textId="4DA395B3" w:rsidR="00ED5637" w:rsidRPr="008F1E17" w:rsidRDefault="00E85736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ID</w:t>
            </w:r>
          </w:p>
        </w:tc>
        <w:tc>
          <w:tcPr>
            <w:tcW w:w="928" w:type="dxa"/>
          </w:tcPr>
          <w:p w14:paraId="73B505B7" w14:textId="53352C7A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94.3</w:t>
            </w:r>
          </w:p>
        </w:tc>
        <w:tc>
          <w:tcPr>
            <w:tcW w:w="1349" w:type="dxa"/>
          </w:tcPr>
          <w:p w14:paraId="02A94122" w14:textId="39F82414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295" w:type="dxa"/>
          </w:tcPr>
          <w:p w14:paraId="32346E60" w14:textId="293D27B3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99.3</w:t>
            </w:r>
          </w:p>
        </w:tc>
        <w:tc>
          <w:tcPr>
            <w:tcW w:w="1231" w:type="dxa"/>
          </w:tcPr>
          <w:p w14:paraId="207B151F" w14:textId="2A28B76D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916" w:type="dxa"/>
          </w:tcPr>
          <w:p w14:paraId="2CE6123E" w14:textId="55A572AF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1</w:t>
            </w:r>
          </w:p>
        </w:tc>
        <w:tc>
          <w:tcPr>
            <w:tcW w:w="916" w:type="dxa"/>
          </w:tcPr>
          <w:p w14:paraId="11568F0C" w14:textId="472D959D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1</w:t>
            </w:r>
          </w:p>
        </w:tc>
        <w:tc>
          <w:tcPr>
            <w:tcW w:w="916" w:type="dxa"/>
          </w:tcPr>
          <w:p w14:paraId="40BA6D84" w14:textId="3D2C8A7E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.4</w:t>
            </w:r>
          </w:p>
        </w:tc>
        <w:tc>
          <w:tcPr>
            <w:tcW w:w="916" w:type="dxa"/>
          </w:tcPr>
          <w:p w14:paraId="4B083699" w14:textId="70C9E27B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9</w:t>
            </w:r>
          </w:p>
        </w:tc>
      </w:tr>
      <w:tr w:rsidR="00ED5637" w:rsidRPr="008F1E17" w14:paraId="03803BCA" w14:textId="77777777" w:rsidTr="008F1E17">
        <w:trPr>
          <w:trHeight w:val="269"/>
        </w:trPr>
        <w:tc>
          <w:tcPr>
            <w:tcW w:w="3529" w:type="dxa"/>
          </w:tcPr>
          <w:p w14:paraId="0427DC93" w14:textId="77777777" w:rsidR="00ED5637" w:rsidRPr="008F1E17" w:rsidRDefault="00ED5637" w:rsidP="00ED5637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Brno_22_2016_POL</w:t>
            </w:r>
          </w:p>
        </w:tc>
        <w:tc>
          <w:tcPr>
            <w:tcW w:w="976" w:type="dxa"/>
          </w:tcPr>
          <w:p w14:paraId="084599C5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1</w:t>
            </w:r>
          </w:p>
        </w:tc>
        <w:tc>
          <w:tcPr>
            <w:tcW w:w="976" w:type="dxa"/>
          </w:tcPr>
          <w:p w14:paraId="7128CE0A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1</w:t>
            </w:r>
          </w:p>
        </w:tc>
        <w:tc>
          <w:tcPr>
            <w:tcW w:w="928" w:type="dxa"/>
          </w:tcPr>
          <w:p w14:paraId="45754DAB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5.2</w:t>
            </w:r>
          </w:p>
        </w:tc>
        <w:tc>
          <w:tcPr>
            <w:tcW w:w="1349" w:type="dxa"/>
          </w:tcPr>
          <w:p w14:paraId="403172A9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1295" w:type="dxa"/>
          </w:tcPr>
          <w:p w14:paraId="4408998E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6.5</w:t>
            </w:r>
          </w:p>
        </w:tc>
        <w:tc>
          <w:tcPr>
            <w:tcW w:w="1231" w:type="dxa"/>
          </w:tcPr>
          <w:p w14:paraId="18F7C676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5.2</w:t>
            </w:r>
          </w:p>
        </w:tc>
        <w:tc>
          <w:tcPr>
            <w:tcW w:w="916" w:type="dxa"/>
            <w:vAlign w:val="center"/>
          </w:tcPr>
          <w:p w14:paraId="74856997" w14:textId="3220C5D4" w:rsidR="00ED5637" w:rsidRPr="008F1E17" w:rsidRDefault="00E85736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916" w:type="dxa"/>
            <w:vAlign w:val="center"/>
          </w:tcPr>
          <w:p w14:paraId="3D30C60F" w14:textId="103C8FFC" w:rsidR="00ED5637" w:rsidRPr="008F1E17" w:rsidRDefault="00E85736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916" w:type="dxa"/>
            <w:vAlign w:val="center"/>
          </w:tcPr>
          <w:p w14:paraId="132AFF33" w14:textId="22AA5C25" w:rsidR="00ED5637" w:rsidRPr="008F1E17" w:rsidRDefault="00C71106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.7</w:t>
            </w:r>
          </w:p>
        </w:tc>
        <w:tc>
          <w:tcPr>
            <w:tcW w:w="916" w:type="dxa"/>
            <w:vAlign w:val="center"/>
          </w:tcPr>
          <w:p w14:paraId="738D0185" w14:textId="6577351D" w:rsidR="00ED5637" w:rsidRPr="008F1E17" w:rsidRDefault="00C71106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</w:t>
            </w:r>
          </w:p>
        </w:tc>
      </w:tr>
      <w:tr w:rsidR="00ED5637" w:rsidRPr="008F1E17" w14:paraId="1FFE1A7B" w14:textId="77777777" w:rsidTr="008F1E17">
        <w:trPr>
          <w:trHeight w:val="269"/>
        </w:trPr>
        <w:tc>
          <w:tcPr>
            <w:tcW w:w="3529" w:type="dxa"/>
          </w:tcPr>
          <w:p w14:paraId="69825A38" w14:textId="77777777" w:rsidR="00ED5637" w:rsidRPr="008F1E17" w:rsidRDefault="00ED5637" w:rsidP="00ED5637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Brno_28_2018_POL</w:t>
            </w:r>
          </w:p>
        </w:tc>
        <w:tc>
          <w:tcPr>
            <w:tcW w:w="976" w:type="dxa"/>
          </w:tcPr>
          <w:p w14:paraId="48CC0C21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.4</w:t>
            </w:r>
          </w:p>
        </w:tc>
        <w:tc>
          <w:tcPr>
            <w:tcW w:w="976" w:type="dxa"/>
          </w:tcPr>
          <w:p w14:paraId="56FA3C8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928" w:type="dxa"/>
          </w:tcPr>
          <w:p w14:paraId="58F01DFE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5.2</w:t>
            </w:r>
          </w:p>
        </w:tc>
        <w:tc>
          <w:tcPr>
            <w:tcW w:w="1349" w:type="dxa"/>
          </w:tcPr>
          <w:p w14:paraId="0EBB8027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1295" w:type="dxa"/>
          </w:tcPr>
          <w:p w14:paraId="4A301AB4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7</w:t>
            </w:r>
          </w:p>
        </w:tc>
        <w:tc>
          <w:tcPr>
            <w:tcW w:w="1231" w:type="dxa"/>
          </w:tcPr>
          <w:p w14:paraId="327D509F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1</w:t>
            </w:r>
          </w:p>
        </w:tc>
        <w:tc>
          <w:tcPr>
            <w:tcW w:w="916" w:type="dxa"/>
          </w:tcPr>
          <w:p w14:paraId="0C8AA674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.7</w:t>
            </w:r>
          </w:p>
        </w:tc>
        <w:tc>
          <w:tcPr>
            <w:tcW w:w="916" w:type="dxa"/>
          </w:tcPr>
          <w:p w14:paraId="3E205694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916" w:type="dxa"/>
            <w:vAlign w:val="center"/>
          </w:tcPr>
          <w:p w14:paraId="79A64C92" w14:textId="4545478B" w:rsidR="00ED5637" w:rsidRPr="008F1E17" w:rsidRDefault="00E85736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916" w:type="dxa"/>
            <w:vAlign w:val="center"/>
          </w:tcPr>
          <w:p w14:paraId="7BD470F3" w14:textId="7EE5C041" w:rsidR="00ED5637" w:rsidRPr="008F1E17" w:rsidRDefault="00E85736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</w:tr>
      <w:tr w:rsidR="00ED5637" w:rsidRPr="008F1E17" w14:paraId="642348CC" w14:textId="77777777" w:rsidTr="008F1E17">
        <w:trPr>
          <w:trHeight w:val="269"/>
        </w:trPr>
        <w:tc>
          <w:tcPr>
            <w:tcW w:w="3529" w:type="dxa"/>
          </w:tcPr>
          <w:p w14:paraId="724AB26D" w14:textId="77777777" w:rsidR="00ED5637" w:rsidRPr="008F1E17" w:rsidRDefault="00ED5637" w:rsidP="00ED5637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Brno_29_2018_POL</w:t>
            </w:r>
          </w:p>
        </w:tc>
        <w:tc>
          <w:tcPr>
            <w:tcW w:w="976" w:type="dxa"/>
          </w:tcPr>
          <w:p w14:paraId="36AC065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.4</w:t>
            </w:r>
          </w:p>
        </w:tc>
        <w:tc>
          <w:tcPr>
            <w:tcW w:w="976" w:type="dxa"/>
          </w:tcPr>
          <w:p w14:paraId="007B420C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928" w:type="dxa"/>
          </w:tcPr>
          <w:p w14:paraId="13A17A10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5.2</w:t>
            </w:r>
          </w:p>
        </w:tc>
        <w:tc>
          <w:tcPr>
            <w:tcW w:w="1349" w:type="dxa"/>
          </w:tcPr>
          <w:p w14:paraId="34D47807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1295" w:type="dxa"/>
          </w:tcPr>
          <w:p w14:paraId="560D7D1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7</w:t>
            </w:r>
          </w:p>
        </w:tc>
        <w:tc>
          <w:tcPr>
            <w:tcW w:w="1231" w:type="dxa"/>
          </w:tcPr>
          <w:p w14:paraId="5E83F989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1</w:t>
            </w:r>
          </w:p>
        </w:tc>
        <w:tc>
          <w:tcPr>
            <w:tcW w:w="916" w:type="dxa"/>
          </w:tcPr>
          <w:p w14:paraId="0808E4C6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.7</w:t>
            </w:r>
          </w:p>
        </w:tc>
        <w:tc>
          <w:tcPr>
            <w:tcW w:w="916" w:type="dxa"/>
          </w:tcPr>
          <w:p w14:paraId="583D37E6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916" w:type="dxa"/>
          </w:tcPr>
          <w:p w14:paraId="3F9666B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916" w:type="dxa"/>
          </w:tcPr>
          <w:p w14:paraId="07EE82F9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100</w:t>
            </w:r>
          </w:p>
        </w:tc>
      </w:tr>
      <w:tr w:rsidR="00ED5637" w:rsidRPr="008F1E17" w14:paraId="26D8D1AC" w14:textId="77777777" w:rsidTr="008F1E17">
        <w:trPr>
          <w:trHeight w:val="269"/>
        </w:trPr>
        <w:tc>
          <w:tcPr>
            <w:tcW w:w="3529" w:type="dxa"/>
          </w:tcPr>
          <w:p w14:paraId="38AC98BF" w14:textId="2950F237" w:rsidR="00ED5637" w:rsidRPr="008F1E17" w:rsidRDefault="00237947" w:rsidP="00ED5637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 xml:space="preserve">Brno_7_2012_Nnoc_CZE: </w:t>
            </w:r>
            <w:r w:rsidR="00ED5637" w:rsidRPr="008F1E17">
              <w:rPr>
                <w:rFonts w:eastAsia="Calibri" w:cstheme="minorHAnsi"/>
                <w:sz w:val="20"/>
                <w:szCs w:val="20"/>
                <w:lang w:val="en-US"/>
              </w:rPr>
              <w:t>KX845680</w:t>
            </w:r>
          </w:p>
        </w:tc>
        <w:tc>
          <w:tcPr>
            <w:tcW w:w="976" w:type="dxa"/>
          </w:tcPr>
          <w:p w14:paraId="506C9AAC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.4</w:t>
            </w:r>
          </w:p>
        </w:tc>
        <w:tc>
          <w:tcPr>
            <w:tcW w:w="976" w:type="dxa"/>
          </w:tcPr>
          <w:p w14:paraId="717696AB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928" w:type="dxa"/>
          </w:tcPr>
          <w:p w14:paraId="6D7F045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5.2</w:t>
            </w:r>
          </w:p>
        </w:tc>
        <w:tc>
          <w:tcPr>
            <w:tcW w:w="1349" w:type="dxa"/>
          </w:tcPr>
          <w:p w14:paraId="3CD5B4B3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1295" w:type="dxa"/>
          </w:tcPr>
          <w:p w14:paraId="6D821B0E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7</w:t>
            </w:r>
          </w:p>
        </w:tc>
        <w:tc>
          <w:tcPr>
            <w:tcW w:w="1231" w:type="dxa"/>
          </w:tcPr>
          <w:p w14:paraId="3354D4BC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916" w:type="dxa"/>
            <w:vAlign w:val="center"/>
          </w:tcPr>
          <w:p w14:paraId="5871F275" w14:textId="646304CB" w:rsidR="00ED5637" w:rsidRPr="008F1E17" w:rsidRDefault="00C71106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4.6</w:t>
            </w:r>
          </w:p>
        </w:tc>
        <w:tc>
          <w:tcPr>
            <w:tcW w:w="916" w:type="dxa"/>
            <w:vAlign w:val="center"/>
          </w:tcPr>
          <w:p w14:paraId="266F5B41" w14:textId="0FD6DF5F" w:rsidR="00ED5637" w:rsidRPr="008F1E17" w:rsidRDefault="00C71106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1</w:t>
            </w:r>
          </w:p>
        </w:tc>
        <w:tc>
          <w:tcPr>
            <w:tcW w:w="916" w:type="dxa"/>
            <w:vAlign w:val="center"/>
          </w:tcPr>
          <w:p w14:paraId="190CA3E8" w14:textId="74831BD3" w:rsidR="00ED5637" w:rsidRPr="008F1E17" w:rsidRDefault="00C71106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4.6</w:t>
            </w:r>
          </w:p>
        </w:tc>
        <w:tc>
          <w:tcPr>
            <w:tcW w:w="916" w:type="dxa"/>
            <w:vAlign w:val="center"/>
          </w:tcPr>
          <w:p w14:paraId="14F8C636" w14:textId="66C505F8" w:rsidR="00ED5637" w:rsidRPr="008F1E17" w:rsidRDefault="00C71106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9</w:t>
            </w:r>
          </w:p>
        </w:tc>
      </w:tr>
      <w:tr w:rsidR="00ED5637" w:rsidRPr="008F1E17" w14:paraId="1BC98DC0" w14:textId="77777777" w:rsidTr="008F1E17">
        <w:trPr>
          <w:trHeight w:val="269"/>
        </w:trPr>
        <w:tc>
          <w:tcPr>
            <w:tcW w:w="3529" w:type="dxa"/>
          </w:tcPr>
          <w:p w14:paraId="66F074F8" w14:textId="2168E221" w:rsidR="00ED5637" w:rsidRPr="008F1E17" w:rsidRDefault="00237947" w:rsidP="00ED5637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 xml:space="preserve">Brno_11_2013_Nnoc_CZE: </w:t>
            </w:r>
            <w:r w:rsidR="00ED5637" w:rsidRPr="008F1E17">
              <w:rPr>
                <w:rFonts w:eastAsia="Calibri" w:cstheme="minorHAnsi"/>
                <w:sz w:val="20"/>
                <w:szCs w:val="20"/>
                <w:lang w:val="en-US"/>
              </w:rPr>
              <w:t>KR920360</w:t>
            </w:r>
          </w:p>
        </w:tc>
        <w:tc>
          <w:tcPr>
            <w:tcW w:w="976" w:type="dxa"/>
          </w:tcPr>
          <w:p w14:paraId="31C444DB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3.6</w:t>
            </w:r>
          </w:p>
        </w:tc>
        <w:tc>
          <w:tcPr>
            <w:tcW w:w="976" w:type="dxa"/>
          </w:tcPr>
          <w:p w14:paraId="51925B93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928" w:type="dxa"/>
          </w:tcPr>
          <w:p w14:paraId="76D0045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7</w:t>
            </w:r>
          </w:p>
        </w:tc>
        <w:tc>
          <w:tcPr>
            <w:tcW w:w="1349" w:type="dxa"/>
          </w:tcPr>
          <w:p w14:paraId="2542A98A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1295" w:type="dxa"/>
          </w:tcPr>
          <w:p w14:paraId="096ECE68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3.6</w:t>
            </w:r>
          </w:p>
        </w:tc>
        <w:tc>
          <w:tcPr>
            <w:tcW w:w="1231" w:type="dxa"/>
          </w:tcPr>
          <w:p w14:paraId="7AF112E4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916" w:type="dxa"/>
            <w:vAlign w:val="center"/>
          </w:tcPr>
          <w:p w14:paraId="0D6EADFE" w14:textId="37B01248" w:rsidR="00ED5637" w:rsidRPr="008F1E17" w:rsidRDefault="00C71106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4.6</w:t>
            </w:r>
          </w:p>
        </w:tc>
        <w:tc>
          <w:tcPr>
            <w:tcW w:w="916" w:type="dxa"/>
            <w:vAlign w:val="center"/>
          </w:tcPr>
          <w:p w14:paraId="6A1591CF" w14:textId="36B886AE" w:rsidR="00ED5637" w:rsidRPr="008F1E17" w:rsidRDefault="00C71106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1</w:t>
            </w:r>
          </w:p>
        </w:tc>
        <w:tc>
          <w:tcPr>
            <w:tcW w:w="916" w:type="dxa"/>
            <w:vAlign w:val="center"/>
          </w:tcPr>
          <w:p w14:paraId="5887964D" w14:textId="18A01D86" w:rsidR="00ED5637" w:rsidRPr="008F1E17" w:rsidRDefault="00C71106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4.6</w:t>
            </w:r>
          </w:p>
        </w:tc>
        <w:tc>
          <w:tcPr>
            <w:tcW w:w="916" w:type="dxa"/>
            <w:vAlign w:val="center"/>
          </w:tcPr>
          <w:p w14:paraId="649DFB96" w14:textId="304BC725" w:rsidR="00ED5637" w:rsidRPr="008F1E17" w:rsidRDefault="00C71106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9</w:t>
            </w:r>
          </w:p>
        </w:tc>
      </w:tr>
      <w:tr w:rsidR="00ED5637" w:rsidRPr="008F1E17" w14:paraId="785B613D" w14:textId="77777777" w:rsidTr="008F1E17">
        <w:trPr>
          <w:trHeight w:val="269"/>
        </w:trPr>
        <w:tc>
          <w:tcPr>
            <w:tcW w:w="3529" w:type="dxa"/>
          </w:tcPr>
          <w:p w14:paraId="1E4FB394" w14:textId="4AD00B1E" w:rsidR="00ED5637" w:rsidRPr="008F1E17" w:rsidRDefault="00237947" w:rsidP="00ED5637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Quezon_virus</w:t>
            </w:r>
            <w:proofErr w:type="spellEnd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 xml:space="preserve">: </w:t>
            </w:r>
            <w:r w:rsidR="00ED5637" w:rsidRPr="008F1E17">
              <w:rPr>
                <w:rFonts w:eastAsia="Calibri" w:cstheme="minorHAnsi"/>
                <w:sz w:val="20"/>
                <w:szCs w:val="20"/>
                <w:lang w:val="en-US"/>
              </w:rPr>
              <w:t>NC_034401</w:t>
            </w:r>
          </w:p>
        </w:tc>
        <w:tc>
          <w:tcPr>
            <w:tcW w:w="976" w:type="dxa"/>
          </w:tcPr>
          <w:p w14:paraId="72A8EA69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976" w:type="dxa"/>
          </w:tcPr>
          <w:p w14:paraId="5535C07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5.2</w:t>
            </w:r>
          </w:p>
        </w:tc>
        <w:tc>
          <w:tcPr>
            <w:tcW w:w="928" w:type="dxa"/>
          </w:tcPr>
          <w:p w14:paraId="0A24AA76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0.6</w:t>
            </w:r>
          </w:p>
        </w:tc>
        <w:tc>
          <w:tcPr>
            <w:tcW w:w="1349" w:type="dxa"/>
          </w:tcPr>
          <w:p w14:paraId="3BAC2A90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5.2</w:t>
            </w:r>
          </w:p>
        </w:tc>
        <w:tc>
          <w:tcPr>
            <w:tcW w:w="1295" w:type="dxa"/>
          </w:tcPr>
          <w:p w14:paraId="56E9AAE8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1231" w:type="dxa"/>
          </w:tcPr>
          <w:p w14:paraId="5D4E62E4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4.2</w:t>
            </w:r>
          </w:p>
        </w:tc>
        <w:tc>
          <w:tcPr>
            <w:tcW w:w="916" w:type="dxa"/>
          </w:tcPr>
          <w:p w14:paraId="2334B227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68.7</w:t>
            </w:r>
          </w:p>
        </w:tc>
        <w:tc>
          <w:tcPr>
            <w:tcW w:w="916" w:type="dxa"/>
          </w:tcPr>
          <w:p w14:paraId="37A3362B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3.3</w:t>
            </w:r>
          </w:p>
        </w:tc>
        <w:tc>
          <w:tcPr>
            <w:tcW w:w="916" w:type="dxa"/>
          </w:tcPr>
          <w:p w14:paraId="0B61EBB6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69.4</w:t>
            </w:r>
          </w:p>
        </w:tc>
        <w:tc>
          <w:tcPr>
            <w:tcW w:w="916" w:type="dxa"/>
          </w:tcPr>
          <w:p w14:paraId="469C61A9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4.2</w:t>
            </w:r>
          </w:p>
        </w:tc>
      </w:tr>
      <w:tr w:rsidR="00ED5637" w:rsidRPr="008F1E17" w14:paraId="5360F218" w14:textId="77777777" w:rsidTr="008F1E17">
        <w:trPr>
          <w:trHeight w:val="269"/>
        </w:trPr>
        <w:tc>
          <w:tcPr>
            <w:tcW w:w="3529" w:type="dxa"/>
          </w:tcPr>
          <w:p w14:paraId="64AE60FC" w14:textId="0C4EF001" w:rsidR="00ED5637" w:rsidRPr="008F1E17" w:rsidRDefault="00FC2F8A" w:rsidP="00ED5637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Longquan_virus</w:t>
            </w:r>
            <w:proofErr w:type="spellEnd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 xml:space="preserve">: </w:t>
            </w:r>
            <w:r w:rsidR="00ED5637" w:rsidRPr="008F1E17">
              <w:rPr>
                <w:rFonts w:eastAsia="Calibri" w:cstheme="minorHAnsi"/>
                <w:sz w:val="20"/>
                <w:szCs w:val="20"/>
                <w:lang w:val="en-US"/>
              </w:rPr>
              <w:t>NC_043125, JX465383, JX465381, JX465382</w:t>
            </w:r>
          </w:p>
        </w:tc>
        <w:tc>
          <w:tcPr>
            <w:tcW w:w="976" w:type="dxa"/>
          </w:tcPr>
          <w:p w14:paraId="10CB9F4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6.8</w:t>
            </w:r>
          </w:p>
        </w:tc>
        <w:tc>
          <w:tcPr>
            <w:tcW w:w="976" w:type="dxa"/>
          </w:tcPr>
          <w:p w14:paraId="6EA9562E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9.5</w:t>
            </w:r>
          </w:p>
        </w:tc>
        <w:tc>
          <w:tcPr>
            <w:tcW w:w="928" w:type="dxa"/>
          </w:tcPr>
          <w:p w14:paraId="715C0D2E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6.6</w:t>
            </w:r>
          </w:p>
        </w:tc>
        <w:tc>
          <w:tcPr>
            <w:tcW w:w="1349" w:type="dxa"/>
          </w:tcPr>
          <w:p w14:paraId="7372A24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1295" w:type="dxa"/>
          </w:tcPr>
          <w:p w14:paraId="0FC7A44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6.5</w:t>
            </w:r>
          </w:p>
        </w:tc>
        <w:tc>
          <w:tcPr>
            <w:tcW w:w="1231" w:type="dxa"/>
          </w:tcPr>
          <w:p w14:paraId="78F52934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8.8</w:t>
            </w:r>
          </w:p>
        </w:tc>
        <w:tc>
          <w:tcPr>
            <w:tcW w:w="916" w:type="dxa"/>
          </w:tcPr>
          <w:p w14:paraId="703A96B1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7.7</w:t>
            </w:r>
          </w:p>
        </w:tc>
        <w:tc>
          <w:tcPr>
            <w:tcW w:w="916" w:type="dxa"/>
          </w:tcPr>
          <w:p w14:paraId="12B3E63C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916" w:type="dxa"/>
          </w:tcPr>
          <w:p w14:paraId="1A944EDC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7.3</w:t>
            </w:r>
          </w:p>
        </w:tc>
        <w:tc>
          <w:tcPr>
            <w:tcW w:w="916" w:type="dxa"/>
          </w:tcPr>
          <w:p w14:paraId="46A21734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8.5</w:t>
            </w:r>
          </w:p>
        </w:tc>
      </w:tr>
      <w:tr w:rsidR="00ED5637" w:rsidRPr="008F1E17" w14:paraId="17C49798" w14:textId="77777777" w:rsidTr="008F1E17">
        <w:trPr>
          <w:trHeight w:val="269"/>
        </w:trPr>
        <w:tc>
          <w:tcPr>
            <w:tcW w:w="3529" w:type="dxa"/>
          </w:tcPr>
          <w:p w14:paraId="49345224" w14:textId="5B770967" w:rsidR="00ED5637" w:rsidRPr="008F1E17" w:rsidRDefault="00FC2F8A" w:rsidP="00ED563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 w:rsidRPr="008F1E17">
              <w:rPr>
                <w:rFonts w:eastAsia="Calibri" w:cstheme="minorHAnsi"/>
                <w:sz w:val="20"/>
                <w:szCs w:val="20"/>
              </w:rPr>
              <w:t>Thottapalayam_virus</w:t>
            </w:r>
            <w:proofErr w:type="spellEnd"/>
            <w:r w:rsidRPr="008F1E17">
              <w:rPr>
                <w:rFonts w:eastAsia="Calibri" w:cstheme="minorHAnsi"/>
                <w:sz w:val="20"/>
                <w:szCs w:val="20"/>
              </w:rPr>
              <w:t xml:space="preserve">: </w:t>
            </w:r>
            <w:r w:rsidR="00ED5637" w:rsidRPr="008F1E17">
              <w:rPr>
                <w:rFonts w:eastAsia="Calibri" w:cstheme="minorHAnsi"/>
                <w:sz w:val="20"/>
                <w:szCs w:val="20"/>
              </w:rPr>
              <w:t>KJ420573, EU001330, HQ831374, MT225399</w:t>
            </w:r>
          </w:p>
        </w:tc>
        <w:tc>
          <w:tcPr>
            <w:tcW w:w="976" w:type="dxa"/>
          </w:tcPr>
          <w:p w14:paraId="77401D98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0.3</w:t>
            </w:r>
          </w:p>
        </w:tc>
        <w:tc>
          <w:tcPr>
            <w:tcW w:w="976" w:type="dxa"/>
          </w:tcPr>
          <w:p w14:paraId="71BC4D59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8.5</w:t>
            </w:r>
          </w:p>
        </w:tc>
        <w:tc>
          <w:tcPr>
            <w:tcW w:w="928" w:type="dxa"/>
          </w:tcPr>
          <w:p w14:paraId="5FF0365B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1.3</w:t>
            </w:r>
          </w:p>
        </w:tc>
        <w:tc>
          <w:tcPr>
            <w:tcW w:w="1349" w:type="dxa"/>
          </w:tcPr>
          <w:p w14:paraId="1D6237F9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8.5</w:t>
            </w:r>
          </w:p>
        </w:tc>
        <w:tc>
          <w:tcPr>
            <w:tcW w:w="1295" w:type="dxa"/>
          </w:tcPr>
          <w:p w14:paraId="5C0A090C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0.9</w:t>
            </w:r>
          </w:p>
        </w:tc>
        <w:tc>
          <w:tcPr>
            <w:tcW w:w="1231" w:type="dxa"/>
          </w:tcPr>
          <w:p w14:paraId="0809F70A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7.6</w:t>
            </w:r>
          </w:p>
        </w:tc>
        <w:tc>
          <w:tcPr>
            <w:tcW w:w="916" w:type="dxa"/>
          </w:tcPr>
          <w:p w14:paraId="015700C5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1</w:t>
            </w:r>
          </w:p>
        </w:tc>
        <w:tc>
          <w:tcPr>
            <w:tcW w:w="916" w:type="dxa"/>
          </w:tcPr>
          <w:p w14:paraId="01C539A5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6.6</w:t>
            </w:r>
          </w:p>
        </w:tc>
        <w:tc>
          <w:tcPr>
            <w:tcW w:w="916" w:type="dxa"/>
          </w:tcPr>
          <w:p w14:paraId="06412BA3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1.8</w:t>
            </w:r>
          </w:p>
        </w:tc>
        <w:tc>
          <w:tcPr>
            <w:tcW w:w="916" w:type="dxa"/>
          </w:tcPr>
          <w:p w14:paraId="0D33D023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7.6</w:t>
            </w:r>
          </w:p>
        </w:tc>
      </w:tr>
      <w:tr w:rsidR="00ED5637" w:rsidRPr="008F1E17" w14:paraId="2663478E" w14:textId="77777777" w:rsidTr="008F1E17">
        <w:trPr>
          <w:trHeight w:val="269"/>
        </w:trPr>
        <w:tc>
          <w:tcPr>
            <w:tcW w:w="3529" w:type="dxa"/>
          </w:tcPr>
          <w:p w14:paraId="6BF86A88" w14:textId="11D0A944" w:rsidR="00ED5637" w:rsidRPr="008F1E17" w:rsidRDefault="00FC2F8A" w:rsidP="00ED5637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Uluguru_virus</w:t>
            </w:r>
            <w:proofErr w:type="spellEnd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: JX193697</w:t>
            </w:r>
          </w:p>
        </w:tc>
        <w:tc>
          <w:tcPr>
            <w:tcW w:w="976" w:type="dxa"/>
          </w:tcPr>
          <w:p w14:paraId="341BD75C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2.5</w:t>
            </w:r>
          </w:p>
        </w:tc>
        <w:tc>
          <w:tcPr>
            <w:tcW w:w="976" w:type="dxa"/>
          </w:tcPr>
          <w:p w14:paraId="2B21AE87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5.2</w:t>
            </w:r>
          </w:p>
        </w:tc>
        <w:tc>
          <w:tcPr>
            <w:tcW w:w="928" w:type="dxa"/>
          </w:tcPr>
          <w:p w14:paraId="46313D2C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1.9</w:t>
            </w:r>
          </w:p>
        </w:tc>
        <w:tc>
          <w:tcPr>
            <w:tcW w:w="1349" w:type="dxa"/>
          </w:tcPr>
          <w:p w14:paraId="6A048970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5.2</w:t>
            </w:r>
          </w:p>
        </w:tc>
        <w:tc>
          <w:tcPr>
            <w:tcW w:w="1295" w:type="dxa"/>
          </w:tcPr>
          <w:p w14:paraId="4B198054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2.2</w:t>
            </w:r>
          </w:p>
        </w:tc>
        <w:tc>
          <w:tcPr>
            <w:tcW w:w="1231" w:type="dxa"/>
          </w:tcPr>
          <w:p w14:paraId="2C5CECE9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4.2</w:t>
            </w:r>
          </w:p>
        </w:tc>
        <w:tc>
          <w:tcPr>
            <w:tcW w:w="916" w:type="dxa"/>
          </w:tcPr>
          <w:p w14:paraId="03F96AAF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2.5</w:t>
            </w:r>
          </w:p>
        </w:tc>
        <w:tc>
          <w:tcPr>
            <w:tcW w:w="916" w:type="dxa"/>
          </w:tcPr>
          <w:p w14:paraId="127E6C5B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5.2</w:t>
            </w:r>
          </w:p>
        </w:tc>
        <w:tc>
          <w:tcPr>
            <w:tcW w:w="916" w:type="dxa"/>
          </w:tcPr>
          <w:p w14:paraId="170F9C0E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2.8</w:t>
            </w:r>
          </w:p>
        </w:tc>
        <w:tc>
          <w:tcPr>
            <w:tcW w:w="916" w:type="dxa"/>
          </w:tcPr>
          <w:p w14:paraId="4CE27304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4.2</w:t>
            </w:r>
          </w:p>
        </w:tc>
      </w:tr>
      <w:tr w:rsidR="00ED5637" w:rsidRPr="008F1E17" w14:paraId="29D41BC7" w14:textId="77777777" w:rsidTr="008F1E17">
        <w:trPr>
          <w:trHeight w:val="269"/>
        </w:trPr>
        <w:tc>
          <w:tcPr>
            <w:tcW w:w="3529" w:type="dxa"/>
          </w:tcPr>
          <w:p w14:paraId="49BCEA07" w14:textId="0080502D" w:rsidR="00ED5637" w:rsidRPr="008F1E17" w:rsidRDefault="00FC2F8A" w:rsidP="00ED5637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Imjin_virus</w:t>
            </w:r>
            <w:proofErr w:type="spellEnd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 xml:space="preserve">: </w:t>
            </w:r>
            <w:r w:rsidR="00ED5637" w:rsidRPr="008F1E17">
              <w:rPr>
                <w:rFonts w:eastAsia="Calibri" w:cstheme="minorHAnsi"/>
                <w:sz w:val="20"/>
                <w:szCs w:val="20"/>
                <w:lang w:val="en-US"/>
              </w:rPr>
              <w:t>KX779125</w:t>
            </w:r>
          </w:p>
        </w:tc>
        <w:tc>
          <w:tcPr>
            <w:tcW w:w="976" w:type="dxa"/>
          </w:tcPr>
          <w:p w14:paraId="6F6AE768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1.2</w:t>
            </w:r>
          </w:p>
        </w:tc>
        <w:tc>
          <w:tcPr>
            <w:tcW w:w="976" w:type="dxa"/>
          </w:tcPr>
          <w:p w14:paraId="733C6AF4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928" w:type="dxa"/>
          </w:tcPr>
          <w:p w14:paraId="6FDFFB50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2.5</w:t>
            </w:r>
          </w:p>
        </w:tc>
        <w:tc>
          <w:tcPr>
            <w:tcW w:w="1349" w:type="dxa"/>
          </w:tcPr>
          <w:p w14:paraId="7EB922D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1295" w:type="dxa"/>
          </w:tcPr>
          <w:p w14:paraId="1F79CEBF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0.9</w:t>
            </w:r>
          </w:p>
        </w:tc>
        <w:tc>
          <w:tcPr>
            <w:tcW w:w="1231" w:type="dxa"/>
          </w:tcPr>
          <w:p w14:paraId="1EFD43FD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7.1</w:t>
            </w:r>
          </w:p>
        </w:tc>
        <w:tc>
          <w:tcPr>
            <w:tcW w:w="916" w:type="dxa"/>
          </w:tcPr>
          <w:p w14:paraId="75260923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2.2</w:t>
            </w:r>
          </w:p>
        </w:tc>
        <w:tc>
          <w:tcPr>
            <w:tcW w:w="916" w:type="dxa"/>
          </w:tcPr>
          <w:p w14:paraId="4F3987D0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6.1</w:t>
            </w:r>
          </w:p>
        </w:tc>
        <w:tc>
          <w:tcPr>
            <w:tcW w:w="916" w:type="dxa"/>
          </w:tcPr>
          <w:p w14:paraId="6D1C1964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2.2</w:t>
            </w:r>
          </w:p>
        </w:tc>
        <w:tc>
          <w:tcPr>
            <w:tcW w:w="916" w:type="dxa"/>
          </w:tcPr>
          <w:p w14:paraId="6A070192" w14:textId="77777777" w:rsidR="00ED5637" w:rsidRPr="008F1E17" w:rsidRDefault="00ED5637" w:rsidP="00ED5637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77.1</w:t>
            </w:r>
          </w:p>
        </w:tc>
      </w:tr>
      <w:tr w:rsidR="00ED5637" w:rsidRPr="008F1E17" w14:paraId="2F86843C" w14:textId="10DDF3C6" w:rsidTr="008F1E17">
        <w:trPr>
          <w:trHeight w:val="269"/>
        </w:trPr>
        <w:tc>
          <w:tcPr>
            <w:tcW w:w="3529" w:type="dxa"/>
          </w:tcPr>
          <w:p w14:paraId="5658F647" w14:textId="1CF451B4" w:rsidR="00ED5637" w:rsidRPr="008F1E17" w:rsidRDefault="00FC2F8A" w:rsidP="00ED5637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cstheme="minorHAnsi"/>
                <w:sz w:val="20"/>
                <w:szCs w:val="20"/>
              </w:rPr>
              <w:t>Kilimanjaro_virus</w:t>
            </w:r>
            <w:proofErr w:type="spellEnd"/>
            <w:r w:rsidRPr="008F1E17">
              <w:rPr>
                <w:rFonts w:cstheme="minorHAnsi"/>
                <w:sz w:val="20"/>
                <w:szCs w:val="20"/>
              </w:rPr>
              <w:t xml:space="preserve">: </w:t>
            </w:r>
            <w:r w:rsidR="00ED5637" w:rsidRPr="008F1E17">
              <w:rPr>
                <w:rFonts w:cstheme="minorHAnsi"/>
                <w:sz w:val="20"/>
                <w:szCs w:val="20"/>
              </w:rPr>
              <w:t>JX193700</w:t>
            </w:r>
          </w:p>
        </w:tc>
        <w:tc>
          <w:tcPr>
            <w:tcW w:w="976" w:type="dxa"/>
          </w:tcPr>
          <w:p w14:paraId="2DECD364" w14:textId="79E83B3A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70.6</w:t>
            </w:r>
          </w:p>
        </w:tc>
        <w:tc>
          <w:tcPr>
            <w:tcW w:w="976" w:type="dxa"/>
          </w:tcPr>
          <w:p w14:paraId="717675BF" w14:textId="5D3520DF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69.5</w:t>
            </w:r>
          </w:p>
        </w:tc>
        <w:tc>
          <w:tcPr>
            <w:tcW w:w="928" w:type="dxa"/>
          </w:tcPr>
          <w:p w14:paraId="68901918" w14:textId="5A3AEE24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70.9</w:t>
            </w:r>
          </w:p>
        </w:tc>
        <w:tc>
          <w:tcPr>
            <w:tcW w:w="1349" w:type="dxa"/>
          </w:tcPr>
          <w:p w14:paraId="7B1F9F88" w14:textId="21CEC0D5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69.5</w:t>
            </w:r>
          </w:p>
        </w:tc>
        <w:tc>
          <w:tcPr>
            <w:tcW w:w="1295" w:type="dxa"/>
          </w:tcPr>
          <w:p w14:paraId="0738213E" w14:textId="13C8787C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231" w:type="dxa"/>
          </w:tcPr>
          <w:p w14:paraId="0F5FEC51" w14:textId="0CC2DD01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68.5</w:t>
            </w:r>
          </w:p>
        </w:tc>
        <w:tc>
          <w:tcPr>
            <w:tcW w:w="916" w:type="dxa"/>
          </w:tcPr>
          <w:p w14:paraId="6DF99A04" w14:textId="2AA52C6E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71.9</w:t>
            </w:r>
          </w:p>
        </w:tc>
        <w:tc>
          <w:tcPr>
            <w:tcW w:w="916" w:type="dxa"/>
          </w:tcPr>
          <w:p w14:paraId="1B968D4E" w14:textId="1DA6533A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69.5</w:t>
            </w:r>
          </w:p>
        </w:tc>
        <w:tc>
          <w:tcPr>
            <w:tcW w:w="916" w:type="dxa"/>
          </w:tcPr>
          <w:p w14:paraId="79B7BAEE" w14:textId="10D394B1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71.2</w:t>
            </w:r>
          </w:p>
        </w:tc>
        <w:tc>
          <w:tcPr>
            <w:tcW w:w="916" w:type="dxa"/>
          </w:tcPr>
          <w:p w14:paraId="188B3540" w14:textId="1FFBFBC1" w:rsidR="00ED5637" w:rsidRPr="008F1E17" w:rsidRDefault="00ED5637" w:rsidP="00ED563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cstheme="minorHAnsi"/>
                <w:sz w:val="20"/>
                <w:szCs w:val="20"/>
              </w:rPr>
              <w:t>68.5</w:t>
            </w:r>
          </w:p>
        </w:tc>
      </w:tr>
    </w:tbl>
    <w:p w14:paraId="37F6861F" w14:textId="6B6A707A" w:rsidR="00E85736" w:rsidRPr="008F1E17" w:rsidRDefault="00E85736" w:rsidP="00E85736">
      <w:pPr>
        <w:tabs>
          <w:tab w:val="left" w:pos="11190"/>
        </w:tabs>
        <w:spacing w:after="0" w:line="240" w:lineRule="auto"/>
        <w:rPr>
          <w:rFonts w:eastAsia="Calibri" w:cstheme="minorHAnsi"/>
          <w:i/>
          <w:sz w:val="20"/>
          <w:szCs w:val="20"/>
          <w:lang w:val="en-US"/>
        </w:rPr>
      </w:pPr>
      <w:r w:rsidRPr="008F1E17">
        <w:rPr>
          <w:rFonts w:eastAsia="Calibri" w:cstheme="minorHAnsi"/>
          <w:sz w:val="20"/>
          <w:szCs w:val="20"/>
          <w:lang w:val="en-US"/>
        </w:rPr>
        <w:t xml:space="preserve">ID, identical; </w:t>
      </w:r>
      <w:r w:rsidR="008F1E17">
        <w:rPr>
          <w:rFonts w:eastAsia="Calibri" w:cstheme="minorHAnsi"/>
          <w:sz w:val="20"/>
          <w:szCs w:val="20"/>
          <w:lang w:val="en-US"/>
        </w:rPr>
        <w:t xml:space="preserve">GER, Germany; POL, Poland; CZE, Czech Republic; </w:t>
      </w:r>
      <w:proofErr w:type="spellStart"/>
      <w:r w:rsidR="008F1E17">
        <w:rPr>
          <w:rFonts w:eastAsia="Calibri" w:cstheme="minorHAnsi"/>
          <w:sz w:val="20"/>
          <w:szCs w:val="20"/>
          <w:lang w:val="en-US"/>
        </w:rPr>
        <w:t>Nnoc</w:t>
      </w:r>
      <w:proofErr w:type="spellEnd"/>
      <w:r w:rsidR="008F1E17">
        <w:rPr>
          <w:rFonts w:eastAsia="Calibri" w:cstheme="minorHAnsi"/>
          <w:sz w:val="20"/>
          <w:szCs w:val="20"/>
          <w:lang w:val="en-US"/>
        </w:rPr>
        <w:t xml:space="preserve">, </w:t>
      </w:r>
      <w:proofErr w:type="spellStart"/>
      <w:r w:rsidR="008F1E17" w:rsidRPr="008F1E17">
        <w:rPr>
          <w:rFonts w:eastAsia="Calibri" w:cstheme="minorHAnsi"/>
          <w:i/>
          <w:sz w:val="20"/>
          <w:szCs w:val="20"/>
          <w:lang w:val="en-US"/>
        </w:rPr>
        <w:t>Nyctalus</w:t>
      </w:r>
      <w:proofErr w:type="spellEnd"/>
      <w:r w:rsidR="008F1E17" w:rsidRPr="008F1E17">
        <w:rPr>
          <w:rFonts w:eastAsia="Calibri" w:cstheme="minorHAnsi"/>
          <w:i/>
          <w:sz w:val="20"/>
          <w:szCs w:val="20"/>
          <w:lang w:val="en-US"/>
        </w:rPr>
        <w:t xml:space="preserve"> </w:t>
      </w:r>
      <w:proofErr w:type="spellStart"/>
      <w:r w:rsidR="008F1E17" w:rsidRPr="008F1E17">
        <w:rPr>
          <w:rFonts w:eastAsia="Calibri" w:cstheme="minorHAnsi"/>
          <w:i/>
          <w:sz w:val="20"/>
          <w:szCs w:val="20"/>
          <w:lang w:val="en-US"/>
        </w:rPr>
        <w:t>noctula</w:t>
      </w:r>
      <w:proofErr w:type="spellEnd"/>
    </w:p>
    <w:p w14:paraId="71DD717B" w14:textId="77777777" w:rsidR="00E85736" w:rsidRDefault="00E85736">
      <w:pPr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br w:type="page"/>
      </w:r>
    </w:p>
    <w:p w14:paraId="5F28EBD9" w14:textId="078419C6" w:rsidR="00BD32E8" w:rsidRPr="008F1E17" w:rsidRDefault="00BD32E8" w:rsidP="00E85736">
      <w:pPr>
        <w:tabs>
          <w:tab w:val="left" w:pos="11190"/>
        </w:tabs>
        <w:spacing w:after="0" w:line="240" w:lineRule="auto"/>
        <w:rPr>
          <w:rFonts w:ascii="Calibri" w:eastAsia="Calibri" w:hAnsi="Calibri" w:cs="Arial"/>
          <w:sz w:val="20"/>
          <w:szCs w:val="20"/>
          <w:lang w:val="en-US"/>
        </w:rPr>
      </w:pPr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lastRenderedPageBreak/>
        <w:t>Table S3: Pairwise sequence similarity (in %) of (almost) complete coding nucleotide (</w:t>
      </w:r>
      <w:proofErr w:type="spellStart"/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t>nt</w:t>
      </w:r>
      <w:proofErr w:type="spellEnd"/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t xml:space="preserve">) sequences of S and M segments and deduced amino acid (aa) sequences of the nucleocapsid protein (N) and glycoprotein precursor (GPC) of novel BRNV strains from Germany, prototype Brno </w:t>
      </w:r>
      <w:proofErr w:type="spellStart"/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t>loanvirus</w:t>
      </w:r>
      <w:proofErr w:type="spellEnd"/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t xml:space="preserve"> strain and related hantavirus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278"/>
        <w:gridCol w:w="571"/>
        <w:gridCol w:w="571"/>
        <w:gridCol w:w="571"/>
        <w:gridCol w:w="571"/>
        <w:gridCol w:w="571"/>
        <w:gridCol w:w="571"/>
        <w:gridCol w:w="622"/>
        <w:gridCol w:w="622"/>
      </w:tblGrid>
      <w:tr w:rsidR="00BD32E8" w:rsidRPr="00CE5066" w14:paraId="490C3566" w14:textId="77777777" w:rsidTr="008F1E17">
        <w:trPr>
          <w:trHeight w:val="510"/>
        </w:trPr>
        <w:tc>
          <w:tcPr>
            <w:tcW w:w="0" w:type="auto"/>
            <w:vAlign w:val="bottom"/>
          </w:tcPr>
          <w:p w14:paraId="3FECC58A" w14:textId="77777777" w:rsidR="00BD32E8" w:rsidRPr="008F1E17" w:rsidRDefault="00BD32E8" w:rsidP="00BD32E8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79631393" w14:textId="5D379DB2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BH08/16_23</w:t>
            </w:r>
          </w:p>
        </w:tc>
        <w:tc>
          <w:tcPr>
            <w:tcW w:w="0" w:type="auto"/>
            <w:gridSpan w:val="4"/>
            <w:vAlign w:val="center"/>
          </w:tcPr>
          <w:p w14:paraId="68F2E370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BH08/16_276</w:t>
            </w:r>
          </w:p>
        </w:tc>
      </w:tr>
      <w:tr w:rsidR="00BD32E8" w:rsidRPr="00CE5066" w14:paraId="5755C017" w14:textId="77777777" w:rsidTr="008F1E17">
        <w:trPr>
          <w:trHeight w:val="510"/>
        </w:trPr>
        <w:tc>
          <w:tcPr>
            <w:tcW w:w="0" w:type="auto"/>
            <w:vAlign w:val="bottom"/>
          </w:tcPr>
          <w:p w14:paraId="7469719A" w14:textId="77777777" w:rsidR="00BD32E8" w:rsidRPr="008F1E17" w:rsidRDefault="00BD32E8" w:rsidP="00BD32E8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Reference sequences</w:t>
            </w:r>
          </w:p>
        </w:tc>
        <w:tc>
          <w:tcPr>
            <w:tcW w:w="0" w:type="auto"/>
            <w:gridSpan w:val="2"/>
            <w:vAlign w:val="center"/>
          </w:tcPr>
          <w:p w14:paraId="0C382233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S segment</w:t>
            </w:r>
          </w:p>
        </w:tc>
        <w:tc>
          <w:tcPr>
            <w:tcW w:w="0" w:type="auto"/>
            <w:gridSpan w:val="2"/>
            <w:vAlign w:val="center"/>
          </w:tcPr>
          <w:p w14:paraId="6084BEBD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M segment</w:t>
            </w:r>
          </w:p>
        </w:tc>
        <w:tc>
          <w:tcPr>
            <w:tcW w:w="0" w:type="auto"/>
            <w:gridSpan w:val="2"/>
            <w:vAlign w:val="center"/>
          </w:tcPr>
          <w:p w14:paraId="5F964C0C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S segment</w:t>
            </w:r>
          </w:p>
        </w:tc>
        <w:tc>
          <w:tcPr>
            <w:tcW w:w="0" w:type="auto"/>
            <w:gridSpan w:val="2"/>
            <w:vAlign w:val="center"/>
          </w:tcPr>
          <w:p w14:paraId="23F05E13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M segment</w:t>
            </w:r>
          </w:p>
        </w:tc>
      </w:tr>
      <w:tr w:rsidR="00BD32E8" w:rsidRPr="00CE5066" w14:paraId="10E32ACF" w14:textId="77777777" w:rsidTr="008F1E17">
        <w:trPr>
          <w:trHeight w:val="510"/>
        </w:trPr>
        <w:tc>
          <w:tcPr>
            <w:tcW w:w="0" w:type="auto"/>
            <w:vAlign w:val="bottom"/>
          </w:tcPr>
          <w:p w14:paraId="0FB70D3F" w14:textId="77777777" w:rsidR="00BD32E8" w:rsidRPr="008F1E17" w:rsidRDefault="00BD32E8" w:rsidP="00BD32E8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83EA06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0" w:type="auto"/>
            <w:vAlign w:val="center"/>
          </w:tcPr>
          <w:p w14:paraId="6BB5D499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vAlign w:val="center"/>
          </w:tcPr>
          <w:p w14:paraId="39A9EB7E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0" w:type="auto"/>
            <w:vAlign w:val="center"/>
          </w:tcPr>
          <w:p w14:paraId="46BC08A1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vAlign w:val="center"/>
          </w:tcPr>
          <w:p w14:paraId="36A3E9BF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0" w:type="auto"/>
            <w:vAlign w:val="center"/>
          </w:tcPr>
          <w:p w14:paraId="494B1562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vAlign w:val="center"/>
          </w:tcPr>
          <w:p w14:paraId="60803800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0" w:type="auto"/>
            <w:vAlign w:val="center"/>
          </w:tcPr>
          <w:p w14:paraId="31F14B51" w14:textId="77777777" w:rsidR="00BD32E8" w:rsidRPr="008F1E17" w:rsidRDefault="00BD32E8" w:rsidP="00BD32E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aa</w:t>
            </w:r>
          </w:p>
        </w:tc>
      </w:tr>
      <w:tr w:rsidR="00220405" w:rsidRPr="00CE5066" w14:paraId="20F5F630" w14:textId="77777777" w:rsidTr="008F1E17">
        <w:trPr>
          <w:trHeight w:val="510"/>
        </w:trPr>
        <w:tc>
          <w:tcPr>
            <w:tcW w:w="0" w:type="auto"/>
          </w:tcPr>
          <w:p w14:paraId="75EE0C81" w14:textId="7FB453C0" w:rsidR="00220405" w:rsidRPr="008F1E17" w:rsidRDefault="00220405" w:rsidP="00220405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 xml:space="preserve">Brno </w:t>
            </w: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virus</w:t>
            </w:r>
            <w:proofErr w:type="spellEnd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: BH08_16_276_Nnoc_GER</w:t>
            </w:r>
          </w:p>
        </w:tc>
        <w:tc>
          <w:tcPr>
            <w:tcW w:w="0" w:type="auto"/>
            <w:vAlign w:val="center"/>
          </w:tcPr>
          <w:p w14:paraId="4862B1BD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7.7</w:t>
            </w:r>
          </w:p>
        </w:tc>
        <w:tc>
          <w:tcPr>
            <w:tcW w:w="0" w:type="auto"/>
            <w:vAlign w:val="center"/>
          </w:tcPr>
          <w:p w14:paraId="0D4989B0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5933D93C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97.7</w:t>
            </w:r>
          </w:p>
        </w:tc>
        <w:tc>
          <w:tcPr>
            <w:tcW w:w="0" w:type="auto"/>
            <w:vAlign w:val="center"/>
          </w:tcPr>
          <w:p w14:paraId="3521CAC2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99.5</w:t>
            </w:r>
          </w:p>
        </w:tc>
        <w:tc>
          <w:tcPr>
            <w:tcW w:w="0" w:type="auto"/>
            <w:vAlign w:val="center"/>
          </w:tcPr>
          <w:p w14:paraId="6C6C46E5" w14:textId="7244C1A1" w:rsidR="00220405" w:rsidRPr="008F1E17" w:rsidRDefault="00CE5066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0" w:type="auto"/>
            <w:vAlign w:val="center"/>
          </w:tcPr>
          <w:p w14:paraId="10E8B7E7" w14:textId="7FA86FE2" w:rsidR="00220405" w:rsidRPr="008F1E17" w:rsidRDefault="00CE5066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0" w:type="auto"/>
            <w:vAlign w:val="center"/>
          </w:tcPr>
          <w:p w14:paraId="4AE3E45F" w14:textId="08B7ED3F" w:rsidR="00220405" w:rsidRPr="008F1E17" w:rsidRDefault="00CE5066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0" w:type="auto"/>
            <w:vAlign w:val="center"/>
          </w:tcPr>
          <w:p w14:paraId="23BCE6FB" w14:textId="1C374A93" w:rsidR="00220405" w:rsidRPr="008F1E17" w:rsidRDefault="00CE5066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</w:tr>
      <w:tr w:rsidR="00220405" w:rsidRPr="00CE5066" w14:paraId="559F05AB" w14:textId="77777777" w:rsidTr="008F1E17">
        <w:trPr>
          <w:trHeight w:val="510"/>
        </w:trPr>
        <w:tc>
          <w:tcPr>
            <w:tcW w:w="0" w:type="auto"/>
          </w:tcPr>
          <w:p w14:paraId="16F26276" w14:textId="7E6CCA7C" w:rsidR="00220405" w:rsidRPr="008F1E17" w:rsidRDefault="00220405" w:rsidP="00220405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 xml:space="preserve">Brno </w:t>
            </w: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virus</w:t>
            </w:r>
            <w:proofErr w:type="spellEnd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: KX845678_7_2012_Nnoc_CZE</w:t>
            </w:r>
          </w:p>
        </w:tc>
        <w:tc>
          <w:tcPr>
            <w:tcW w:w="0" w:type="auto"/>
            <w:vAlign w:val="center"/>
          </w:tcPr>
          <w:p w14:paraId="6BB8063B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98.7</w:t>
            </w:r>
          </w:p>
        </w:tc>
        <w:tc>
          <w:tcPr>
            <w:tcW w:w="0" w:type="auto"/>
            <w:vAlign w:val="center"/>
          </w:tcPr>
          <w:p w14:paraId="0DD3FC93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188D3FB0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7DD103D2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568C9B07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0" w:type="auto"/>
            <w:vAlign w:val="center"/>
          </w:tcPr>
          <w:p w14:paraId="6B24529A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6B81CFD5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6E0F222D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220405" w:rsidRPr="00CE5066" w14:paraId="6B3A62AB" w14:textId="77777777" w:rsidTr="008F1E17">
        <w:trPr>
          <w:trHeight w:val="510"/>
        </w:trPr>
        <w:tc>
          <w:tcPr>
            <w:tcW w:w="0" w:type="auto"/>
          </w:tcPr>
          <w:p w14:paraId="50A94B8F" w14:textId="72312D70" w:rsidR="00220405" w:rsidRPr="008F1E17" w:rsidRDefault="00220405" w:rsidP="00220405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 xml:space="preserve">Brno </w:t>
            </w: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virus</w:t>
            </w:r>
            <w:proofErr w:type="spellEnd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: KX845679_7_2012_Nnoc_CZE</w:t>
            </w:r>
          </w:p>
        </w:tc>
        <w:tc>
          <w:tcPr>
            <w:tcW w:w="0" w:type="auto"/>
            <w:vAlign w:val="center"/>
          </w:tcPr>
          <w:p w14:paraId="09C49002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54D55526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17306408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95.6</w:t>
            </w:r>
          </w:p>
        </w:tc>
        <w:tc>
          <w:tcPr>
            <w:tcW w:w="0" w:type="auto"/>
            <w:vAlign w:val="center"/>
          </w:tcPr>
          <w:p w14:paraId="367A367D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99.3</w:t>
            </w:r>
          </w:p>
        </w:tc>
        <w:tc>
          <w:tcPr>
            <w:tcW w:w="0" w:type="auto"/>
            <w:vAlign w:val="center"/>
          </w:tcPr>
          <w:p w14:paraId="09891A01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6BB73B81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6F72A4F8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95.6</w:t>
            </w:r>
          </w:p>
        </w:tc>
        <w:tc>
          <w:tcPr>
            <w:tcW w:w="0" w:type="auto"/>
            <w:vAlign w:val="center"/>
          </w:tcPr>
          <w:p w14:paraId="1C2FA785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99.5</w:t>
            </w:r>
          </w:p>
        </w:tc>
      </w:tr>
      <w:tr w:rsidR="00220405" w:rsidRPr="00CE5066" w14:paraId="4B44CC7D" w14:textId="77777777" w:rsidTr="008F1E17">
        <w:trPr>
          <w:trHeight w:val="510"/>
        </w:trPr>
        <w:tc>
          <w:tcPr>
            <w:tcW w:w="0" w:type="auto"/>
          </w:tcPr>
          <w:p w14:paraId="39E833A8" w14:textId="67F3B743" w:rsidR="00220405" w:rsidRPr="008F1E17" w:rsidRDefault="00220405" w:rsidP="00220405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Longquan_virus</w:t>
            </w:r>
            <w:proofErr w:type="spellEnd"/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: JX465417, JX465416. JX465414, JX465415, NC_043126(S), </w:t>
            </w: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 xml:space="preserve">JX465400, JX465399, </w:t>
            </w: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J</w:t>
            </w: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 xml:space="preserve">X465398, JX465397, </w:t>
            </w: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JX465402(M)</w:t>
            </w:r>
          </w:p>
        </w:tc>
        <w:tc>
          <w:tcPr>
            <w:tcW w:w="0" w:type="auto"/>
            <w:vAlign w:val="center"/>
          </w:tcPr>
          <w:p w14:paraId="1C127F7D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66.</w:t>
            </w:r>
            <w:r w:rsidRPr="008F1E17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CB18E85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65.</w:t>
            </w:r>
            <w:r w:rsidRPr="008F1E17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2B528F6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66.</w:t>
            </w:r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AF11206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62.</w:t>
            </w:r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D4D53E9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sz w:val="20"/>
                <w:szCs w:val="20"/>
              </w:rPr>
              <w:t>65.9</w:t>
            </w:r>
          </w:p>
        </w:tc>
        <w:tc>
          <w:tcPr>
            <w:tcW w:w="0" w:type="auto"/>
            <w:vAlign w:val="center"/>
          </w:tcPr>
          <w:p w14:paraId="3A98E26B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65.</w:t>
            </w:r>
            <w:r w:rsidRPr="008F1E17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632F55F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66.</w:t>
            </w:r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BFBF077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62.5</w:t>
            </w:r>
          </w:p>
        </w:tc>
      </w:tr>
      <w:tr w:rsidR="00220405" w:rsidRPr="00CE5066" w14:paraId="5C640816" w14:textId="77777777" w:rsidTr="008F1E17">
        <w:trPr>
          <w:trHeight w:val="510"/>
        </w:trPr>
        <w:tc>
          <w:tcPr>
            <w:tcW w:w="0" w:type="auto"/>
          </w:tcPr>
          <w:p w14:paraId="2965A749" w14:textId="732A1A66" w:rsidR="00220405" w:rsidRPr="008F1E17" w:rsidRDefault="00220405" w:rsidP="00220405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Laibin_virus</w:t>
            </w:r>
            <w:proofErr w:type="spellEnd"/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: NC_038514, KY662264(S), </w:t>
            </w: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NC_038513, KY662265, MK393933, MM4378M18, MM4377M17(M)_</w:t>
            </w: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BCF671F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8.3</w:t>
            </w:r>
          </w:p>
        </w:tc>
        <w:tc>
          <w:tcPr>
            <w:tcW w:w="0" w:type="auto"/>
            <w:vAlign w:val="center"/>
          </w:tcPr>
          <w:p w14:paraId="1EB3F4AB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4.6</w:t>
            </w:r>
          </w:p>
        </w:tc>
        <w:tc>
          <w:tcPr>
            <w:tcW w:w="0" w:type="auto"/>
            <w:vAlign w:val="center"/>
          </w:tcPr>
          <w:p w14:paraId="78BE06E1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55.4</w:t>
            </w:r>
          </w:p>
        </w:tc>
        <w:tc>
          <w:tcPr>
            <w:tcW w:w="0" w:type="auto"/>
            <w:vAlign w:val="center"/>
          </w:tcPr>
          <w:p w14:paraId="2D1ADFDF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45.1</w:t>
            </w:r>
          </w:p>
        </w:tc>
        <w:tc>
          <w:tcPr>
            <w:tcW w:w="0" w:type="auto"/>
            <w:vAlign w:val="center"/>
          </w:tcPr>
          <w:p w14:paraId="7B0B4AD8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8.2</w:t>
            </w:r>
          </w:p>
        </w:tc>
        <w:tc>
          <w:tcPr>
            <w:tcW w:w="0" w:type="auto"/>
            <w:vAlign w:val="center"/>
          </w:tcPr>
          <w:p w14:paraId="7B4342B1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4.6</w:t>
            </w:r>
          </w:p>
        </w:tc>
        <w:tc>
          <w:tcPr>
            <w:tcW w:w="0" w:type="auto"/>
            <w:vAlign w:val="center"/>
          </w:tcPr>
          <w:p w14:paraId="5E6274D0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54.7</w:t>
            </w:r>
          </w:p>
        </w:tc>
        <w:tc>
          <w:tcPr>
            <w:tcW w:w="0" w:type="auto"/>
            <w:vAlign w:val="center"/>
          </w:tcPr>
          <w:p w14:paraId="02283ACA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45.1</w:t>
            </w:r>
          </w:p>
        </w:tc>
      </w:tr>
      <w:tr w:rsidR="00220405" w:rsidRPr="00CE5066" w14:paraId="35DCB0C9" w14:textId="77777777" w:rsidTr="008F1E17">
        <w:trPr>
          <w:trHeight w:val="510"/>
        </w:trPr>
        <w:tc>
          <w:tcPr>
            <w:tcW w:w="0" w:type="auto"/>
            <w:vAlign w:val="bottom"/>
          </w:tcPr>
          <w:p w14:paraId="04971063" w14:textId="0C939A40" w:rsidR="00220405" w:rsidRPr="008F1E17" w:rsidRDefault="00220405" w:rsidP="00220405">
            <w:pP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Quezon_virus</w:t>
            </w:r>
            <w:proofErr w:type="spellEnd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: NC_034400_ NC_034393, NC_034401</w:t>
            </w:r>
          </w:p>
        </w:tc>
        <w:tc>
          <w:tcPr>
            <w:tcW w:w="0" w:type="auto"/>
            <w:vAlign w:val="center"/>
          </w:tcPr>
          <w:p w14:paraId="325C48A8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7.8</w:t>
            </w:r>
          </w:p>
        </w:tc>
        <w:tc>
          <w:tcPr>
            <w:tcW w:w="0" w:type="auto"/>
            <w:vAlign w:val="center"/>
          </w:tcPr>
          <w:p w14:paraId="195C32B2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2.8</w:t>
            </w:r>
          </w:p>
        </w:tc>
        <w:tc>
          <w:tcPr>
            <w:tcW w:w="0" w:type="auto"/>
            <w:vAlign w:val="center"/>
          </w:tcPr>
          <w:p w14:paraId="01118C18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54.6</w:t>
            </w:r>
          </w:p>
        </w:tc>
        <w:tc>
          <w:tcPr>
            <w:tcW w:w="0" w:type="auto"/>
            <w:vAlign w:val="center"/>
          </w:tcPr>
          <w:p w14:paraId="19381564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44.5</w:t>
            </w:r>
          </w:p>
        </w:tc>
        <w:tc>
          <w:tcPr>
            <w:tcW w:w="0" w:type="auto"/>
            <w:vAlign w:val="center"/>
          </w:tcPr>
          <w:p w14:paraId="1799584D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7.3</w:t>
            </w:r>
          </w:p>
        </w:tc>
        <w:tc>
          <w:tcPr>
            <w:tcW w:w="0" w:type="auto"/>
            <w:vAlign w:val="center"/>
          </w:tcPr>
          <w:p w14:paraId="70DD3F13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2.8</w:t>
            </w:r>
          </w:p>
        </w:tc>
        <w:tc>
          <w:tcPr>
            <w:tcW w:w="0" w:type="auto"/>
            <w:vAlign w:val="center"/>
          </w:tcPr>
          <w:p w14:paraId="72C9ADD4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54.6</w:t>
            </w:r>
          </w:p>
        </w:tc>
        <w:tc>
          <w:tcPr>
            <w:tcW w:w="0" w:type="auto"/>
            <w:vAlign w:val="center"/>
          </w:tcPr>
          <w:p w14:paraId="3E1E923B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44.5</w:t>
            </w:r>
          </w:p>
        </w:tc>
      </w:tr>
      <w:tr w:rsidR="00220405" w:rsidRPr="00CE5066" w14:paraId="107A8C9D" w14:textId="77777777" w:rsidTr="008F1E17">
        <w:trPr>
          <w:trHeight w:val="510"/>
        </w:trPr>
        <w:tc>
          <w:tcPr>
            <w:tcW w:w="0" w:type="auto"/>
            <w:shd w:val="clear" w:color="auto" w:fill="auto"/>
          </w:tcPr>
          <w:p w14:paraId="6E76D034" w14:textId="7F692206" w:rsidR="00220405" w:rsidRPr="008F1E17" w:rsidRDefault="00220405" w:rsidP="00220405">
            <w:pPr>
              <w:rPr>
                <w:rFonts w:eastAsia="Calibri" w:cstheme="minorHAnsi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Xuan_son_virus</w:t>
            </w:r>
            <w:proofErr w:type="spellEnd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 xml:space="preserve">: KY662273, MK393929, KF704711, KF704710, KF704709, KC688335, </w:t>
            </w:r>
            <w:r w:rsidRPr="008F1E17">
              <w:rPr>
                <w:rFonts w:eastAsia="Calibri" w:cstheme="minorHAnsi"/>
                <w:sz w:val="20"/>
                <w:szCs w:val="20"/>
              </w:rPr>
              <w:t xml:space="preserve">KY66227190(S), </w:t>
            </w:r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 xml:space="preserve">MK393930, </w:t>
            </w:r>
            <w:r w:rsidRPr="008F1E17">
              <w:rPr>
                <w:rFonts w:eastAsia="Calibri" w:cstheme="minorHAnsi"/>
                <w:sz w:val="20"/>
                <w:szCs w:val="20"/>
              </w:rPr>
              <w:t>KU976427, KY662272, KY662268(M</w:t>
            </w:r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)</w:t>
            </w:r>
            <w:r w:rsidRPr="008F1E17">
              <w:rPr>
                <w:rFonts w:eastAsia="Calibri" w:cstheme="minorHAnsi"/>
                <w:sz w:val="20"/>
                <w:szCs w:val="20"/>
              </w:rPr>
              <w:t>_</w:t>
            </w:r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F1E5C24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7.4</w:t>
            </w:r>
          </w:p>
        </w:tc>
        <w:tc>
          <w:tcPr>
            <w:tcW w:w="0" w:type="auto"/>
            <w:vAlign w:val="center"/>
          </w:tcPr>
          <w:p w14:paraId="2AC1B7A8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2.5</w:t>
            </w:r>
          </w:p>
        </w:tc>
        <w:tc>
          <w:tcPr>
            <w:tcW w:w="0" w:type="auto"/>
            <w:vAlign w:val="center"/>
          </w:tcPr>
          <w:p w14:paraId="64AF750E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54.5</w:t>
            </w:r>
          </w:p>
        </w:tc>
        <w:tc>
          <w:tcPr>
            <w:tcW w:w="0" w:type="auto"/>
            <w:vAlign w:val="center"/>
          </w:tcPr>
          <w:p w14:paraId="3A2A8FCD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44.8</w:t>
            </w:r>
          </w:p>
        </w:tc>
        <w:tc>
          <w:tcPr>
            <w:tcW w:w="0" w:type="auto"/>
            <w:vAlign w:val="center"/>
          </w:tcPr>
          <w:p w14:paraId="0DDB6CAA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7.2</w:t>
            </w:r>
          </w:p>
        </w:tc>
        <w:tc>
          <w:tcPr>
            <w:tcW w:w="0" w:type="auto"/>
            <w:vAlign w:val="center"/>
          </w:tcPr>
          <w:p w14:paraId="35E46A49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sz w:val="20"/>
                <w:szCs w:val="20"/>
                <w:lang w:val="en-US"/>
              </w:rPr>
              <w:t>52.5</w:t>
            </w:r>
          </w:p>
        </w:tc>
        <w:tc>
          <w:tcPr>
            <w:tcW w:w="0" w:type="auto"/>
            <w:vAlign w:val="center"/>
          </w:tcPr>
          <w:p w14:paraId="16CE32A9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54.5.</w:t>
            </w:r>
          </w:p>
        </w:tc>
        <w:tc>
          <w:tcPr>
            <w:tcW w:w="0" w:type="auto"/>
            <w:vAlign w:val="center"/>
          </w:tcPr>
          <w:p w14:paraId="7F7A4373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44.8.</w:t>
            </w:r>
          </w:p>
        </w:tc>
      </w:tr>
      <w:tr w:rsidR="00220405" w:rsidRPr="00CE5066" w14:paraId="5C674A1B" w14:textId="77777777" w:rsidTr="008F1E17">
        <w:trPr>
          <w:trHeight w:val="510"/>
        </w:trPr>
        <w:tc>
          <w:tcPr>
            <w:tcW w:w="0" w:type="auto"/>
          </w:tcPr>
          <w:p w14:paraId="487123FF" w14:textId="04BB23BC" w:rsidR="00220405" w:rsidRPr="008F1E17" w:rsidRDefault="00220405" w:rsidP="00220405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Dakrong_virus</w:t>
            </w:r>
            <w:proofErr w:type="spellEnd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 xml:space="preserve">: MG663534, VN2913B72, </w:t>
            </w:r>
            <w:r w:rsidRPr="008F1E17">
              <w:rPr>
                <w:rFonts w:eastAsia="Calibri" w:cstheme="minorHAnsi"/>
                <w:sz w:val="20"/>
                <w:szCs w:val="20"/>
              </w:rPr>
              <w:t>MG663535, MG663536</w:t>
            </w:r>
          </w:p>
        </w:tc>
        <w:tc>
          <w:tcPr>
            <w:tcW w:w="0" w:type="auto"/>
            <w:vAlign w:val="center"/>
          </w:tcPr>
          <w:p w14:paraId="377ED9FC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8.1</w:t>
            </w:r>
          </w:p>
        </w:tc>
        <w:tc>
          <w:tcPr>
            <w:tcW w:w="0" w:type="auto"/>
            <w:vAlign w:val="center"/>
          </w:tcPr>
          <w:p w14:paraId="187D650D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.3</w:t>
            </w:r>
          </w:p>
        </w:tc>
        <w:tc>
          <w:tcPr>
            <w:tcW w:w="0" w:type="auto"/>
            <w:vAlign w:val="center"/>
          </w:tcPr>
          <w:p w14:paraId="1D9A68A9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55.1</w:t>
            </w:r>
          </w:p>
        </w:tc>
        <w:tc>
          <w:tcPr>
            <w:tcW w:w="0" w:type="auto"/>
            <w:vAlign w:val="center"/>
          </w:tcPr>
          <w:p w14:paraId="47ADD311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45.4</w:t>
            </w:r>
          </w:p>
        </w:tc>
        <w:tc>
          <w:tcPr>
            <w:tcW w:w="0" w:type="auto"/>
            <w:vAlign w:val="center"/>
          </w:tcPr>
          <w:p w14:paraId="72870B70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7.8</w:t>
            </w:r>
          </w:p>
        </w:tc>
        <w:tc>
          <w:tcPr>
            <w:tcW w:w="0" w:type="auto"/>
            <w:vAlign w:val="center"/>
          </w:tcPr>
          <w:p w14:paraId="41CEC6D7" w14:textId="77777777" w:rsidR="00220405" w:rsidRPr="008F1E17" w:rsidRDefault="00220405" w:rsidP="0022040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.3</w:t>
            </w:r>
          </w:p>
        </w:tc>
        <w:tc>
          <w:tcPr>
            <w:tcW w:w="0" w:type="auto"/>
            <w:vAlign w:val="center"/>
          </w:tcPr>
          <w:p w14:paraId="34AF0963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55.1</w:t>
            </w:r>
          </w:p>
        </w:tc>
        <w:tc>
          <w:tcPr>
            <w:tcW w:w="0" w:type="auto"/>
            <w:vAlign w:val="center"/>
          </w:tcPr>
          <w:p w14:paraId="3A07E84B" w14:textId="77777777" w:rsidR="00220405" w:rsidRPr="008F1E17" w:rsidRDefault="00220405" w:rsidP="00220405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45.4</w:t>
            </w:r>
          </w:p>
        </w:tc>
      </w:tr>
      <w:tr w:rsidR="0082063D" w:rsidRPr="00CE5066" w14:paraId="2B2B9783" w14:textId="77777777" w:rsidTr="008F1E17">
        <w:trPr>
          <w:trHeight w:val="510"/>
        </w:trPr>
        <w:tc>
          <w:tcPr>
            <w:tcW w:w="0" w:type="auto"/>
          </w:tcPr>
          <w:p w14:paraId="0E663234" w14:textId="44512D54" w:rsidR="0082063D" w:rsidRPr="008F1E17" w:rsidRDefault="00220405" w:rsidP="00E85736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Nova_virus</w:t>
            </w:r>
            <w:proofErr w:type="spellEnd"/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 xml:space="preserve">: </w:t>
            </w:r>
            <w:r w:rsidR="0082063D" w:rsidRPr="008F1E17">
              <w:rPr>
                <w:rFonts w:eastAsia="Calibri" w:cstheme="minorHAnsi"/>
                <w:color w:val="000000"/>
                <w:sz w:val="20"/>
                <w:szCs w:val="20"/>
              </w:rPr>
              <w:t xml:space="preserve">NC_034464, KT004445, KY780086, KX512422, KX512425, </w:t>
            </w:r>
            <w:r w:rsidR="0082063D" w:rsidRPr="008F1E17">
              <w:rPr>
                <w:rFonts w:eastAsia="Times New Roman" w:cstheme="minorHAnsi"/>
                <w:color w:val="000000"/>
                <w:sz w:val="20"/>
                <w:szCs w:val="20"/>
              </w:rPr>
              <w:t>KX512418, KX512396, KX512409, KX512400, KX512403, KX512402, KX512386, KX512415, KX512372, KX512350, KX512349, KX512341(S)</w:t>
            </w:r>
            <w:r w:rsidR="0082063D" w:rsidRPr="008F1E17">
              <w:rPr>
                <w:rFonts w:eastAsia="Calibri" w:cstheme="minorHAnsi"/>
                <w:color w:val="000000"/>
                <w:sz w:val="20"/>
                <w:szCs w:val="20"/>
              </w:rPr>
              <w:t xml:space="preserve">, </w:t>
            </w:r>
            <w:r w:rsidR="0082063D" w:rsidRPr="008F1E17">
              <w:rPr>
                <w:rFonts w:eastAsia="Calibri" w:cstheme="minorHAnsi"/>
                <w:sz w:val="20"/>
                <w:szCs w:val="20"/>
              </w:rPr>
              <w:t xml:space="preserve">NC_034470, KT004446, </w:t>
            </w:r>
            <w:r w:rsidR="0082063D" w:rsidRPr="008F1E17">
              <w:rPr>
                <w:rFonts w:eastAsia="Calibri" w:cstheme="minorHAnsi"/>
                <w:color w:val="000000"/>
                <w:sz w:val="20"/>
                <w:szCs w:val="20"/>
              </w:rPr>
              <w:t xml:space="preserve">KX512430, KX512427, </w:t>
            </w:r>
            <w:r w:rsidR="0082063D" w:rsidRPr="008F1E17">
              <w:rPr>
                <w:rFonts w:eastAsia="Calibri" w:cstheme="minorHAnsi"/>
                <w:sz w:val="20"/>
                <w:szCs w:val="20"/>
              </w:rPr>
              <w:t xml:space="preserve">KY780087, KX512428, </w:t>
            </w:r>
            <w:r w:rsidR="0082063D" w:rsidRPr="008F1E17">
              <w:rPr>
                <w:rFonts w:eastAsia="Times New Roman" w:cstheme="minorHAnsi"/>
                <w:color w:val="000000"/>
                <w:sz w:val="20"/>
                <w:szCs w:val="20"/>
              </w:rPr>
              <w:t>KX512406(M)</w:t>
            </w:r>
          </w:p>
        </w:tc>
        <w:tc>
          <w:tcPr>
            <w:tcW w:w="0" w:type="auto"/>
          </w:tcPr>
          <w:p w14:paraId="01A0A513" w14:textId="77777777" w:rsidR="0082063D" w:rsidRPr="008F1E17" w:rsidRDefault="0082063D" w:rsidP="00E857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1E17">
              <w:rPr>
                <w:rFonts w:cstheme="minorHAnsi"/>
                <w:sz w:val="20"/>
                <w:szCs w:val="20"/>
              </w:rPr>
              <w:t>56.8</w:t>
            </w:r>
          </w:p>
        </w:tc>
        <w:tc>
          <w:tcPr>
            <w:tcW w:w="0" w:type="auto"/>
          </w:tcPr>
          <w:p w14:paraId="0AE97584" w14:textId="77777777" w:rsidR="0082063D" w:rsidRPr="008F1E17" w:rsidRDefault="0082063D" w:rsidP="00E857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1E17">
              <w:rPr>
                <w:rFonts w:cstheme="minorHAnsi"/>
                <w:sz w:val="20"/>
                <w:szCs w:val="20"/>
              </w:rPr>
              <w:t>51.5</w:t>
            </w:r>
          </w:p>
        </w:tc>
        <w:tc>
          <w:tcPr>
            <w:tcW w:w="0" w:type="auto"/>
          </w:tcPr>
          <w:p w14:paraId="394DF17E" w14:textId="77777777" w:rsidR="0082063D" w:rsidRPr="008F1E17" w:rsidRDefault="0082063D" w:rsidP="00E85736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8F1E17">
              <w:rPr>
                <w:rFonts w:eastAsia="Calibri" w:cstheme="minorHAnsi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0" w:type="auto"/>
          </w:tcPr>
          <w:p w14:paraId="7E363803" w14:textId="77777777" w:rsidR="0082063D" w:rsidRPr="008F1E17" w:rsidRDefault="0082063D" w:rsidP="00E85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E17">
              <w:rPr>
                <w:rFonts w:cstheme="min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0" w:type="auto"/>
          </w:tcPr>
          <w:p w14:paraId="010FCD52" w14:textId="77777777" w:rsidR="0082063D" w:rsidRPr="008F1E17" w:rsidRDefault="0082063D" w:rsidP="00E857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1E17">
              <w:rPr>
                <w:rFonts w:cstheme="minorHAnsi"/>
                <w:sz w:val="20"/>
                <w:szCs w:val="20"/>
              </w:rPr>
              <w:t>56.6</w:t>
            </w:r>
          </w:p>
        </w:tc>
        <w:tc>
          <w:tcPr>
            <w:tcW w:w="0" w:type="auto"/>
          </w:tcPr>
          <w:p w14:paraId="56446A93" w14:textId="77777777" w:rsidR="0082063D" w:rsidRPr="008F1E17" w:rsidRDefault="0082063D" w:rsidP="00E857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1E17">
              <w:rPr>
                <w:rFonts w:cstheme="minorHAnsi"/>
                <w:sz w:val="20"/>
                <w:szCs w:val="20"/>
              </w:rPr>
              <w:t>51.2</w:t>
            </w:r>
          </w:p>
        </w:tc>
        <w:tc>
          <w:tcPr>
            <w:tcW w:w="0" w:type="auto"/>
          </w:tcPr>
          <w:p w14:paraId="19B9748E" w14:textId="77777777" w:rsidR="0082063D" w:rsidRPr="008F1E17" w:rsidRDefault="0082063D" w:rsidP="00E85736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8F1E17">
              <w:rPr>
                <w:rFonts w:cstheme="minorHAnsi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0" w:type="auto"/>
          </w:tcPr>
          <w:p w14:paraId="7AB920C8" w14:textId="77777777" w:rsidR="0082063D" w:rsidRPr="008F1E17" w:rsidRDefault="0082063D" w:rsidP="00E8573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8F1E17">
              <w:rPr>
                <w:rFonts w:cstheme="minorHAnsi"/>
                <w:sz w:val="20"/>
                <w:szCs w:val="20"/>
              </w:rPr>
              <w:t>43.8</w:t>
            </w:r>
          </w:p>
        </w:tc>
      </w:tr>
    </w:tbl>
    <w:p w14:paraId="55DA4AB6" w14:textId="5F69142B" w:rsidR="00DE0A87" w:rsidRDefault="00CE5066" w:rsidP="00BD32E8">
      <w:pPr>
        <w:rPr>
          <w:rFonts w:ascii="Calibri" w:eastAsia="Calibri" w:hAnsi="Calibri" w:cs="Arial"/>
          <w:sz w:val="20"/>
          <w:szCs w:val="20"/>
          <w:lang w:val="en-US"/>
        </w:rPr>
      </w:pPr>
      <w:r w:rsidRPr="008F1E17">
        <w:rPr>
          <w:rFonts w:ascii="Calibri" w:eastAsia="Calibri" w:hAnsi="Calibri" w:cs="Arial"/>
          <w:sz w:val="20"/>
          <w:szCs w:val="20"/>
          <w:lang w:val="en-US"/>
        </w:rPr>
        <w:t xml:space="preserve">ID, identical; </w:t>
      </w:r>
      <w:proofErr w:type="spellStart"/>
      <w:r w:rsidR="00BD32E8" w:rsidRPr="008F1E17">
        <w:rPr>
          <w:rFonts w:ascii="Calibri" w:eastAsia="Calibri" w:hAnsi="Calibri" w:cs="Arial"/>
          <w:sz w:val="20"/>
          <w:szCs w:val="20"/>
          <w:lang w:val="en-US"/>
        </w:rPr>
        <w:t>n.a.</w:t>
      </w:r>
      <w:proofErr w:type="spellEnd"/>
      <w:r w:rsidR="00BD32E8" w:rsidRPr="008F1E17">
        <w:rPr>
          <w:rFonts w:ascii="Calibri" w:eastAsia="Calibri" w:hAnsi="Calibri" w:cs="Arial"/>
          <w:sz w:val="20"/>
          <w:szCs w:val="20"/>
          <w:lang w:val="en-US"/>
        </w:rPr>
        <w:t>, not available</w:t>
      </w:r>
      <w:r w:rsidR="00755CBF" w:rsidRPr="008F1E17">
        <w:rPr>
          <w:rFonts w:ascii="Calibri" w:eastAsia="Calibri" w:hAnsi="Calibri" w:cs="Arial"/>
          <w:sz w:val="20"/>
          <w:szCs w:val="20"/>
          <w:lang w:val="en-US"/>
        </w:rPr>
        <w:t>; GER, German</w:t>
      </w:r>
      <w:r w:rsidR="00F3503C" w:rsidRPr="008F1E17">
        <w:rPr>
          <w:rFonts w:ascii="Calibri" w:eastAsia="Calibri" w:hAnsi="Calibri" w:cs="Arial"/>
          <w:sz w:val="20"/>
          <w:szCs w:val="20"/>
          <w:lang w:val="en-US"/>
        </w:rPr>
        <w:t>y; CZE, Czech Republic</w:t>
      </w:r>
    </w:p>
    <w:p w14:paraId="523C3DE5" w14:textId="77777777" w:rsidR="00DE0A87" w:rsidRDefault="00DE0A87" w:rsidP="00BD32E8">
      <w:pPr>
        <w:rPr>
          <w:rFonts w:ascii="Calibri" w:eastAsia="Calibri" w:hAnsi="Calibri" w:cs="Arial"/>
          <w:sz w:val="20"/>
          <w:szCs w:val="20"/>
          <w:lang w:val="en-US"/>
        </w:rPr>
      </w:pPr>
    </w:p>
    <w:p w14:paraId="7E9EF0C5" w14:textId="77777777" w:rsidR="00DE0A87" w:rsidRPr="008F1E17" w:rsidRDefault="00DE0A87" w:rsidP="00BD32E8">
      <w:pPr>
        <w:rPr>
          <w:rFonts w:ascii="Calibri" w:eastAsia="Calibri" w:hAnsi="Calibri" w:cs="Arial"/>
          <w:sz w:val="20"/>
          <w:szCs w:val="20"/>
          <w:lang w:val="en-US"/>
        </w:rPr>
      </w:pPr>
    </w:p>
    <w:p w14:paraId="78F3C32C" w14:textId="2C14DFD5" w:rsidR="00731FDA" w:rsidRDefault="00731FDA">
      <w:pPr>
        <w:rPr>
          <w:b/>
          <w:lang w:val="en-US"/>
        </w:rPr>
      </w:pPr>
    </w:p>
    <w:p w14:paraId="7CDAB033" w14:textId="223F7EE4" w:rsidR="00251BC4" w:rsidRPr="008F1E17" w:rsidRDefault="00251BC4" w:rsidP="00251BC4">
      <w:pPr>
        <w:rPr>
          <w:b/>
          <w:sz w:val="20"/>
          <w:szCs w:val="20"/>
          <w:lang w:val="en-US"/>
        </w:rPr>
      </w:pPr>
      <w:r w:rsidRPr="008F1E17">
        <w:rPr>
          <w:b/>
          <w:sz w:val="20"/>
          <w:szCs w:val="20"/>
          <w:lang w:val="en-US"/>
        </w:rPr>
        <w:lastRenderedPageBreak/>
        <w:t xml:space="preserve">Table S4: Amino acid sequences of the putative </w:t>
      </w:r>
      <w:proofErr w:type="spellStart"/>
      <w:r w:rsidRPr="008F1E17">
        <w:rPr>
          <w:b/>
          <w:sz w:val="20"/>
          <w:szCs w:val="20"/>
          <w:lang w:val="en-US"/>
        </w:rPr>
        <w:t>Gn</w:t>
      </w:r>
      <w:proofErr w:type="spellEnd"/>
      <w:r w:rsidRPr="008F1E17">
        <w:rPr>
          <w:b/>
          <w:sz w:val="20"/>
          <w:szCs w:val="20"/>
          <w:lang w:val="en-US"/>
        </w:rPr>
        <w:t>/</w:t>
      </w:r>
      <w:proofErr w:type="spellStart"/>
      <w:r w:rsidRPr="008F1E17">
        <w:rPr>
          <w:b/>
          <w:sz w:val="20"/>
          <w:szCs w:val="20"/>
          <w:lang w:val="en-US"/>
        </w:rPr>
        <w:t>Gc</w:t>
      </w:r>
      <w:proofErr w:type="spellEnd"/>
      <w:r w:rsidRPr="008F1E17">
        <w:rPr>
          <w:b/>
          <w:sz w:val="20"/>
          <w:szCs w:val="20"/>
          <w:lang w:val="en-US"/>
        </w:rPr>
        <w:t xml:space="preserve"> cleavage site in GPC of Brno </w:t>
      </w:r>
      <w:proofErr w:type="spellStart"/>
      <w:r w:rsidRPr="008F1E17">
        <w:rPr>
          <w:b/>
          <w:sz w:val="20"/>
          <w:szCs w:val="20"/>
          <w:lang w:val="en-US"/>
        </w:rPr>
        <w:t>loanvirus</w:t>
      </w:r>
      <w:proofErr w:type="spellEnd"/>
      <w:r w:rsidRPr="008F1E17">
        <w:rPr>
          <w:b/>
          <w:sz w:val="20"/>
          <w:szCs w:val="20"/>
          <w:lang w:val="en-US"/>
        </w:rPr>
        <w:t xml:space="preserve"> and other representative strains of the genera </w:t>
      </w:r>
      <w:proofErr w:type="spellStart"/>
      <w:r w:rsidRPr="008F1E17">
        <w:rPr>
          <w:b/>
          <w:i/>
          <w:sz w:val="20"/>
          <w:szCs w:val="20"/>
          <w:lang w:val="en-US"/>
        </w:rPr>
        <w:t>Loanvirus</w:t>
      </w:r>
      <w:proofErr w:type="spellEnd"/>
      <w:r w:rsidRPr="008F1E17">
        <w:rPr>
          <w:b/>
          <w:sz w:val="20"/>
          <w:szCs w:val="20"/>
          <w:lang w:val="en-US"/>
        </w:rPr>
        <w:t xml:space="preserve">, </w:t>
      </w:r>
      <w:proofErr w:type="spellStart"/>
      <w:r w:rsidRPr="008F1E17">
        <w:rPr>
          <w:b/>
          <w:i/>
          <w:sz w:val="20"/>
          <w:szCs w:val="20"/>
          <w:lang w:val="en-US"/>
        </w:rPr>
        <w:t>Mobatvirus</w:t>
      </w:r>
      <w:proofErr w:type="spellEnd"/>
      <w:r w:rsidRPr="008F1E17">
        <w:rPr>
          <w:b/>
          <w:sz w:val="20"/>
          <w:szCs w:val="20"/>
          <w:lang w:val="en-US"/>
        </w:rPr>
        <w:t xml:space="preserve">, </w:t>
      </w:r>
      <w:proofErr w:type="spellStart"/>
      <w:r w:rsidRPr="008F1E17">
        <w:rPr>
          <w:b/>
          <w:i/>
          <w:sz w:val="20"/>
          <w:szCs w:val="20"/>
          <w:lang w:val="en-US"/>
        </w:rPr>
        <w:t>Orthohantavirus</w:t>
      </w:r>
      <w:proofErr w:type="spellEnd"/>
      <w:r w:rsidRPr="008F1E17">
        <w:rPr>
          <w:b/>
          <w:sz w:val="20"/>
          <w:szCs w:val="20"/>
          <w:lang w:val="en-US"/>
        </w:rPr>
        <w:t xml:space="preserve"> and </w:t>
      </w:r>
      <w:proofErr w:type="spellStart"/>
      <w:r w:rsidRPr="008F1E17">
        <w:rPr>
          <w:b/>
          <w:i/>
          <w:sz w:val="20"/>
          <w:szCs w:val="20"/>
          <w:lang w:val="en-US"/>
        </w:rPr>
        <w:t>Thottimvirus</w:t>
      </w:r>
      <w:proofErr w:type="spellEnd"/>
      <w:r w:rsidRPr="008F1E17">
        <w:rPr>
          <w:b/>
          <w:sz w:val="20"/>
          <w:szCs w:val="20"/>
          <w:lang w:val="en-US"/>
        </w:rPr>
        <w:t>.</w:t>
      </w:r>
    </w:p>
    <w:p w14:paraId="6CA69387" w14:textId="77777777" w:rsidR="00251BC4" w:rsidRPr="008F1E17" w:rsidRDefault="00251BC4" w:rsidP="00251BC4">
      <w:pPr>
        <w:rPr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7"/>
        <w:gridCol w:w="1665"/>
        <w:gridCol w:w="1146"/>
        <w:gridCol w:w="1359"/>
        <w:gridCol w:w="1230"/>
      </w:tblGrid>
      <w:tr w:rsidR="00251BC4" w:rsidRPr="00CE5066" w14:paraId="07D19651" w14:textId="77777777" w:rsidTr="00E85736">
        <w:tc>
          <w:tcPr>
            <w:tcW w:w="1697" w:type="dxa"/>
          </w:tcPr>
          <w:p w14:paraId="4D769DC0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Genus</w:t>
            </w:r>
          </w:p>
        </w:tc>
        <w:tc>
          <w:tcPr>
            <w:tcW w:w="1665" w:type="dxa"/>
          </w:tcPr>
          <w:p w14:paraId="5A8EA464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Species</w:t>
            </w:r>
            <w:proofErr w:type="spellEnd"/>
            <w:r w:rsidRPr="008F1E1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6" w:type="dxa"/>
          </w:tcPr>
          <w:p w14:paraId="2D4581C5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Host</w:t>
            </w:r>
          </w:p>
        </w:tc>
        <w:tc>
          <w:tcPr>
            <w:tcW w:w="1359" w:type="dxa"/>
          </w:tcPr>
          <w:p w14:paraId="5E903C8E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„WAASA“-</w:t>
            </w:r>
            <w:proofErr w:type="spellStart"/>
            <w:r w:rsidRPr="008F1E17">
              <w:rPr>
                <w:sz w:val="20"/>
                <w:szCs w:val="20"/>
              </w:rPr>
              <w:t>motif</w:t>
            </w:r>
            <w:proofErr w:type="spellEnd"/>
          </w:p>
        </w:tc>
        <w:tc>
          <w:tcPr>
            <w:tcW w:w="1230" w:type="dxa"/>
          </w:tcPr>
          <w:p w14:paraId="5E6FF331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Amino</w:t>
            </w:r>
            <w:proofErr w:type="spellEnd"/>
            <w:r w:rsidRPr="008F1E17">
              <w:rPr>
                <w:sz w:val="20"/>
                <w:szCs w:val="20"/>
              </w:rPr>
              <w:t xml:space="preserve"> </w:t>
            </w:r>
            <w:proofErr w:type="spellStart"/>
            <w:r w:rsidRPr="008F1E17">
              <w:rPr>
                <w:sz w:val="20"/>
                <w:szCs w:val="20"/>
              </w:rPr>
              <w:t>acid</w:t>
            </w:r>
            <w:proofErr w:type="spellEnd"/>
            <w:r w:rsidRPr="008F1E17">
              <w:rPr>
                <w:sz w:val="20"/>
                <w:szCs w:val="20"/>
              </w:rPr>
              <w:t xml:space="preserve"> </w:t>
            </w:r>
            <w:proofErr w:type="spellStart"/>
            <w:r w:rsidRPr="008F1E17">
              <w:rPr>
                <w:sz w:val="20"/>
                <w:szCs w:val="20"/>
              </w:rPr>
              <w:t>position</w:t>
            </w:r>
            <w:proofErr w:type="spellEnd"/>
          </w:p>
        </w:tc>
      </w:tr>
      <w:tr w:rsidR="00251BC4" w:rsidRPr="00CE5066" w14:paraId="629A4D6D" w14:textId="77777777" w:rsidTr="00E85736">
        <w:tc>
          <w:tcPr>
            <w:tcW w:w="1697" w:type="dxa"/>
            <w:vMerge w:val="restart"/>
          </w:tcPr>
          <w:p w14:paraId="0E804A0A" w14:textId="77777777" w:rsidR="00251BC4" w:rsidRPr="008F1E17" w:rsidRDefault="00251BC4" w:rsidP="00E85736">
            <w:pPr>
              <w:rPr>
                <w:i/>
                <w:sz w:val="20"/>
                <w:szCs w:val="20"/>
              </w:rPr>
            </w:pPr>
            <w:proofErr w:type="spellStart"/>
            <w:r w:rsidRPr="008F1E17">
              <w:rPr>
                <w:i/>
                <w:sz w:val="20"/>
                <w:szCs w:val="20"/>
              </w:rPr>
              <w:t>Loanvirus</w:t>
            </w:r>
            <w:proofErr w:type="spellEnd"/>
          </w:p>
        </w:tc>
        <w:tc>
          <w:tcPr>
            <w:tcW w:w="1665" w:type="dxa"/>
            <w:shd w:val="clear" w:color="auto" w:fill="D9D9D9" w:themeFill="background1" w:themeFillShade="D9"/>
          </w:tcPr>
          <w:p w14:paraId="6AA52657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 xml:space="preserve">Brno </w:t>
            </w:r>
          </w:p>
        </w:tc>
        <w:tc>
          <w:tcPr>
            <w:tcW w:w="1146" w:type="dxa"/>
            <w:shd w:val="clear" w:color="auto" w:fill="D9D9D9" w:themeFill="background1" w:themeFillShade="D9"/>
          </w:tcPr>
          <w:p w14:paraId="5CBCC719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Bat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512EEEB6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</w:t>
            </w:r>
            <w:r w:rsidRPr="008F1E17">
              <w:rPr>
                <w:b/>
                <w:color w:val="C00000"/>
                <w:sz w:val="20"/>
                <w:szCs w:val="20"/>
                <w:u w:val="single"/>
              </w:rPr>
              <w:t>GS</w:t>
            </w:r>
            <w:r w:rsidRPr="008F1E17">
              <w:rPr>
                <w:sz w:val="20"/>
                <w:szCs w:val="20"/>
              </w:rPr>
              <w:t>SA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108893C9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49-653</w:t>
            </w:r>
          </w:p>
        </w:tc>
      </w:tr>
      <w:tr w:rsidR="00251BC4" w:rsidRPr="00CE5066" w14:paraId="12247EBD" w14:textId="77777777" w:rsidTr="00E85736">
        <w:tc>
          <w:tcPr>
            <w:tcW w:w="1697" w:type="dxa"/>
            <w:vMerge/>
          </w:tcPr>
          <w:p w14:paraId="54992C68" w14:textId="77777777" w:rsidR="00251BC4" w:rsidRPr="008F1E17" w:rsidRDefault="00251BC4" w:rsidP="00E85736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13497B82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Longquan</w:t>
            </w:r>
            <w:proofErr w:type="spellEnd"/>
            <w:r w:rsidRPr="008F1E1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6" w:type="dxa"/>
          </w:tcPr>
          <w:p w14:paraId="0513E905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Bat</w:t>
            </w:r>
          </w:p>
        </w:tc>
        <w:tc>
          <w:tcPr>
            <w:tcW w:w="1359" w:type="dxa"/>
          </w:tcPr>
          <w:p w14:paraId="67DF2088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</w:t>
            </w:r>
            <w:r w:rsidRPr="008F1E17">
              <w:rPr>
                <w:b/>
                <w:color w:val="C00000"/>
                <w:sz w:val="20"/>
                <w:szCs w:val="20"/>
                <w:u w:val="single"/>
              </w:rPr>
              <w:t>S</w:t>
            </w:r>
            <w:r w:rsidRPr="008F1E17">
              <w:rPr>
                <w:sz w:val="20"/>
                <w:szCs w:val="20"/>
              </w:rPr>
              <w:t>SA</w:t>
            </w:r>
          </w:p>
        </w:tc>
        <w:tc>
          <w:tcPr>
            <w:tcW w:w="1230" w:type="dxa"/>
          </w:tcPr>
          <w:p w14:paraId="75EFF8B0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46-650</w:t>
            </w:r>
          </w:p>
        </w:tc>
      </w:tr>
      <w:tr w:rsidR="00251BC4" w:rsidRPr="00CE5066" w14:paraId="453C5443" w14:textId="77777777" w:rsidTr="00E85736">
        <w:tc>
          <w:tcPr>
            <w:tcW w:w="1697" w:type="dxa"/>
            <w:vMerge w:val="restart"/>
          </w:tcPr>
          <w:p w14:paraId="1D1EC372" w14:textId="77777777" w:rsidR="00251BC4" w:rsidRPr="008F1E17" w:rsidRDefault="00251BC4" w:rsidP="00E85736">
            <w:pPr>
              <w:rPr>
                <w:i/>
                <w:sz w:val="20"/>
                <w:szCs w:val="20"/>
              </w:rPr>
            </w:pPr>
            <w:proofErr w:type="spellStart"/>
            <w:r w:rsidRPr="008F1E17">
              <w:rPr>
                <w:i/>
                <w:sz w:val="20"/>
                <w:szCs w:val="20"/>
              </w:rPr>
              <w:t>Mobatvirus</w:t>
            </w:r>
            <w:proofErr w:type="spellEnd"/>
          </w:p>
        </w:tc>
        <w:tc>
          <w:tcPr>
            <w:tcW w:w="1665" w:type="dxa"/>
          </w:tcPr>
          <w:p w14:paraId="403CBB64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Laibin</w:t>
            </w:r>
            <w:proofErr w:type="spellEnd"/>
            <w:r w:rsidRPr="008F1E1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6" w:type="dxa"/>
          </w:tcPr>
          <w:p w14:paraId="74EDB009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Bat</w:t>
            </w:r>
          </w:p>
        </w:tc>
        <w:tc>
          <w:tcPr>
            <w:tcW w:w="1359" w:type="dxa"/>
          </w:tcPr>
          <w:p w14:paraId="5D8738C3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ASA</w:t>
            </w:r>
          </w:p>
        </w:tc>
        <w:tc>
          <w:tcPr>
            <w:tcW w:w="1230" w:type="dxa"/>
          </w:tcPr>
          <w:p w14:paraId="27997578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41-645</w:t>
            </w:r>
          </w:p>
        </w:tc>
      </w:tr>
      <w:tr w:rsidR="00251BC4" w:rsidRPr="00CE5066" w14:paraId="5F42E49B" w14:textId="77777777" w:rsidTr="00E85736">
        <w:tc>
          <w:tcPr>
            <w:tcW w:w="1697" w:type="dxa"/>
            <w:vMerge/>
          </w:tcPr>
          <w:p w14:paraId="367955BF" w14:textId="77777777" w:rsidR="00251BC4" w:rsidRPr="008F1E17" w:rsidRDefault="00251BC4" w:rsidP="00E85736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67DB5E32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 xml:space="preserve">Nova </w:t>
            </w:r>
          </w:p>
        </w:tc>
        <w:tc>
          <w:tcPr>
            <w:tcW w:w="1146" w:type="dxa"/>
          </w:tcPr>
          <w:p w14:paraId="65B98DE3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Mole</w:t>
            </w:r>
          </w:p>
        </w:tc>
        <w:tc>
          <w:tcPr>
            <w:tcW w:w="1359" w:type="dxa"/>
          </w:tcPr>
          <w:p w14:paraId="1A85229F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ASA</w:t>
            </w:r>
          </w:p>
        </w:tc>
        <w:tc>
          <w:tcPr>
            <w:tcW w:w="1230" w:type="dxa"/>
          </w:tcPr>
          <w:p w14:paraId="008DE97C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41-645</w:t>
            </w:r>
          </w:p>
        </w:tc>
      </w:tr>
      <w:tr w:rsidR="00251BC4" w:rsidRPr="00CE5066" w14:paraId="48729669" w14:textId="77777777" w:rsidTr="00E85736">
        <w:tc>
          <w:tcPr>
            <w:tcW w:w="1697" w:type="dxa"/>
            <w:vMerge/>
          </w:tcPr>
          <w:p w14:paraId="2448EEBF" w14:textId="77777777" w:rsidR="00251BC4" w:rsidRPr="008F1E17" w:rsidRDefault="00251BC4" w:rsidP="00E85736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1CFBCB90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 xml:space="preserve">Quezon </w:t>
            </w:r>
          </w:p>
        </w:tc>
        <w:tc>
          <w:tcPr>
            <w:tcW w:w="1146" w:type="dxa"/>
          </w:tcPr>
          <w:p w14:paraId="02BD134E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Bat</w:t>
            </w:r>
          </w:p>
        </w:tc>
        <w:tc>
          <w:tcPr>
            <w:tcW w:w="1359" w:type="dxa"/>
          </w:tcPr>
          <w:p w14:paraId="2A9A4F75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</w:t>
            </w:r>
            <w:r w:rsidRPr="008F1E17">
              <w:rPr>
                <w:b/>
                <w:color w:val="C00000"/>
                <w:sz w:val="20"/>
                <w:szCs w:val="20"/>
                <w:u w:val="single"/>
              </w:rPr>
              <w:t>V</w:t>
            </w:r>
            <w:r w:rsidRPr="008F1E17">
              <w:rPr>
                <w:sz w:val="20"/>
                <w:szCs w:val="20"/>
              </w:rPr>
              <w:t>SA</w:t>
            </w:r>
          </w:p>
        </w:tc>
        <w:tc>
          <w:tcPr>
            <w:tcW w:w="1230" w:type="dxa"/>
          </w:tcPr>
          <w:p w14:paraId="7CE71737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45-649</w:t>
            </w:r>
          </w:p>
        </w:tc>
      </w:tr>
      <w:tr w:rsidR="00251BC4" w:rsidRPr="00CE5066" w14:paraId="324A8E57" w14:textId="77777777" w:rsidTr="00E85736">
        <w:tc>
          <w:tcPr>
            <w:tcW w:w="1697" w:type="dxa"/>
            <w:vMerge w:val="restart"/>
          </w:tcPr>
          <w:p w14:paraId="6F0116AE" w14:textId="77777777" w:rsidR="00251BC4" w:rsidRPr="008F1E17" w:rsidRDefault="00251BC4" w:rsidP="00E85736">
            <w:pPr>
              <w:rPr>
                <w:i/>
                <w:sz w:val="20"/>
                <w:szCs w:val="20"/>
              </w:rPr>
            </w:pPr>
            <w:proofErr w:type="spellStart"/>
            <w:r w:rsidRPr="008F1E17">
              <w:rPr>
                <w:i/>
                <w:sz w:val="20"/>
                <w:szCs w:val="20"/>
              </w:rPr>
              <w:t>Orthohantavius</w:t>
            </w:r>
            <w:proofErr w:type="spellEnd"/>
          </w:p>
        </w:tc>
        <w:tc>
          <w:tcPr>
            <w:tcW w:w="1665" w:type="dxa"/>
          </w:tcPr>
          <w:p w14:paraId="17CFF791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Asama</w:t>
            </w:r>
            <w:proofErr w:type="spellEnd"/>
          </w:p>
        </w:tc>
        <w:tc>
          <w:tcPr>
            <w:tcW w:w="1146" w:type="dxa"/>
          </w:tcPr>
          <w:p w14:paraId="20592DF3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Mole</w:t>
            </w:r>
          </w:p>
        </w:tc>
        <w:tc>
          <w:tcPr>
            <w:tcW w:w="1359" w:type="dxa"/>
          </w:tcPr>
          <w:p w14:paraId="18448691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</w:t>
            </w:r>
            <w:r w:rsidRPr="008F1E17">
              <w:rPr>
                <w:b/>
                <w:color w:val="C00000"/>
                <w:sz w:val="20"/>
                <w:szCs w:val="20"/>
                <w:u w:val="single"/>
              </w:rPr>
              <w:t>V</w:t>
            </w:r>
            <w:r w:rsidRPr="008F1E17">
              <w:rPr>
                <w:sz w:val="20"/>
                <w:szCs w:val="20"/>
              </w:rPr>
              <w:t>SA</w:t>
            </w:r>
          </w:p>
        </w:tc>
        <w:tc>
          <w:tcPr>
            <w:tcW w:w="1230" w:type="dxa"/>
          </w:tcPr>
          <w:p w14:paraId="17EB2080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49-653</w:t>
            </w:r>
          </w:p>
        </w:tc>
      </w:tr>
      <w:tr w:rsidR="00251BC4" w:rsidRPr="00CE5066" w14:paraId="388F5F0E" w14:textId="77777777" w:rsidTr="00E85736">
        <w:tc>
          <w:tcPr>
            <w:tcW w:w="1697" w:type="dxa"/>
            <w:vMerge/>
          </w:tcPr>
          <w:p w14:paraId="71437027" w14:textId="77777777" w:rsidR="00251BC4" w:rsidRPr="008F1E17" w:rsidRDefault="00251BC4" w:rsidP="00E85736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43326C1F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Bruges</w:t>
            </w:r>
            <w:proofErr w:type="spellEnd"/>
          </w:p>
        </w:tc>
        <w:tc>
          <w:tcPr>
            <w:tcW w:w="1146" w:type="dxa"/>
          </w:tcPr>
          <w:p w14:paraId="006AC718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Mole</w:t>
            </w:r>
          </w:p>
        </w:tc>
        <w:tc>
          <w:tcPr>
            <w:tcW w:w="1359" w:type="dxa"/>
          </w:tcPr>
          <w:p w14:paraId="1B64916D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</w:t>
            </w:r>
            <w:r w:rsidRPr="008F1E17">
              <w:rPr>
                <w:b/>
                <w:color w:val="C00000"/>
                <w:sz w:val="20"/>
                <w:szCs w:val="20"/>
                <w:u w:val="single"/>
              </w:rPr>
              <w:t>V</w:t>
            </w:r>
            <w:r w:rsidRPr="008F1E17">
              <w:rPr>
                <w:sz w:val="20"/>
                <w:szCs w:val="20"/>
              </w:rPr>
              <w:t>SA</w:t>
            </w:r>
          </w:p>
        </w:tc>
        <w:tc>
          <w:tcPr>
            <w:tcW w:w="1230" w:type="dxa"/>
          </w:tcPr>
          <w:p w14:paraId="7C2BD4CB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49-653</w:t>
            </w:r>
          </w:p>
        </w:tc>
      </w:tr>
      <w:tr w:rsidR="00251BC4" w:rsidRPr="00CE5066" w14:paraId="4A0DE601" w14:textId="77777777" w:rsidTr="00E85736">
        <w:tc>
          <w:tcPr>
            <w:tcW w:w="1697" w:type="dxa"/>
            <w:vMerge/>
          </w:tcPr>
          <w:p w14:paraId="6F3E5C26" w14:textId="77777777" w:rsidR="00251BC4" w:rsidRPr="008F1E17" w:rsidRDefault="00251BC4" w:rsidP="00E85736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46620342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Fugong</w:t>
            </w:r>
            <w:proofErr w:type="spellEnd"/>
          </w:p>
        </w:tc>
        <w:tc>
          <w:tcPr>
            <w:tcW w:w="1146" w:type="dxa"/>
          </w:tcPr>
          <w:p w14:paraId="3923D2B8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Vole</w:t>
            </w:r>
            <w:proofErr w:type="spellEnd"/>
          </w:p>
        </w:tc>
        <w:tc>
          <w:tcPr>
            <w:tcW w:w="1359" w:type="dxa"/>
          </w:tcPr>
          <w:p w14:paraId="2E57AB38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</w:t>
            </w:r>
            <w:r w:rsidRPr="008F1E17">
              <w:rPr>
                <w:b/>
                <w:color w:val="C00000"/>
                <w:sz w:val="20"/>
                <w:szCs w:val="20"/>
                <w:u w:val="single"/>
              </w:rPr>
              <w:t>V</w:t>
            </w:r>
            <w:r w:rsidRPr="008F1E17">
              <w:rPr>
                <w:sz w:val="20"/>
                <w:szCs w:val="20"/>
              </w:rPr>
              <w:t>SA</w:t>
            </w:r>
          </w:p>
        </w:tc>
        <w:tc>
          <w:tcPr>
            <w:tcW w:w="1230" w:type="dxa"/>
          </w:tcPr>
          <w:p w14:paraId="74505D08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48-652</w:t>
            </w:r>
          </w:p>
        </w:tc>
      </w:tr>
      <w:tr w:rsidR="00251BC4" w:rsidRPr="00CE5066" w14:paraId="39A9F96A" w14:textId="77777777" w:rsidTr="00E85736">
        <w:tc>
          <w:tcPr>
            <w:tcW w:w="1697" w:type="dxa"/>
            <w:vMerge/>
          </w:tcPr>
          <w:p w14:paraId="123D95FF" w14:textId="77777777" w:rsidR="00251BC4" w:rsidRPr="008F1E17" w:rsidRDefault="00251BC4" w:rsidP="00E85736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5FB0251C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Hantaan</w:t>
            </w:r>
            <w:proofErr w:type="spellEnd"/>
          </w:p>
        </w:tc>
        <w:tc>
          <w:tcPr>
            <w:tcW w:w="1146" w:type="dxa"/>
          </w:tcPr>
          <w:p w14:paraId="038C9C56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Murine</w:t>
            </w:r>
          </w:p>
        </w:tc>
        <w:tc>
          <w:tcPr>
            <w:tcW w:w="1359" w:type="dxa"/>
          </w:tcPr>
          <w:p w14:paraId="445637B4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ASA</w:t>
            </w:r>
          </w:p>
        </w:tc>
        <w:tc>
          <w:tcPr>
            <w:tcW w:w="1230" w:type="dxa"/>
          </w:tcPr>
          <w:p w14:paraId="3AA3D187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44-648</w:t>
            </w:r>
          </w:p>
        </w:tc>
      </w:tr>
      <w:tr w:rsidR="00251BC4" w:rsidRPr="00CE5066" w14:paraId="2D3BC59B" w14:textId="77777777" w:rsidTr="00E85736">
        <w:tc>
          <w:tcPr>
            <w:tcW w:w="1697" w:type="dxa"/>
            <w:vMerge/>
          </w:tcPr>
          <w:p w14:paraId="48D23B63" w14:textId="77777777" w:rsidR="00251BC4" w:rsidRPr="008F1E17" w:rsidRDefault="00251BC4" w:rsidP="00E85736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443D23AD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Oxbow</w:t>
            </w:r>
            <w:proofErr w:type="spellEnd"/>
          </w:p>
        </w:tc>
        <w:tc>
          <w:tcPr>
            <w:tcW w:w="1146" w:type="dxa"/>
          </w:tcPr>
          <w:p w14:paraId="788E6E19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Mole</w:t>
            </w:r>
          </w:p>
        </w:tc>
        <w:tc>
          <w:tcPr>
            <w:tcW w:w="1359" w:type="dxa"/>
          </w:tcPr>
          <w:p w14:paraId="0B22B583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ASA</w:t>
            </w:r>
          </w:p>
        </w:tc>
        <w:tc>
          <w:tcPr>
            <w:tcW w:w="1230" w:type="dxa"/>
          </w:tcPr>
          <w:p w14:paraId="4D9A22F4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50_654</w:t>
            </w:r>
          </w:p>
        </w:tc>
      </w:tr>
      <w:tr w:rsidR="00251BC4" w:rsidRPr="00CE5066" w14:paraId="62B1D477" w14:textId="77777777" w:rsidTr="00E85736">
        <w:tc>
          <w:tcPr>
            <w:tcW w:w="1697" w:type="dxa"/>
            <w:vMerge/>
          </w:tcPr>
          <w:p w14:paraId="6918926A" w14:textId="77777777" w:rsidR="00251BC4" w:rsidRPr="008F1E17" w:rsidRDefault="00251BC4" w:rsidP="00E85736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6EB5D4CE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Puumala</w:t>
            </w:r>
            <w:proofErr w:type="spellEnd"/>
          </w:p>
        </w:tc>
        <w:tc>
          <w:tcPr>
            <w:tcW w:w="1146" w:type="dxa"/>
          </w:tcPr>
          <w:p w14:paraId="50B1DD0B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Vole</w:t>
            </w:r>
            <w:proofErr w:type="spellEnd"/>
          </w:p>
        </w:tc>
        <w:tc>
          <w:tcPr>
            <w:tcW w:w="1359" w:type="dxa"/>
          </w:tcPr>
          <w:p w14:paraId="5279D2BA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ASA</w:t>
            </w:r>
          </w:p>
        </w:tc>
        <w:tc>
          <w:tcPr>
            <w:tcW w:w="1230" w:type="dxa"/>
          </w:tcPr>
          <w:p w14:paraId="2695FA58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54-658</w:t>
            </w:r>
          </w:p>
        </w:tc>
      </w:tr>
      <w:tr w:rsidR="00251BC4" w:rsidRPr="00CE5066" w14:paraId="36EFF41C" w14:textId="77777777" w:rsidTr="00E85736">
        <w:tc>
          <w:tcPr>
            <w:tcW w:w="1697" w:type="dxa"/>
            <w:vMerge/>
          </w:tcPr>
          <w:p w14:paraId="5B30B28B" w14:textId="77777777" w:rsidR="00251BC4" w:rsidRPr="008F1E17" w:rsidRDefault="00251BC4" w:rsidP="00E85736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763E6C1D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Rockport</w:t>
            </w:r>
            <w:proofErr w:type="spellEnd"/>
          </w:p>
        </w:tc>
        <w:tc>
          <w:tcPr>
            <w:tcW w:w="1146" w:type="dxa"/>
          </w:tcPr>
          <w:p w14:paraId="53C68AC5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Mole</w:t>
            </w:r>
          </w:p>
        </w:tc>
        <w:tc>
          <w:tcPr>
            <w:tcW w:w="1359" w:type="dxa"/>
          </w:tcPr>
          <w:p w14:paraId="02C699B0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ASA</w:t>
            </w:r>
          </w:p>
        </w:tc>
        <w:tc>
          <w:tcPr>
            <w:tcW w:w="1230" w:type="dxa"/>
          </w:tcPr>
          <w:p w14:paraId="18029A8E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46-650</w:t>
            </w:r>
          </w:p>
        </w:tc>
      </w:tr>
      <w:tr w:rsidR="00251BC4" w:rsidRPr="00CE5066" w14:paraId="676EF99A" w14:textId="77777777" w:rsidTr="00E85736">
        <w:tc>
          <w:tcPr>
            <w:tcW w:w="1697" w:type="dxa"/>
            <w:vMerge w:val="restart"/>
          </w:tcPr>
          <w:p w14:paraId="2E749B55" w14:textId="77777777" w:rsidR="00251BC4" w:rsidRPr="008F1E17" w:rsidRDefault="00251BC4" w:rsidP="00E85736">
            <w:pPr>
              <w:rPr>
                <w:i/>
                <w:sz w:val="20"/>
                <w:szCs w:val="20"/>
              </w:rPr>
            </w:pPr>
            <w:proofErr w:type="spellStart"/>
            <w:r w:rsidRPr="008F1E17">
              <w:rPr>
                <w:i/>
                <w:sz w:val="20"/>
                <w:szCs w:val="20"/>
              </w:rPr>
              <w:t>Thottimvirus</w:t>
            </w:r>
            <w:proofErr w:type="spellEnd"/>
          </w:p>
        </w:tc>
        <w:tc>
          <w:tcPr>
            <w:tcW w:w="1665" w:type="dxa"/>
          </w:tcPr>
          <w:p w14:paraId="4A77D875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Imjin</w:t>
            </w:r>
            <w:proofErr w:type="spellEnd"/>
            <w:r w:rsidRPr="008F1E1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6" w:type="dxa"/>
          </w:tcPr>
          <w:p w14:paraId="72B7CC67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Shrew</w:t>
            </w:r>
            <w:proofErr w:type="spellEnd"/>
          </w:p>
        </w:tc>
        <w:tc>
          <w:tcPr>
            <w:tcW w:w="1359" w:type="dxa"/>
          </w:tcPr>
          <w:p w14:paraId="10298BB3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ASA</w:t>
            </w:r>
          </w:p>
        </w:tc>
        <w:tc>
          <w:tcPr>
            <w:tcW w:w="1230" w:type="dxa"/>
          </w:tcPr>
          <w:p w14:paraId="24E1044E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32-636</w:t>
            </w:r>
          </w:p>
        </w:tc>
      </w:tr>
      <w:tr w:rsidR="00251BC4" w:rsidRPr="00CE5066" w14:paraId="099DA139" w14:textId="77777777" w:rsidTr="00E85736">
        <w:tc>
          <w:tcPr>
            <w:tcW w:w="1697" w:type="dxa"/>
            <w:vMerge/>
          </w:tcPr>
          <w:p w14:paraId="276A7DE9" w14:textId="77777777" w:rsidR="00251BC4" w:rsidRPr="008F1E17" w:rsidRDefault="00251BC4" w:rsidP="00E85736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3B6D1BE0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Thottapalayam</w:t>
            </w:r>
            <w:proofErr w:type="spellEnd"/>
            <w:r w:rsidRPr="008F1E1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6" w:type="dxa"/>
          </w:tcPr>
          <w:p w14:paraId="63D33E1C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proofErr w:type="spellStart"/>
            <w:r w:rsidRPr="008F1E17">
              <w:rPr>
                <w:sz w:val="20"/>
                <w:szCs w:val="20"/>
              </w:rPr>
              <w:t>Shrew</w:t>
            </w:r>
            <w:proofErr w:type="spellEnd"/>
          </w:p>
        </w:tc>
        <w:tc>
          <w:tcPr>
            <w:tcW w:w="1359" w:type="dxa"/>
          </w:tcPr>
          <w:p w14:paraId="3A029AEE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WAASA</w:t>
            </w:r>
          </w:p>
        </w:tc>
        <w:tc>
          <w:tcPr>
            <w:tcW w:w="1230" w:type="dxa"/>
          </w:tcPr>
          <w:p w14:paraId="10FE5F60" w14:textId="77777777" w:rsidR="00251BC4" w:rsidRPr="008F1E17" w:rsidRDefault="00251BC4" w:rsidP="00E85736">
            <w:pPr>
              <w:rPr>
                <w:sz w:val="20"/>
                <w:szCs w:val="20"/>
              </w:rPr>
            </w:pPr>
            <w:r w:rsidRPr="008F1E17">
              <w:rPr>
                <w:sz w:val="20"/>
                <w:szCs w:val="20"/>
              </w:rPr>
              <w:t>633-637</w:t>
            </w:r>
          </w:p>
        </w:tc>
      </w:tr>
    </w:tbl>
    <w:p w14:paraId="7F3EB5C9" w14:textId="77777777" w:rsidR="00251BC4" w:rsidRPr="008F1E17" w:rsidRDefault="00251BC4" w:rsidP="00251BC4">
      <w:pPr>
        <w:rPr>
          <w:sz w:val="20"/>
          <w:szCs w:val="20"/>
          <w:lang w:val="en-US"/>
        </w:rPr>
      </w:pPr>
    </w:p>
    <w:p w14:paraId="23D0D50F" w14:textId="77777777" w:rsidR="00251BC4" w:rsidRPr="00FD538D" w:rsidRDefault="00251BC4" w:rsidP="00251BC4">
      <w:pPr>
        <w:rPr>
          <w:lang w:val="en-US"/>
        </w:rPr>
      </w:pPr>
    </w:p>
    <w:p w14:paraId="3802C77E" w14:textId="77777777" w:rsidR="00BD32E8" w:rsidRPr="00BD32E8" w:rsidRDefault="00BD32E8" w:rsidP="00BD32E8">
      <w:pPr>
        <w:spacing w:after="200" w:line="276" w:lineRule="auto"/>
        <w:rPr>
          <w:rFonts w:ascii="Calibri" w:eastAsia="Calibri" w:hAnsi="Calibri" w:cs="Arial"/>
          <w:lang w:val="en-US"/>
        </w:rPr>
      </w:pPr>
    </w:p>
    <w:p w14:paraId="5DABEFD5" w14:textId="77777777" w:rsidR="00BD32E8" w:rsidRPr="00BD32E8" w:rsidRDefault="00BD32E8" w:rsidP="00BD32E8">
      <w:pPr>
        <w:spacing w:after="200" w:line="276" w:lineRule="auto"/>
        <w:rPr>
          <w:rFonts w:ascii="Calibri" w:eastAsia="Calibri" w:hAnsi="Calibri" w:cs="Arial"/>
          <w:b/>
          <w:lang w:val="en-US"/>
        </w:rPr>
      </w:pPr>
    </w:p>
    <w:p w14:paraId="2CC80D86" w14:textId="0045F1C1" w:rsidR="00411488" w:rsidRPr="00411488" w:rsidRDefault="00BD32E8" w:rsidP="00251BC4">
      <w:pPr>
        <w:spacing w:after="200" w:line="276" w:lineRule="auto"/>
        <w:rPr>
          <w:rFonts w:ascii="Calibri" w:eastAsia="Calibri" w:hAnsi="Calibri" w:cs="Arial"/>
          <w:b/>
          <w:lang w:val="en-US"/>
        </w:rPr>
      </w:pPr>
      <w:r w:rsidRPr="00BD32E8">
        <w:rPr>
          <w:rFonts w:ascii="Calibri" w:eastAsia="Calibri" w:hAnsi="Calibri" w:cs="Arial"/>
          <w:b/>
          <w:lang w:val="en-US"/>
        </w:rPr>
        <w:br w:type="page"/>
      </w:r>
    </w:p>
    <w:p w14:paraId="0FC5D22C" w14:textId="36F4B996" w:rsidR="00251BC4" w:rsidRPr="008F1E17" w:rsidRDefault="00251BC4">
      <w:pPr>
        <w:spacing w:after="200" w:line="276" w:lineRule="auto"/>
        <w:rPr>
          <w:rFonts w:ascii="Calibri" w:eastAsia="Calibri" w:hAnsi="Calibri" w:cs="Arial"/>
          <w:sz w:val="20"/>
          <w:szCs w:val="20"/>
          <w:lang w:val="en-US"/>
        </w:rPr>
      </w:pPr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lastRenderedPageBreak/>
        <w:t xml:space="preserve">Table S5: Results of RT-qPCR analyses of different </w:t>
      </w:r>
      <w:r w:rsidR="007574FC">
        <w:rPr>
          <w:rFonts w:ascii="Calibri" w:eastAsia="Calibri" w:hAnsi="Calibri" w:cs="Arial"/>
          <w:b/>
          <w:sz w:val="20"/>
          <w:szCs w:val="20"/>
          <w:lang w:val="en-US"/>
        </w:rPr>
        <w:t xml:space="preserve">tissues of Brno virus-infected </w:t>
      </w:r>
      <w:r w:rsidR="009C1822">
        <w:rPr>
          <w:rFonts w:ascii="Calibri" w:eastAsia="Calibri" w:hAnsi="Calibri" w:cs="Arial"/>
          <w:b/>
          <w:sz w:val="20"/>
          <w:szCs w:val="20"/>
          <w:lang w:val="en-US"/>
        </w:rPr>
        <w:t xml:space="preserve">common </w:t>
      </w:r>
      <w:r w:rsidR="007574FC">
        <w:rPr>
          <w:rFonts w:ascii="Calibri" w:eastAsia="Calibri" w:hAnsi="Calibri" w:cs="Arial"/>
          <w:b/>
          <w:sz w:val="20"/>
          <w:szCs w:val="20"/>
          <w:lang w:val="en-US"/>
        </w:rPr>
        <w:t>n</w:t>
      </w:r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t>octule</w:t>
      </w:r>
      <w:bookmarkStart w:id="0" w:name="_GoBack"/>
      <w:bookmarkEnd w:id="0"/>
      <w:r w:rsidRPr="008F1E17">
        <w:rPr>
          <w:rFonts w:ascii="Calibri" w:eastAsia="Calibri" w:hAnsi="Calibri" w:cs="Arial"/>
          <w:b/>
          <w:sz w:val="20"/>
          <w:szCs w:val="20"/>
          <w:lang w:val="en-US"/>
        </w:rPr>
        <w:t xml:space="preserve"> bats from Germany (DE) and nested RT-PCR results for bat samples from Poland (POL).</w:t>
      </w:r>
    </w:p>
    <w:tbl>
      <w:tblPr>
        <w:tblW w:w="12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6"/>
        <w:gridCol w:w="1701"/>
        <w:gridCol w:w="1701"/>
        <w:gridCol w:w="1560"/>
        <w:gridCol w:w="1559"/>
        <w:gridCol w:w="1984"/>
        <w:gridCol w:w="2231"/>
      </w:tblGrid>
      <w:tr w:rsidR="00251BC4" w:rsidRPr="00CE5066" w14:paraId="7D7C08C8" w14:textId="77777777" w:rsidTr="00E85736">
        <w:trPr>
          <w:trHeight w:val="584"/>
        </w:trPr>
        <w:tc>
          <w:tcPr>
            <w:tcW w:w="16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C9948" w14:textId="77777777" w:rsidR="00251BC4" w:rsidRPr="008F1E17" w:rsidRDefault="00251BC4" w:rsidP="00251BC4">
            <w:pPr>
              <w:spacing w:after="200" w:line="276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  <w:p w14:paraId="6B313AF1" w14:textId="77777777" w:rsidR="00251BC4" w:rsidRPr="008F1E17" w:rsidRDefault="00251BC4" w:rsidP="00251BC4">
            <w:pPr>
              <w:spacing w:after="200" w:line="276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Organ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F1CF2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BH8/16-23/DE</w:t>
            </w:r>
          </w:p>
          <w:p w14:paraId="0AF65140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(RT-qPCR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7B5DB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BH8/16-276/DE</w:t>
            </w:r>
          </w:p>
          <w:p w14:paraId="25284F7A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(RT-qPCR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DC8A6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BH8/16-347/DE</w:t>
            </w:r>
          </w:p>
          <w:p w14:paraId="72874D29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(RT-qPCR)</w:t>
            </w:r>
          </w:p>
        </w:tc>
        <w:tc>
          <w:tcPr>
            <w:tcW w:w="1559" w:type="dxa"/>
          </w:tcPr>
          <w:p w14:paraId="4BA81B53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22/2016/POL</w:t>
            </w:r>
          </w:p>
          <w:p w14:paraId="0B2D1BB1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este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 xml:space="preserve"> RT-PCR)</w:t>
            </w:r>
          </w:p>
        </w:tc>
        <w:tc>
          <w:tcPr>
            <w:tcW w:w="1984" w:type="dxa"/>
          </w:tcPr>
          <w:p w14:paraId="5C8C154A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28/2018/POL</w:t>
            </w:r>
          </w:p>
          <w:p w14:paraId="0519965F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este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 xml:space="preserve"> RT-PCR)</w:t>
            </w:r>
          </w:p>
        </w:tc>
        <w:tc>
          <w:tcPr>
            <w:tcW w:w="2231" w:type="dxa"/>
          </w:tcPr>
          <w:p w14:paraId="41AA6FDC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29/2018/POL</w:t>
            </w:r>
          </w:p>
          <w:p w14:paraId="42923159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este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 xml:space="preserve"> RT-PCR)</w:t>
            </w:r>
          </w:p>
        </w:tc>
      </w:tr>
      <w:tr w:rsidR="00251BC4" w:rsidRPr="00CE5066" w14:paraId="0A41FFEB" w14:textId="77777777" w:rsidTr="00E85736">
        <w:trPr>
          <w:trHeight w:val="584"/>
        </w:trPr>
        <w:tc>
          <w:tcPr>
            <w:tcW w:w="16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9DE9D" w14:textId="77777777" w:rsidR="00251BC4" w:rsidRPr="008F1E17" w:rsidRDefault="00251BC4" w:rsidP="00251BC4">
            <w:pPr>
              <w:spacing w:after="200" w:line="276" w:lineRule="auto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brain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DED8C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EFCC2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383B4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30307971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4EAFB0DA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2231" w:type="dxa"/>
          </w:tcPr>
          <w:p w14:paraId="45207C01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</w:tr>
      <w:tr w:rsidR="00251BC4" w:rsidRPr="00CE5066" w14:paraId="0A73FA28" w14:textId="77777777" w:rsidTr="00E85736">
        <w:trPr>
          <w:trHeight w:val="584"/>
        </w:trPr>
        <w:tc>
          <w:tcPr>
            <w:tcW w:w="16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38DC6" w14:textId="77777777" w:rsidR="00251BC4" w:rsidRPr="008F1E17" w:rsidRDefault="00251BC4" w:rsidP="00251BC4">
            <w:pPr>
              <w:spacing w:after="200" w:line="276" w:lineRule="auto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2AFA3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B75E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++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F38A2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7B4C947C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negative</w:t>
            </w:r>
          </w:p>
        </w:tc>
        <w:tc>
          <w:tcPr>
            <w:tcW w:w="1984" w:type="dxa"/>
          </w:tcPr>
          <w:p w14:paraId="43E95FFE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negative</w:t>
            </w:r>
          </w:p>
        </w:tc>
        <w:tc>
          <w:tcPr>
            <w:tcW w:w="2231" w:type="dxa"/>
          </w:tcPr>
          <w:p w14:paraId="6B14725B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positive</w:t>
            </w:r>
          </w:p>
        </w:tc>
      </w:tr>
      <w:tr w:rsidR="00251BC4" w:rsidRPr="00CE5066" w14:paraId="60F9BD1D" w14:textId="77777777" w:rsidTr="00E85736">
        <w:trPr>
          <w:trHeight w:val="584"/>
        </w:trPr>
        <w:tc>
          <w:tcPr>
            <w:tcW w:w="16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095FE" w14:textId="77777777" w:rsidR="00251BC4" w:rsidRPr="008F1E17" w:rsidRDefault="00251BC4" w:rsidP="00251BC4">
            <w:pPr>
              <w:spacing w:after="200" w:line="276" w:lineRule="auto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6F35D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+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2F233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++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2904D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+</w:t>
            </w:r>
          </w:p>
        </w:tc>
        <w:tc>
          <w:tcPr>
            <w:tcW w:w="1559" w:type="dxa"/>
          </w:tcPr>
          <w:p w14:paraId="2D36CAE4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positive</w:t>
            </w:r>
          </w:p>
        </w:tc>
        <w:tc>
          <w:tcPr>
            <w:tcW w:w="1984" w:type="dxa"/>
          </w:tcPr>
          <w:p w14:paraId="2A125C67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negative</w:t>
            </w:r>
          </w:p>
        </w:tc>
        <w:tc>
          <w:tcPr>
            <w:tcW w:w="2231" w:type="dxa"/>
          </w:tcPr>
          <w:p w14:paraId="1D6FB183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positive</w:t>
            </w:r>
          </w:p>
        </w:tc>
      </w:tr>
      <w:tr w:rsidR="00251BC4" w:rsidRPr="00CE5066" w14:paraId="3BF78006" w14:textId="77777777" w:rsidTr="00E85736">
        <w:trPr>
          <w:trHeight w:val="584"/>
        </w:trPr>
        <w:tc>
          <w:tcPr>
            <w:tcW w:w="16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8E929" w14:textId="77777777" w:rsidR="00251BC4" w:rsidRPr="008F1E17" w:rsidRDefault="00251BC4" w:rsidP="00251BC4">
            <w:pPr>
              <w:spacing w:after="200" w:line="276" w:lineRule="auto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5ABC1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AC721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629C8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083DD3F9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negative</w:t>
            </w:r>
          </w:p>
        </w:tc>
        <w:tc>
          <w:tcPr>
            <w:tcW w:w="1984" w:type="dxa"/>
          </w:tcPr>
          <w:p w14:paraId="46F9A3BD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positive</w:t>
            </w:r>
          </w:p>
        </w:tc>
        <w:tc>
          <w:tcPr>
            <w:tcW w:w="2231" w:type="dxa"/>
          </w:tcPr>
          <w:p w14:paraId="720B70E9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negative</w:t>
            </w:r>
          </w:p>
        </w:tc>
      </w:tr>
      <w:tr w:rsidR="00251BC4" w:rsidRPr="00CE5066" w14:paraId="65019032" w14:textId="77777777" w:rsidTr="00E85736">
        <w:trPr>
          <w:trHeight w:val="584"/>
        </w:trPr>
        <w:tc>
          <w:tcPr>
            <w:tcW w:w="16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736E1" w14:textId="77777777" w:rsidR="00251BC4" w:rsidRPr="008F1E17" w:rsidRDefault="00251BC4" w:rsidP="00251BC4">
            <w:pPr>
              <w:spacing w:after="200" w:line="276" w:lineRule="auto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spleen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12144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60B24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negative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62AF7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576AF2C3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3CF0030C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2231" w:type="dxa"/>
          </w:tcPr>
          <w:p w14:paraId="5EB1C5E3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</w:tr>
      <w:tr w:rsidR="00251BC4" w:rsidRPr="00CE5066" w14:paraId="1BE04622" w14:textId="77777777" w:rsidTr="00E85736">
        <w:trPr>
          <w:trHeight w:val="584"/>
        </w:trPr>
        <w:tc>
          <w:tcPr>
            <w:tcW w:w="16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5BC3D" w14:textId="77777777" w:rsidR="00251BC4" w:rsidRPr="008F1E17" w:rsidRDefault="00251BC4" w:rsidP="00251BC4">
            <w:pPr>
              <w:spacing w:after="200" w:line="276" w:lineRule="auto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intestin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31D1E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(+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0E122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+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9E25D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09CE044C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3F878A69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2231" w:type="dxa"/>
          </w:tcPr>
          <w:p w14:paraId="4DD5BDD4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</w:tr>
      <w:tr w:rsidR="00251BC4" w:rsidRPr="00CE5066" w14:paraId="70C981B1" w14:textId="77777777" w:rsidTr="00E85736">
        <w:trPr>
          <w:trHeight w:val="584"/>
        </w:trPr>
        <w:tc>
          <w:tcPr>
            <w:tcW w:w="16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5135" w14:textId="77777777" w:rsidR="00251BC4" w:rsidRPr="008F1E17" w:rsidRDefault="00251BC4" w:rsidP="00251BC4">
            <w:pPr>
              <w:spacing w:after="200" w:line="276" w:lineRule="auto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body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cavity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 xml:space="preserve"> fluid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B2356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78637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4BC00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8F1E17">
              <w:rPr>
                <w:rFonts w:ascii="Calibri" w:eastAsia="Calibri" w:hAnsi="Calibri" w:cs="Arial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516D4BE7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6905B927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2231" w:type="dxa"/>
          </w:tcPr>
          <w:p w14:paraId="1B9CFE03" w14:textId="77777777" w:rsidR="00251BC4" w:rsidRPr="008F1E17" w:rsidRDefault="00251BC4" w:rsidP="00251BC4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8F1E17">
              <w:rPr>
                <w:rFonts w:ascii="Calibri" w:eastAsia="Calibri" w:hAnsi="Calibri" w:cs="Arial"/>
                <w:sz w:val="20"/>
                <w:szCs w:val="20"/>
              </w:rPr>
              <w:t>n.d</w:t>
            </w:r>
            <w:proofErr w:type="spellEnd"/>
            <w:r w:rsidRPr="008F1E17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</w:tr>
    </w:tbl>
    <w:p w14:paraId="67E17CE3" w14:textId="7DEB4D50" w:rsidR="00251BC4" w:rsidRPr="008F1E17" w:rsidRDefault="00251BC4" w:rsidP="00251BC4">
      <w:pPr>
        <w:spacing w:after="200" w:line="276" w:lineRule="auto"/>
        <w:rPr>
          <w:rFonts w:ascii="Calibri" w:eastAsia="Calibri" w:hAnsi="Calibri" w:cs="Arial"/>
          <w:sz w:val="20"/>
          <w:szCs w:val="20"/>
          <w:lang w:val="en-US"/>
        </w:rPr>
      </w:pPr>
      <w:r w:rsidRPr="008F1E17">
        <w:rPr>
          <w:rFonts w:ascii="Calibri" w:eastAsia="Calibri" w:hAnsi="Calibri" w:cs="Arial"/>
          <w:sz w:val="20"/>
          <w:szCs w:val="20"/>
          <w:lang w:val="en-US"/>
        </w:rPr>
        <w:t>cycle threshold (</w:t>
      </w:r>
      <w:proofErr w:type="spellStart"/>
      <w:r w:rsidRPr="008F1E17">
        <w:rPr>
          <w:rFonts w:ascii="Calibri" w:eastAsia="Calibri" w:hAnsi="Calibri" w:cs="Arial"/>
          <w:sz w:val="20"/>
          <w:szCs w:val="20"/>
          <w:lang w:val="en-US"/>
        </w:rPr>
        <w:t>ct</w:t>
      </w:r>
      <w:proofErr w:type="spellEnd"/>
      <w:r w:rsidRPr="008F1E17">
        <w:rPr>
          <w:rFonts w:ascii="Calibri" w:eastAsia="Calibri" w:hAnsi="Calibri" w:cs="Arial"/>
          <w:sz w:val="20"/>
          <w:szCs w:val="20"/>
          <w:lang w:val="en-US"/>
        </w:rPr>
        <w:t>) values: ≥40, negative; ≥35 and &lt;40, (+) questionable; ≥30 and &lt;35, + low vira</w:t>
      </w:r>
      <w:r w:rsidR="00F54109">
        <w:rPr>
          <w:rFonts w:ascii="Calibri" w:eastAsia="Calibri" w:hAnsi="Calibri" w:cs="Arial"/>
          <w:sz w:val="20"/>
          <w:szCs w:val="20"/>
          <w:lang w:val="en-US"/>
        </w:rPr>
        <w:t>l genome load; ≥25 and &lt;30, ++ moderate viral genome load; ≥20 and &lt;25, +++ high viral genome load; &lt;20, ++++ very high viral genome load</w:t>
      </w:r>
    </w:p>
    <w:p w14:paraId="5080FBB0" w14:textId="77777777" w:rsidR="00251BC4" w:rsidRPr="004B26E1" w:rsidRDefault="00251BC4" w:rsidP="00251BC4">
      <w:pPr>
        <w:spacing w:after="200" w:line="276" w:lineRule="auto"/>
        <w:rPr>
          <w:rFonts w:ascii="Calibri" w:eastAsia="Calibri" w:hAnsi="Calibri" w:cs="Arial"/>
          <w:sz w:val="20"/>
          <w:szCs w:val="20"/>
          <w:lang w:val="en-GB"/>
        </w:rPr>
      </w:pPr>
      <w:r w:rsidRPr="004B26E1">
        <w:rPr>
          <w:rFonts w:ascii="Calibri" w:eastAsia="Calibri" w:hAnsi="Calibri" w:cs="Arial"/>
          <w:sz w:val="20"/>
          <w:szCs w:val="20"/>
          <w:lang w:val="en-GB"/>
        </w:rPr>
        <w:t>n.d., not determined</w:t>
      </w:r>
    </w:p>
    <w:p w14:paraId="669425F5" w14:textId="77777777" w:rsidR="00F54109" w:rsidRDefault="00F54109" w:rsidP="00411488">
      <w:pPr>
        <w:spacing w:after="0" w:line="240" w:lineRule="auto"/>
        <w:rPr>
          <w:sz w:val="20"/>
          <w:szCs w:val="20"/>
          <w:lang w:val="en-US"/>
        </w:rPr>
      </w:pPr>
    </w:p>
    <w:p w14:paraId="5FF381D1" w14:textId="5BEF332C" w:rsidR="00F54109" w:rsidRPr="004B26E1" w:rsidRDefault="004B26E1" w:rsidP="00411488">
      <w:pPr>
        <w:spacing w:after="0" w:line="240" w:lineRule="auto"/>
        <w:rPr>
          <w:b/>
          <w:sz w:val="20"/>
          <w:szCs w:val="20"/>
          <w:lang w:val="en-US"/>
        </w:rPr>
      </w:pPr>
      <w:r w:rsidRPr="004B26E1">
        <w:rPr>
          <w:b/>
          <w:sz w:val="20"/>
          <w:szCs w:val="20"/>
          <w:lang w:val="en-US"/>
        </w:rPr>
        <w:t>References</w:t>
      </w:r>
    </w:p>
    <w:p w14:paraId="3E81E8B7" w14:textId="7BB2A73F" w:rsidR="00633629" w:rsidRPr="00633629" w:rsidRDefault="00F54109" w:rsidP="00633629">
      <w:pPr>
        <w:pStyle w:val="EndNoteBibliography"/>
        <w:framePr w:wrap="around"/>
        <w:ind w:left="567" w:hanging="567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bookmarkStart w:id="1" w:name="_ENREF_1"/>
      <w:r w:rsidR="00633629" w:rsidRPr="00633629">
        <w:t>1.</w:t>
      </w:r>
      <w:r w:rsidR="00633629" w:rsidRPr="00633629">
        <w:tab/>
        <w:t xml:space="preserve">Klempa B, Fichet-Calvet E, Lecompte E, Auste B, Aniskin V, Meisel H, Denys C, Koivogui L, ter Meulen J, Krüger DH (2006) Hantavirus in African wood mouse, Guinea. Emerg Infect Dis 12:838-840. </w:t>
      </w:r>
      <w:hyperlink r:id="rId8" w:history="1">
        <w:r w:rsidR="00633629" w:rsidRPr="00633629">
          <w:rPr>
            <w:rStyle w:val="Hyperlink"/>
          </w:rPr>
          <w:t>https://doi.org/10.3201/eid1205.051487</w:t>
        </w:r>
        <w:bookmarkEnd w:id="1"/>
      </w:hyperlink>
    </w:p>
    <w:p w14:paraId="36CC1735" w14:textId="3F1C5F54" w:rsidR="00236213" w:rsidRPr="008F1E17" w:rsidRDefault="00F54109" w:rsidP="00411488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fldChar w:fldCharType="end"/>
      </w:r>
    </w:p>
    <w:sectPr w:rsidR="00236213" w:rsidRPr="008F1E17" w:rsidSect="00642436">
      <w:footerReference w:type="default" r:id="rId9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59E7F" w16cex:dateUtc="2022-01-21T19:05:00Z"/>
  <w16cex:commentExtensible w16cex:durableId="2595D0A0" w16cex:dateUtc="2022-01-21T22:38:00Z"/>
  <w16cex:commentExtensible w16cex:durableId="25959C66" w16cex:dateUtc="2022-01-21T18:56:00Z"/>
  <w16cex:commentExtensible w16cex:durableId="2595CD60" w16cex:dateUtc="2022-01-21T22:25:00Z"/>
  <w16cex:commentExtensible w16cex:durableId="25A634A1" w16cex:dateUtc="2022-02-03T10:01:00Z"/>
  <w16cex:commentExtensible w16cex:durableId="25959E39" w16cex:dateUtc="2022-01-21T19:03:00Z"/>
  <w16cex:commentExtensible w16cex:durableId="25A61AF1" w16cex:dateUtc="2022-02-03T08:12:00Z"/>
  <w16cex:commentExtensible w16cex:durableId="25A635DB" w16cex:dateUtc="2022-02-03T10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877AC6" w14:textId="77777777" w:rsidR="00290E9E" w:rsidRDefault="00290E9E" w:rsidP="00642436">
      <w:pPr>
        <w:spacing w:after="0" w:line="240" w:lineRule="auto"/>
      </w:pPr>
      <w:r>
        <w:separator/>
      </w:r>
    </w:p>
  </w:endnote>
  <w:endnote w:type="continuationSeparator" w:id="0">
    <w:p w14:paraId="1D9D48CD" w14:textId="77777777" w:rsidR="00290E9E" w:rsidRDefault="00290E9E" w:rsidP="00642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8525370"/>
      <w:docPartObj>
        <w:docPartGallery w:val="Page Numbers (Bottom of Page)"/>
        <w:docPartUnique/>
      </w:docPartObj>
    </w:sdtPr>
    <w:sdtEndPr/>
    <w:sdtContent>
      <w:p w14:paraId="158F3154" w14:textId="6B48381C" w:rsidR="005D204B" w:rsidRDefault="005D204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74FC">
          <w:rPr>
            <w:noProof/>
          </w:rPr>
          <w:t>6</w:t>
        </w:r>
        <w:r>
          <w:fldChar w:fldCharType="end"/>
        </w:r>
      </w:p>
    </w:sdtContent>
  </w:sdt>
  <w:p w14:paraId="45B5E95A" w14:textId="77777777" w:rsidR="005D204B" w:rsidRDefault="005D20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4F2D9D" w14:textId="77777777" w:rsidR="00290E9E" w:rsidRDefault="00290E9E" w:rsidP="00642436">
      <w:pPr>
        <w:spacing w:after="0" w:line="240" w:lineRule="auto"/>
      </w:pPr>
      <w:r>
        <w:separator/>
      </w:r>
    </w:p>
  </w:footnote>
  <w:footnote w:type="continuationSeparator" w:id="0">
    <w:p w14:paraId="4BE87704" w14:textId="77777777" w:rsidR="00290E9E" w:rsidRDefault="00290E9E" w:rsidP="006424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3206E"/>
    <w:multiLevelType w:val="hybridMultilevel"/>
    <w:tmpl w:val="AAE48B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B77CC"/>
    <w:multiLevelType w:val="hybridMultilevel"/>
    <w:tmpl w:val="30EA110C"/>
    <w:lvl w:ilvl="0" w:tplc="0407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2" w15:restartNumberingAfterBreak="0">
    <w:nsid w:val="1D836CC2"/>
    <w:multiLevelType w:val="hybridMultilevel"/>
    <w:tmpl w:val="3F5AE7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D549D3"/>
    <w:multiLevelType w:val="hybridMultilevel"/>
    <w:tmpl w:val="40E4F54C"/>
    <w:lvl w:ilvl="0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C8F23D2"/>
    <w:multiLevelType w:val="hybridMultilevel"/>
    <w:tmpl w:val="B37040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BD18B8"/>
    <w:multiLevelType w:val="hybridMultilevel"/>
    <w:tmpl w:val="25E2D8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BD7F46"/>
    <w:multiLevelType w:val="hybridMultilevel"/>
    <w:tmpl w:val="0B921F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s Genes 202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w2xdw0ovwpdae92srvrv0xdde0pttz5fte&quot;&gt;My EndNote Library-Converted&lt;record-ids&gt;&lt;item&gt;103&lt;/item&gt;&lt;/record-ids&gt;&lt;/item&gt;&lt;/Libraries&gt;"/>
  </w:docVars>
  <w:rsids>
    <w:rsidRoot w:val="00594CB9"/>
    <w:rsid w:val="00006382"/>
    <w:rsid w:val="00024F2D"/>
    <w:rsid w:val="000276A3"/>
    <w:rsid w:val="00033262"/>
    <w:rsid w:val="00054C2A"/>
    <w:rsid w:val="00092A7E"/>
    <w:rsid w:val="0009652E"/>
    <w:rsid w:val="000B22BA"/>
    <w:rsid w:val="000E2B9C"/>
    <w:rsid w:val="00107EB2"/>
    <w:rsid w:val="00112336"/>
    <w:rsid w:val="00127CB6"/>
    <w:rsid w:val="0014380A"/>
    <w:rsid w:val="00144DBB"/>
    <w:rsid w:val="0015170D"/>
    <w:rsid w:val="00164701"/>
    <w:rsid w:val="001752A0"/>
    <w:rsid w:val="00183F54"/>
    <w:rsid w:val="0019028F"/>
    <w:rsid w:val="00190F7F"/>
    <w:rsid w:val="001E6347"/>
    <w:rsid w:val="001F781F"/>
    <w:rsid w:val="00202DAB"/>
    <w:rsid w:val="00213292"/>
    <w:rsid w:val="00220405"/>
    <w:rsid w:val="00224C4A"/>
    <w:rsid w:val="00236213"/>
    <w:rsid w:val="002364C1"/>
    <w:rsid w:val="00237947"/>
    <w:rsid w:val="00251BC4"/>
    <w:rsid w:val="00270E9F"/>
    <w:rsid w:val="00290ACC"/>
    <w:rsid w:val="00290E9E"/>
    <w:rsid w:val="002A6CE5"/>
    <w:rsid w:val="002E5563"/>
    <w:rsid w:val="002F11FC"/>
    <w:rsid w:val="002F142B"/>
    <w:rsid w:val="0032421F"/>
    <w:rsid w:val="00331BEA"/>
    <w:rsid w:val="003355FD"/>
    <w:rsid w:val="0033647D"/>
    <w:rsid w:val="00356A73"/>
    <w:rsid w:val="00372C27"/>
    <w:rsid w:val="00373DC1"/>
    <w:rsid w:val="0039084E"/>
    <w:rsid w:val="003954CF"/>
    <w:rsid w:val="003B3128"/>
    <w:rsid w:val="003B3637"/>
    <w:rsid w:val="003D2029"/>
    <w:rsid w:val="003D7EDA"/>
    <w:rsid w:val="003E4BDE"/>
    <w:rsid w:val="00407522"/>
    <w:rsid w:val="00411488"/>
    <w:rsid w:val="00430125"/>
    <w:rsid w:val="00434177"/>
    <w:rsid w:val="00441B23"/>
    <w:rsid w:val="00442C1C"/>
    <w:rsid w:val="00446B43"/>
    <w:rsid w:val="00462F3B"/>
    <w:rsid w:val="00483E21"/>
    <w:rsid w:val="004951ED"/>
    <w:rsid w:val="004B26E1"/>
    <w:rsid w:val="004F438B"/>
    <w:rsid w:val="004F62CA"/>
    <w:rsid w:val="00517650"/>
    <w:rsid w:val="00526A2E"/>
    <w:rsid w:val="00530D15"/>
    <w:rsid w:val="00543290"/>
    <w:rsid w:val="00550612"/>
    <w:rsid w:val="00594CB9"/>
    <w:rsid w:val="005A1B41"/>
    <w:rsid w:val="005B2930"/>
    <w:rsid w:val="005B66E3"/>
    <w:rsid w:val="005D204B"/>
    <w:rsid w:val="005D5851"/>
    <w:rsid w:val="006172A8"/>
    <w:rsid w:val="00633629"/>
    <w:rsid w:val="00642436"/>
    <w:rsid w:val="00643C52"/>
    <w:rsid w:val="00657CCE"/>
    <w:rsid w:val="00671A02"/>
    <w:rsid w:val="006811C2"/>
    <w:rsid w:val="00685F20"/>
    <w:rsid w:val="00690507"/>
    <w:rsid w:val="006A5EC2"/>
    <w:rsid w:val="006A6B13"/>
    <w:rsid w:val="006D53BE"/>
    <w:rsid w:val="007055AF"/>
    <w:rsid w:val="00707C61"/>
    <w:rsid w:val="007246EB"/>
    <w:rsid w:val="007306EF"/>
    <w:rsid w:val="00731FDA"/>
    <w:rsid w:val="007478B4"/>
    <w:rsid w:val="00755CBF"/>
    <w:rsid w:val="007574FC"/>
    <w:rsid w:val="00766836"/>
    <w:rsid w:val="00793EE6"/>
    <w:rsid w:val="007A5D11"/>
    <w:rsid w:val="007B0E75"/>
    <w:rsid w:val="007B1845"/>
    <w:rsid w:val="007D1A74"/>
    <w:rsid w:val="00807748"/>
    <w:rsid w:val="00813FEC"/>
    <w:rsid w:val="0082063D"/>
    <w:rsid w:val="00831EE0"/>
    <w:rsid w:val="0084405F"/>
    <w:rsid w:val="00854979"/>
    <w:rsid w:val="00865E1C"/>
    <w:rsid w:val="00873C74"/>
    <w:rsid w:val="00881C85"/>
    <w:rsid w:val="0089220B"/>
    <w:rsid w:val="008973DF"/>
    <w:rsid w:val="008B1E4E"/>
    <w:rsid w:val="008B7245"/>
    <w:rsid w:val="008D480F"/>
    <w:rsid w:val="008E1371"/>
    <w:rsid w:val="008F0BB9"/>
    <w:rsid w:val="008F1E17"/>
    <w:rsid w:val="00903C3A"/>
    <w:rsid w:val="0091633A"/>
    <w:rsid w:val="00917FE4"/>
    <w:rsid w:val="009470A2"/>
    <w:rsid w:val="00956239"/>
    <w:rsid w:val="0096250A"/>
    <w:rsid w:val="00986AF8"/>
    <w:rsid w:val="009A3DA5"/>
    <w:rsid w:val="009C1822"/>
    <w:rsid w:val="009D52F4"/>
    <w:rsid w:val="009E3C26"/>
    <w:rsid w:val="009F5BFB"/>
    <w:rsid w:val="009F7B11"/>
    <w:rsid w:val="00A7359E"/>
    <w:rsid w:val="00A77521"/>
    <w:rsid w:val="00A8794F"/>
    <w:rsid w:val="00A93CEC"/>
    <w:rsid w:val="00AA6212"/>
    <w:rsid w:val="00AA6288"/>
    <w:rsid w:val="00AD07FF"/>
    <w:rsid w:val="00AD122F"/>
    <w:rsid w:val="00AE6ED0"/>
    <w:rsid w:val="00AF6495"/>
    <w:rsid w:val="00B07398"/>
    <w:rsid w:val="00B15395"/>
    <w:rsid w:val="00B16992"/>
    <w:rsid w:val="00B51FD4"/>
    <w:rsid w:val="00BD32E8"/>
    <w:rsid w:val="00BE0FBC"/>
    <w:rsid w:val="00BF7369"/>
    <w:rsid w:val="00C16BF9"/>
    <w:rsid w:val="00C71106"/>
    <w:rsid w:val="00C72680"/>
    <w:rsid w:val="00C744E1"/>
    <w:rsid w:val="00C74E63"/>
    <w:rsid w:val="00C773A0"/>
    <w:rsid w:val="00C95A76"/>
    <w:rsid w:val="00CB5780"/>
    <w:rsid w:val="00CB6432"/>
    <w:rsid w:val="00CC5A6B"/>
    <w:rsid w:val="00CE32DC"/>
    <w:rsid w:val="00CE5066"/>
    <w:rsid w:val="00CF0678"/>
    <w:rsid w:val="00D1477C"/>
    <w:rsid w:val="00D16B9F"/>
    <w:rsid w:val="00D23268"/>
    <w:rsid w:val="00D43C29"/>
    <w:rsid w:val="00D7345A"/>
    <w:rsid w:val="00D751BB"/>
    <w:rsid w:val="00DB3FAD"/>
    <w:rsid w:val="00DE0588"/>
    <w:rsid w:val="00DE0A87"/>
    <w:rsid w:val="00E0287A"/>
    <w:rsid w:val="00E10092"/>
    <w:rsid w:val="00E3740B"/>
    <w:rsid w:val="00E60BC5"/>
    <w:rsid w:val="00E85736"/>
    <w:rsid w:val="00E86D69"/>
    <w:rsid w:val="00EA0A40"/>
    <w:rsid w:val="00EA2035"/>
    <w:rsid w:val="00EB6F6E"/>
    <w:rsid w:val="00EC6083"/>
    <w:rsid w:val="00ED0AE6"/>
    <w:rsid w:val="00ED1E33"/>
    <w:rsid w:val="00ED5637"/>
    <w:rsid w:val="00EF074C"/>
    <w:rsid w:val="00F1791A"/>
    <w:rsid w:val="00F2053B"/>
    <w:rsid w:val="00F3503C"/>
    <w:rsid w:val="00F377B8"/>
    <w:rsid w:val="00F52E4D"/>
    <w:rsid w:val="00F54109"/>
    <w:rsid w:val="00F54A0A"/>
    <w:rsid w:val="00F82CBB"/>
    <w:rsid w:val="00FA6C9A"/>
    <w:rsid w:val="00FC2F8A"/>
    <w:rsid w:val="00FD069E"/>
    <w:rsid w:val="00FD4587"/>
    <w:rsid w:val="00FD65CE"/>
    <w:rsid w:val="00FE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521F60F"/>
  <w15:chartTrackingRefBased/>
  <w15:docId w15:val="{04DFAD3F-9BC2-405E-92AE-E4A9EA121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D122F"/>
    <w:rPr>
      <w:sz w:val="16"/>
      <w:szCs w:val="16"/>
    </w:rPr>
  </w:style>
  <w:style w:type="paragraph" w:customStyle="1" w:styleId="CommentText1">
    <w:name w:val="Comment Text1"/>
    <w:basedOn w:val="Standard"/>
    <w:next w:val="Kommentartext"/>
    <w:link w:val="CommentTextChar"/>
    <w:uiPriority w:val="99"/>
    <w:unhideWhenUsed/>
    <w:rsid w:val="00AD122F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Absatz-Standardschriftart"/>
    <w:link w:val="CommentText1"/>
    <w:uiPriority w:val="99"/>
    <w:rsid w:val="00AD122F"/>
    <w:rPr>
      <w:sz w:val="20"/>
      <w:szCs w:val="20"/>
    </w:rPr>
  </w:style>
  <w:style w:type="table" w:customStyle="1" w:styleId="GridTable1Light1">
    <w:name w:val="Grid Table 1 Light1"/>
    <w:basedOn w:val="NormaleTabelle"/>
    <w:next w:val="Gitternetztabelle1hell"/>
    <w:uiPriority w:val="46"/>
    <w:rsid w:val="00AD122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12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122F"/>
    <w:rPr>
      <w:sz w:val="20"/>
      <w:szCs w:val="20"/>
      <w:lang w:val="de-DE"/>
    </w:rPr>
  </w:style>
  <w:style w:type="table" w:styleId="Gitternetztabelle1hell">
    <w:name w:val="Grid Table 1 Light"/>
    <w:basedOn w:val="NormaleTabelle"/>
    <w:uiPriority w:val="46"/>
    <w:rsid w:val="00AD12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6424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2436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424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2436"/>
    <w:rPr>
      <w:lang w:val="de-DE"/>
    </w:rPr>
  </w:style>
  <w:style w:type="table" w:customStyle="1" w:styleId="GridTable1Light2">
    <w:name w:val="Grid Table 1 Light2"/>
    <w:basedOn w:val="NormaleTabelle"/>
    <w:next w:val="Gitternetztabelle1hell"/>
    <w:uiPriority w:val="46"/>
    <w:rsid w:val="00BD32E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BD32E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39"/>
    <w:rsid w:val="00BD3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39"/>
    <w:rsid w:val="00BD3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7B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7B11"/>
    <w:rPr>
      <w:b/>
      <w:bCs/>
      <w:sz w:val="20"/>
      <w:szCs w:val="20"/>
      <w:lang w:val="de-DE"/>
    </w:rPr>
  </w:style>
  <w:style w:type="paragraph" w:styleId="Listenabsatz">
    <w:name w:val="List Paragraph"/>
    <w:basedOn w:val="Standard"/>
    <w:uiPriority w:val="34"/>
    <w:qFormat/>
    <w:rsid w:val="008D480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3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3C74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basedOn w:val="Absatz-Standardschriftart"/>
    <w:uiPriority w:val="99"/>
    <w:unhideWhenUsed/>
    <w:rsid w:val="00F5410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16992"/>
    <w:pPr>
      <w:framePr w:hSpace="141" w:wrap="around" w:vAnchor="text" w:hAnchor="text" w:y="1"/>
      <w:spacing w:after="0"/>
      <w:suppressOverlap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6992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B16992"/>
    <w:pPr>
      <w:framePr w:hSpace="141" w:wrap="around" w:vAnchor="text" w:hAnchor="text" w:y="1"/>
      <w:spacing w:line="240" w:lineRule="auto"/>
      <w:suppressOverlap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16992"/>
    <w:rPr>
      <w:rFonts w:ascii="Calibri" w:hAnsi="Calibri" w:cs="Calibri"/>
      <w:noProof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169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201/eid1205.05148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EC75B-8274-4015-9C0E-64CE5ABCF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4</Words>
  <Characters>7213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alla, Maysaa</dc:creator>
  <cp:keywords/>
  <dc:description/>
  <cp:lastModifiedBy>RainerGuenter.Ulrich</cp:lastModifiedBy>
  <cp:revision>2</cp:revision>
  <cp:lastPrinted>2022-09-14T14:04:00Z</cp:lastPrinted>
  <dcterms:created xsi:type="dcterms:W3CDTF">2022-11-15T10:04:00Z</dcterms:created>
  <dcterms:modified xsi:type="dcterms:W3CDTF">2022-11-15T10:04:00Z</dcterms:modified>
</cp:coreProperties>
</file>